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335B22" w14:textId="77777777" w:rsidR="000A6154" w:rsidRPr="000A6154" w:rsidRDefault="000A6154" w:rsidP="000A6154">
      <w:pPr>
        <w:spacing w:line="259" w:lineRule="auto"/>
        <w:jc w:val="left"/>
        <w:rPr>
          <w:rFonts w:eastAsia="Calibri"/>
          <w:b/>
          <w:bCs/>
          <w:szCs w:val="24"/>
        </w:rPr>
      </w:pPr>
      <w:bookmarkStart w:id="0" w:name="_Hlk39568308"/>
      <w:r w:rsidRPr="000A6154">
        <w:rPr>
          <w:rFonts w:eastAsia="Calibri"/>
          <w:b/>
          <w:bCs/>
          <w:szCs w:val="24"/>
        </w:rPr>
        <w:t>App</w:t>
      </w:r>
      <w:bookmarkStart w:id="1" w:name="_GoBack"/>
      <w:bookmarkEnd w:id="1"/>
      <w:r w:rsidRPr="000A6154">
        <w:rPr>
          <w:rFonts w:eastAsia="Calibri"/>
          <w:b/>
          <w:bCs/>
          <w:szCs w:val="24"/>
        </w:rPr>
        <w:t>endix</w:t>
      </w:r>
    </w:p>
    <w:bookmarkEnd w:id="0"/>
    <w:p w14:paraId="483BEE75" w14:textId="2F55775E" w:rsidR="000A6154" w:rsidRPr="000A6154" w:rsidRDefault="009663DE" w:rsidP="000A6154">
      <w:pPr>
        <w:spacing w:line="259" w:lineRule="auto"/>
        <w:jc w:val="left"/>
        <w:rPr>
          <w:rFonts w:eastAsia="Calibri"/>
          <w:b/>
          <w:bCs/>
          <w:szCs w:val="24"/>
          <w:rtl/>
        </w:rPr>
      </w:pPr>
      <w:r>
        <w:rPr>
          <w:rFonts w:eastAsia="Calibri"/>
          <w:b/>
          <w:bCs/>
          <w:szCs w:val="24"/>
        </w:rPr>
        <w:t xml:space="preserve">1. </w:t>
      </w:r>
      <w:r w:rsidR="000A6154" w:rsidRPr="000A6154">
        <w:rPr>
          <w:rFonts w:eastAsia="Calibri"/>
          <w:b/>
          <w:bCs/>
          <w:szCs w:val="24"/>
        </w:rPr>
        <w:t>Autonomy-</w:t>
      </w:r>
      <w:r w:rsidR="00632233">
        <w:rPr>
          <w:rFonts w:eastAsia="Calibri"/>
          <w:b/>
          <w:bCs/>
          <w:szCs w:val="24"/>
        </w:rPr>
        <w:t>Supportive</w:t>
      </w:r>
      <w:r w:rsidR="000A6154" w:rsidRPr="000A6154">
        <w:rPr>
          <w:rFonts w:eastAsia="Calibri"/>
          <w:b/>
          <w:bCs/>
          <w:szCs w:val="24"/>
        </w:rPr>
        <w:t xml:space="preserve"> </w:t>
      </w:r>
      <w:r w:rsidR="00632233">
        <w:rPr>
          <w:rFonts w:eastAsia="Calibri"/>
          <w:b/>
          <w:bCs/>
          <w:szCs w:val="24"/>
        </w:rPr>
        <w:t xml:space="preserve">Teaching </w:t>
      </w:r>
      <w:r w:rsidR="000A6154" w:rsidRPr="000A6154">
        <w:rPr>
          <w:rFonts w:eastAsia="Calibri"/>
          <w:b/>
          <w:bCs/>
          <w:szCs w:val="24"/>
        </w:rPr>
        <w:t>Strategies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7504"/>
        <w:gridCol w:w="920"/>
        <w:gridCol w:w="593"/>
      </w:tblGrid>
      <w:tr w:rsidR="000A6154" w:rsidRPr="000A6154" w14:paraId="1B59AC75" w14:textId="77777777" w:rsidTr="000A6154">
        <w:tc>
          <w:tcPr>
            <w:tcW w:w="4161" w:type="pct"/>
          </w:tcPr>
          <w:p w14:paraId="3E37E6CE" w14:textId="49931F50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Cs w:val="24"/>
              </w:rPr>
            </w:pPr>
            <w:bookmarkStart w:id="2" w:name="_Hlk39241680"/>
            <w:r w:rsidRPr="000A6154">
              <w:rPr>
                <w:szCs w:val="24"/>
              </w:rPr>
              <w:t xml:space="preserve">1. </w:t>
            </w:r>
            <w:r w:rsidRPr="000A6154">
              <w:rPr>
                <w:b/>
                <w:bCs/>
                <w:szCs w:val="24"/>
              </w:rPr>
              <w:t xml:space="preserve">Promote student </w:t>
            </w:r>
            <w:r w:rsidR="00C51DB6">
              <w:rPr>
                <w:b/>
                <w:bCs/>
                <w:szCs w:val="24"/>
              </w:rPr>
              <w:t>C</w:t>
            </w:r>
            <w:r w:rsidRPr="000A6154">
              <w:rPr>
                <w:b/>
                <w:bCs/>
                <w:szCs w:val="24"/>
              </w:rPr>
              <w:t>hoice ability</w:t>
            </w:r>
          </w:p>
        </w:tc>
        <w:tc>
          <w:tcPr>
            <w:tcW w:w="510" w:type="pct"/>
            <w:vAlign w:val="center"/>
          </w:tcPr>
          <w:p w14:paraId="019E40AF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M</w:t>
            </w:r>
          </w:p>
        </w:tc>
        <w:tc>
          <w:tcPr>
            <w:tcW w:w="329" w:type="pct"/>
            <w:vAlign w:val="center"/>
          </w:tcPr>
          <w:p w14:paraId="2F2436DE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SD</w:t>
            </w:r>
          </w:p>
        </w:tc>
      </w:tr>
      <w:tr w:rsidR="000A6154" w:rsidRPr="000A6154" w14:paraId="74918B90" w14:textId="77777777" w:rsidTr="000A6154">
        <w:tc>
          <w:tcPr>
            <w:tcW w:w="5000" w:type="pct"/>
            <w:gridSpan w:val="3"/>
          </w:tcPr>
          <w:p w14:paraId="5A39C042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Allow students to:</w:t>
            </w:r>
          </w:p>
        </w:tc>
      </w:tr>
      <w:tr w:rsidR="000A6154" w:rsidRPr="000A6154" w14:paraId="114BA5A4" w14:textId="77777777" w:rsidTr="000A6154">
        <w:tc>
          <w:tcPr>
            <w:tcW w:w="4161" w:type="pct"/>
          </w:tcPr>
          <w:p w14:paraId="0EA404E8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1. take part in deciding the course schedules.</w:t>
            </w:r>
          </w:p>
        </w:tc>
        <w:tc>
          <w:tcPr>
            <w:tcW w:w="510" w:type="pct"/>
          </w:tcPr>
          <w:p w14:paraId="455CF9D8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63</w:t>
            </w:r>
          </w:p>
        </w:tc>
        <w:tc>
          <w:tcPr>
            <w:tcW w:w="329" w:type="pct"/>
          </w:tcPr>
          <w:p w14:paraId="1AE9AAD6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63</w:t>
            </w:r>
          </w:p>
        </w:tc>
      </w:tr>
      <w:tr w:rsidR="000A6154" w:rsidRPr="000A6154" w14:paraId="687ACB3A" w14:textId="77777777" w:rsidTr="000A6154">
        <w:tc>
          <w:tcPr>
            <w:tcW w:w="4161" w:type="pct"/>
          </w:tcPr>
          <w:p w14:paraId="1E1E4C83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2. take part in decision-making.</w:t>
            </w:r>
          </w:p>
        </w:tc>
        <w:tc>
          <w:tcPr>
            <w:tcW w:w="510" w:type="pct"/>
          </w:tcPr>
          <w:p w14:paraId="0B69FF75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33</w:t>
            </w:r>
          </w:p>
        </w:tc>
        <w:tc>
          <w:tcPr>
            <w:tcW w:w="329" w:type="pct"/>
          </w:tcPr>
          <w:p w14:paraId="7C79D204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71</w:t>
            </w:r>
          </w:p>
        </w:tc>
      </w:tr>
      <w:tr w:rsidR="000A6154" w:rsidRPr="000A6154" w14:paraId="79BAD0C3" w14:textId="77777777" w:rsidTr="000A6154">
        <w:tc>
          <w:tcPr>
            <w:tcW w:w="4161" w:type="pct"/>
          </w:tcPr>
          <w:p w14:paraId="49D35FF0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3. choose their own learning strategies.</w:t>
            </w:r>
          </w:p>
        </w:tc>
        <w:tc>
          <w:tcPr>
            <w:tcW w:w="510" w:type="pct"/>
          </w:tcPr>
          <w:p w14:paraId="4D145B4B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21</w:t>
            </w:r>
          </w:p>
        </w:tc>
        <w:tc>
          <w:tcPr>
            <w:tcW w:w="329" w:type="pct"/>
          </w:tcPr>
          <w:p w14:paraId="20FF35AC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56</w:t>
            </w:r>
          </w:p>
        </w:tc>
      </w:tr>
      <w:tr w:rsidR="000A6154" w:rsidRPr="000A6154" w14:paraId="03DB25CE" w14:textId="77777777" w:rsidTr="000A6154">
        <w:tc>
          <w:tcPr>
            <w:tcW w:w="4161" w:type="pct"/>
          </w:tcPr>
          <w:p w14:paraId="0EE7BB69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4. choose learning materials that suit them.</w:t>
            </w:r>
          </w:p>
        </w:tc>
        <w:tc>
          <w:tcPr>
            <w:tcW w:w="510" w:type="pct"/>
          </w:tcPr>
          <w:p w14:paraId="6B0D5447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18</w:t>
            </w:r>
          </w:p>
        </w:tc>
        <w:tc>
          <w:tcPr>
            <w:tcW w:w="329" w:type="pct"/>
          </w:tcPr>
          <w:p w14:paraId="79671D47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49</w:t>
            </w:r>
          </w:p>
        </w:tc>
      </w:tr>
      <w:tr w:rsidR="000A6154" w:rsidRPr="000A6154" w14:paraId="03BA30AA" w14:textId="77777777" w:rsidTr="000A6154">
        <w:tc>
          <w:tcPr>
            <w:tcW w:w="4161" w:type="pct"/>
          </w:tcPr>
          <w:p w14:paraId="094610CD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5. approach tasks in their personal ways.</w:t>
            </w:r>
          </w:p>
        </w:tc>
        <w:tc>
          <w:tcPr>
            <w:tcW w:w="510" w:type="pct"/>
          </w:tcPr>
          <w:p w14:paraId="5FFF4E74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11</w:t>
            </w:r>
          </w:p>
        </w:tc>
        <w:tc>
          <w:tcPr>
            <w:tcW w:w="329" w:type="pct"/>
          </w:tcPr>
          <w:p w14:paraId="6071AB01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58</w:t>
            </w:r>
          </w:p>
        </w:tc>
      </w:tr>
      <w:tr w:rsidR="000A6154" w:rsidRPr="000A6154" w14:paraId="76B9B920" w14:textId="77777777" w:rsidTr="000A6154">
        <w:tc>
          <w:tcPr>
            <w:tcW w:w="4161" w:type="pct"/>
          </w:tcPr>
          <w:p w14:paraId="18E9A16F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6. be involved in class management.</w:t>
            </w:r>
          </w:p>
        </w:tc>
        <w:tc>
          <w:tcPr>
            <w:tcW w:w="510" w:type="pct"/>
          </w:tcPr>
          <w:p w14:paraId="55E2D13A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02</w:t>
            </w:r>
          </w:p>
        </w:tc>
        <w:tc>
          <w:tcPr>
            <w:tcW w:w="329" w:type="pct"/>
          </w:tcPr>
          <w:p w14:paraId="798176DB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55</w:t>
            </w:r>
          </w:p>
        </w:tc>
      </w:tr>
      <w:tr w:rsidR="000A6154" w:rsidRPr="000A6154" w14:paraId="6E413862" w14:textId="77777777" w:rsidTr="000A6154">
        <w:tc>
          <w:tcPr>
            <w:tcW w:w="5000" w:type="pct"/>
            <w:gridSpan w:val="3"/>
          </w:tcPr>
          <w:p w14:paraId="4DFFED58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Offer students:</w:t>
            </w:r>
          </w:p>
        </w:tc>
      </w:tr>
      <w:tr w:rsidR="000A6154" w:rsidRPr="000A6154" w14:paraId="536220BF" w14:textId="77777777" w:rsidTr="000A6154">
        <w:tc>
          <w:tcPr>
            <w:tcW w:w="4161" w:type="pct"/>
          </w:tcPr>
          <w:p w14:paraId="571D0BA0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 xml:space="preserve">7.  a variety of assessment tools (e.g. tests, quizzes, assignments). </w:t>
            </w:r>
          </w:p>
        </w:tc>
        <w:tc>
          <w:tcPr>
            <w:tcW w:w="510" w:type="pct"/>
            <w:vAlign w:val="center"/>
          </w:tcPr>
          <w:p w14:paraId="1053D511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71</w:t>
            </w:r>
          </w:p>
        </w:tc>
        <w:tc>
          <w:tcPr>
            <w:tcW w:w="329" w:type="pct"/>
            <w:vAlign w:val="center"/>
          </w:tcPr>
          <w:p w14:paraId="7B219BC7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54</w:t>
            </w:r>
          </w:p>
        </w:tc>
      </w:tr>
      <w:tr w:rsidR="000A6154" w:rsidRPr="000A6154" w14:paraId="474FA6E5" w14:textId="77777777" w:rsidTr="000A6154">
        <w:tc>
          <w:tcPr>
            <w:tcW w:w="4161" w:type="pct"/>
          </w:tcPr>
          <w:p w14:paraId="768F182C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8.  a variety of learning tasks and activities.</w:t>
            </w:r>
          </w:p>
        </w:tc>
        <w:tc>
          <w:tcPr>
            <w:tcW w:w="510" w:type="pct"/>
            <w:vAlign w:val="center"/>
          </w:tcPr>
          <w:p w14:paraId="6A9F598D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65</w:t>
            </w:r>
          </w:p>
        </w:tc>
        <w:tc>
          <w:tcPr>
            <w:tcW w:w="329" w:type="pct"/>
            <w:vAlign w:val="center"/>
          </w:tcPr>
          <w:p w14:paraId="7E3B62F1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59</w:t>
            </w:r>
          </w:p>
        </w:tc>
      </w:tr>
      <w:tr w:rsidR="000A6154" w:rsidRPr="000A6154" w14:paraId="0F3350A6" w14:textId="77777777" w:rsidTr="000A6154">
        <w:tc>
          <w:tcPr>
            <w:tcW w:w="4161" w:type="pct"/>
          </w:tcPr>
          <w:p w14:paraId="55C27608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9. tasks with different levels of difficulty, so that they can choose tasks that suit their abilities.</w:t>
            </w:r>
          </w:p>
        </w:tc>
        <w:tc>
          <w:tcPr>
            <w:tcW w:w="510" w:type="pct"/>
            <w:vAlign w:val="center"/>
          </w:tcPr>
          <w:p w14:paraId="2036FEC1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58</w:t>
            </w:r>
          </w:p>
        </w:tc>
        <w:tc>
          <w:tcPr>
            <w:tcW w:w="329" w:type="pct"/>
            <w:vAlign w:val="center"/>
          </w:tcPr>
          <w:p w14:paraId="78D7F087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47</w:t>
            </w:r>
          </w:p>
        </w:tc>
      </w:tr>
      <w:tr w:rsidR="000A6154" w:rsidRPr="000A6154" w14:paraId="0EBD6D28" w14:textId="77777777" w:rsidTr="000A6154">
        <w:tc>
          <w:tcPr>
            <w:tcW w:w="5000" w:type="pct"/>
            <w:gridSpan w:val="3"/>
            <w:vAlign w:val="center"/>
          </w:tcPr>
          <w:p w14:paraId="3EA9AF78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  <w:bookmarkStart w:id="3" w:name="_Hlk39349838"/>
            <w:r w:rsidRPr="000A6154">
              <w:rPr>
                <w:szCs w:val="24"/>
              </w:rPr>
              <w:t xml:space="preserve">DO NOT: </w:t>
            </w:r>
          </w:p>
        </w:tc>
      </w:tr>
      <w:tr w:rsidR="000A6154" w:rsidRPr="000A6154" w14:paraId="2CF03AA4" w14:textId="77777777" w:rsidTr="000A6154">
        <w:tc>
          <w:tcPr>
            <w:tcW w:w="4161" w:type="pct"/>
          </w:tcPr>
          <w:p w14:paraId="141153DA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 xml:space="preserve">10. limit students’ choices and options. </w:t>
            </w:r>
          </w:p>
        </w:tc>
        <w:tc>
          <w:tcPr>
            <w:tcW w:w="510" w:type="pct"/>
            <w:vAlign w:val="center"/>
          </w:tcPr>
          <w:p w14:paraId="77CA8E23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54</w:t>
            </w:r>
          </w:p>
        </w:tc>
        <w:tc>
          <w:tcPr>
            <w:tcW w:w="329" w:type="pct"/>
            <w:vAlign w:val="center"/>
          </w:tcPr>
          <w:p w14:paraId="30BBBA8B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68</w:t>
            </w:r>
          </w:p>
        </w:tc>
      </w:tr>
      <w:tr w:rsidR="000A6154" w:rsidRPr="000A6154" w14:paraId="485B7EDD" w14:textId="77777777" w:rsidTr="000A6154">
        <w:tc>
          <w:tcPr>
            <w:tcW w:w="4161" w:type="pct"/>
          </w:tcPr>
          <w:p w14:paraId="17067EBF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11. direct students’ choices.</w:t>
            </w:r>
          </w:p>
        </w:tc>
        <w:tc>
          <w:tcPr>
            <w:tcW w:w="510" w:type="pct"/>
            <w:vAlign w:val="center"/>
          </w:tcPr>
          <w:p w14:paraId="6F391EB4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43</w:t>
            </w:r>
          </w:p>
        </w:tc>
        <w:tc>
          <w:tcPr>
            <w:tcW w:w="329" w:type="pct"/>
            <w:vAlign w:val="center"/>
          </w:tcPr>
          <w:p w14:paraId="7D5BDDDE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51</w:t>
            </w:r>
          </w:p>
        </w:tc>
      </w:tr>
      <w:bookmarkEnd w:id="3"/>
      <w:tr w:rsidR="000A6154" w:rsidRPr="000A6154" w14:paraId="2E1704C7" w14:textId="77777777" w:rsidTr="000A6154">
        <w:tc>
          <w:tcPr>
            <w:tcW w:w="5000" w:type="pct"/>
            <w:gridSpan w:val="3"/>
          </w:tcPr>
          <w:p w14:paraId="791ECFCE" w14:textId="6DD0B42F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 xml:space="preserve">2.  </w:t>
            </w:r>
            <w:r w:rsidRPr="000A6154">
              <w:rPr>
                <w:b/>
                <w:bCs/>
                <w:szCs w:val="24"/>
              </w:rPr>
              <w:t xml:space="preserve">Increase student Goals and Needs satisfaction </w:t>
            </w:r>
          </w:p>
        </w:tc>
      </w:tr>
      <w:tr w:rsidR="000A6154" w:rsidRPr="000A6154" w14:paraId="310FC708" w14:textId="77777777" w:rsidTr="000A6154">
        <w:tc>
          <w:tcPr>
            <w:tcW w:w="4161" w:type="pct"/>
          </w:tcPr>
          <w:p w14:paraId="441F1258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12. Support and guide students to achieve their learning goals.</w:t>
            </w:r>
          </w:p>
        </w:tc>
        <w:tc>
          <w:tcPr>
            <w:tcW w:w="510" w:type="pct"/>
          </w:tcPr>
          <w:p w14:paraId="770FA1D1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73</w:t>
            </w:r>
          </w:p>
        </w:tc>
        <w:tc>
          <w:tcPr>
            <w:tcW w:w="329" w:type="pct"/>
          </w:tcPr>
          <w:p w14:paraId="2DBFC5B0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63</w:t>
            </w:r>
          </w:p>
        </w:tc>
      </w:tr>
      <w:tr w:rsidR="000A6154" w:rsidRPr="000A6154" w14:paraId="21C4DBB7" w14:textId="77777777" w:rsidTr="000A6154">
        <w:tc>
          <w:tcPr>
            <w:tcW w:w="4161" w:type="pct"/>
          </w:tcPr>
          <w:p w14:paraId="45534C6E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13. Help students in setting their learning goals.</w:t>
            </w:r>
          </w:p>
        </w:tc>
        <w:tc>
          <w:tcPr>
            <w:tcW w:w="510" w:type="pct"/>
          </w:tcPr>
          <w:p w14:paraId="27A7FF97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64</w:t>
            </w:r>
          </w:p>
        </w:tc>
        <w:tc>
          <w:tcPr>
            <w:tcW w:w="329" w:type="pct"/>
          </w:tcPr>
          <w:p w14:paraId="7304FF59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72</w:t>
            </w:r>
          </w:p>
        </w:tc>
      </w:tr>
      <w:tr w:rsidR="000A6154" w:rsidRPr="000A6154" w14:paraId="7567A1E3" w14:textId="77777777" w:rsidTr="000A6154">
        <w:tc>
          <w:tcPr>
            <w:tcW w:w="4161" w:type="pct"/>
          </w:tcPr>
          <w:p w14:paraId="182DC1FE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14. Help students identify their learning needs.</w:t>
            </w:r>
          </w:p>
        </w:tc>
        <w:tc>
          <w:tcPr>
            <w:tcW w:w="510" w:type="pct"/>
          </w:tcPr>
          <w:p w14:paraId="2E77DDD4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62</w:t>
            </w:r>
          </w:p>
        </w:tc>
        <w:tc>
          <w:tcPr>
            <w:tcW w:w="329" w:type="pct"/>
          </w:tcPr>
          <w:p w14:paraId="4785DC77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69</w:t>
            </w:r>
          </w:p>
        </w:tc>
      </w:tr>
      <w:tr w:rsidR="000A6154" w:rsidRPr="000A6154" w14:paraId="0E011EDE" w14:textId="77777777" w:rsidTr="000A6154">
        <w:tc>
          <w:tcPr>
            <w:tcW w:w="4161" w:type="pct"/>
          </w:tcPr>
          <w:p w14:paraId="23BA6772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15. Try to adjust your teaching method to suit students learning goals.</w:t>
            </w:r>
          </w:p>
        </w:tc>
        <w:tc>
          <w:tcPr>
            <w:tcW w:w="510" w:type="pct"/>
          </w:tcPr>
          <w:p w14:paraId="411F3C22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46</w:t>
            </w:r>
          </w:p>
        </w:tc>
        <w:tc>
          <w:tcPr>
            <w:tcW w:w="329" w:type="pct"/>
          </w:tcPr>
          <w:p w14:paraId="6652B546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56</w:t>
            </w:r>
          </w:p>
        </w:tc>
      </w:tr>
      <w:tr w:rsidR="000A6154" w:rsidRPr="000A6154" w14:paraId="6A66EA80" w14:textId="77777777" w:rsidTr="000A6154">
        <w:tc>
          <w:tcPr>
            <w:tcW w:w="4161" w:type="pct"/>
          </w:tcPr>
          <w:p w14:paraId="5C09D55B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 xml:space="preserve">16. Allow students to work according to their learning goals. </w:t>
            </w:r>
          </w:p>
        </w:tc>
        <w:tc>
          <w:tcPr>
            <w:tcW w:w="510" w:type="pct"/>
          </w:tcPr>
          <w:p w14:paraId="004AF26F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29</w:t>
            </w:r>
          </w:p>
        </w:tc>
        <w:tc>
          <w:tcPr>
            <w:tcW w:w="329" w:type="pct"/>
          </w:tcPr>
          <w:p w14:paraId="56432ECA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66</w:t>
            </w:r>
          </w:p>
        </w:tc>
      </w:tr>
      <w:tr w:rsidR="000A6154" w:rsidRPr="000A6154" w14:paraId="4D5D64F5" w14:textId="77777777" w:rsidTr="000A6154">
        <w:tc>
          <w:tcPr>
            <w:tcW w:w="4161" w:type="pct"/>
          </w:tcPr>
          <w:p w14:paraId="093F270A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 xml:space="preserve">17. Try to adjust the course content to suit students learning goals. </w:t>
            </w:r>
          </w:p>
        </w:tc>
        <w:tc>
          <w:tcPr>
            <w:tcW w:w="510" w:type="pct"/>
          </w:tcPr>
          <w:p w14:paraId="56C96BBF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27</w:t>
            </w:r>
          </w:p>
        </w:tc>
        <w:tc>
          <w:tcPr>
            <w:tcW w:w="329" w:type="pct"/>
          </w:tcPr>
          <w:p w14:paraId="0837524F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72</w:t>
            </w:r>
          </w:p>
        </w:tc>
      </w:tr>
      <w:tr w:rsidR="000A6154" w:rsidRPr="000A6154" w14:paraId="277084B7" w14:textId="77777777" w:rsidTr="000A6154">
        <w:tc>
          <w:tcPr>
            <w:tcW w:w="5000" w:type="pct"/>
            <w:gridSpan w:val="3"/>
          </w:tcPr>
          <w:p w14:paraId="12F6F70E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 xml:space="preserve">3. </w:t>
            </w:r>
            <w:r w:rsidRPr="000A6154">
              <w:rPr>
                <w:b/>
                <w:bCs/>
                <w:szCs w:val="24"/>
              </w:rPr>
              <w:t>Increase Teacher Support to learner autonomy</w:t>
            </w:r>
          </w:p>
        </w:tc>
      </w:tr>
      <w:tr w:rsidR="000A6154" w:rsidRPr="000A6154" w14:paraId="57DDF363" w14:textId="77777777" w:rsidTr="000A6154">
        <w:tc>
          <w:tcPr>
            <w:tcW w:w="4161" w:type="pct"/>
          </w:tcPr>
          <w:p w14:paraId="22A035E7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 xml:space="preserve">18. Listen carefully and pay attentions to students. </w:t>
            </w:r>
          </w:p>
        </w:tc>
        <w:tc>
          <w:tcPr>
            <w:tcW w:w="510" w:type="pct"/>
          </w:tcPr>
          <w:p w14:paraId="77409517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88</w:t>
            </w:r>
          </w:p>
        </w:tc>
        <w:tc>
          <w:tcPr>
            <w:tcW w:w="329" w:type="pct"/>
          </w:tcPr>
          <w:p w14:paraId="03A479B6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51</w:t>
            </w:r>
          </w:p>
        </w:tc>
      </w:tr>
      <w:tr w:rsidR="000A6154" w:rsidRPr="000A6154" w14:paraId="2EBBF848" w14:textId="77777777" w:rsidTr="000A6154">
        <w:tc>
          <w:tcPr>
            <w:tcW w:w="4161" w:type="pct"/>
          </w:tcPr>
          <w:p w14:paraId="78CF069C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19. Answer students’ questions fully and carefully</w:t>
            </w:r>
          </w:p>
        </w:tc>
        <w:tc>
          <w:tcPr>
            <w:tcW w:w="510" w:type="pct"/>
          </w:tcPr>
          <w:p w14:paraId="393D9339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86</w:t>
            </w:r>
          </w:p>
        </w:tc>
        <w:tc>
          <w:tcPr>
            <w:tcW w:w="329" w:type="pct"/>
          </w:tcPr>
          <w:p w14:paraId="0A45B1A0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49</w:t>
            </w:r>
          </w:p>
        </w:tc>
      </w:tr>
      <w:tr w:rsidR="000A6154" w:rsidRPr="000A6154" w14:paraId="2C6B87CE" w14:textId="77777777" w:rsidTr="000A6154">
        <w:tc>
          <w:tcPr>
            <w:tcW w:w="4161" w:type="pct"/>
          </w:tcPr>
          <w:p w14:paraId="7C309B9F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20. Offer help when students need it.</w:t>
            </w:r>
          </w:p>
        </w:tc>
        <w:tc>
          <w:tcPr>
            <w:tcW w:w="510" w:type="pct"/>
          </w:tcPr>
          <w:p w14:paraId="6FCF2F2D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83</w:t>
            </w:r>
          </w:p>
        </w:tc>
        <w:tc>
          <w:tcPr>
            <w:tcW w:w="329" w:type="pct"/>
          </w:tcPr>
          <w:p w14:paraId="7A51BA78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81</w:t>
            </w:r>
          </w:p>
        </w:tc>
      </w:tr>
      <w:tr w:rsidR="000A6154" w:rsidRPr="000A6154" w14:paraId="5AB92900" w14:textId="77777777" w:rsidTr="000A6154">
        <w:tc>
          <w:tcPr>
            <w:tcW w:w="4161" w:type="pct"/>
          </w:tcPr>
          <w:p w14:paraId="3445A734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 xml:space="preserve">21. Encourage students to ask for help and advice. </w:t>
            </w:r>
          </w:p>
        </w:tc>
        <w:tc>
          <w:tcPr>
            <w:tcW w:w="510" w:type="pct"/>
          </w:tcPr>
          <w:p w14:paraId="6F2C46A9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72</w:t>
            </w:r>
          </w:p>
        </w:tc>
        <w:tc>
          <w:tcPr>
            <w:tcW w:w="329" w:type="pct"/>
          </w:tcPr>
          <w:p w14:paraId="109FBA42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77</w:t>
            </w:r>
          </w:p>
        </w:tc>
      </w:tr>
      <w:tr w:rsidR="000A6154" w:rsidRPr="000A6154" w14:paraId="51E7C630" w14:textId="77777777" w:rsidTr="000A6154">
        <w:tc>
          <w:tcPr>
            <w:tcW w:w="4161" w:type="pct"/>
          </w:tcPr>
          <w:p w14:paraId="0C66D998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22. Be thorough and intelligible when helping students.</w:t>
            </w:r>
          </w:p>
        </w:tc>
        <w:tc>
          <w:tcPr>
            <w:tcW w:w="510" w:type="pct"/>
            <w:vAlign w:val="center"/>
          </w:tcPr>
          <w:p w14:paraId="60B6419B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70</w:t>
            </w:r>
          </w:p>
        </w:tc>
        <w:tc>
          <w:tcPr>
            <w:tcW w:w="329" w:type="pct"/>
            <w:vAlign w:val="center"/>
          </w:tcPr>
          <w:p w14:paraId="4AFFC9A6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69</w:t>
            </w:r>
          </w:p>
        </w:tc>
      </w:tr>
      <w:tr w:rsidR="000A6154" w:rsidRPr="000A6154" w14:paraId="1A9E5398" w14:textId="77777777" w:rsidTr="000A6154">
        <w:tc>
          <w:tcPr>
            <w:tcW w:w="4161" w:type="pct"/>
          </w:tcPr>
          <w:p w14:paraId="43AAF3F5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23. Create a pleasant and supportive classroom atmosphere.</w:t>
            </w:r>
          </w:p>
        </w:tc>
        <w:tc>
          <w:tcPr>
            <w:tcW w:w="510" w:type="pct"/>
            <w:vAlign w:val="center"/>
          </w:tcPr>
          <w:p w14:paraId="105DD3A6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68</w:t>
            </w:r>
          </w:p>
        </w:tc>
        <w:tc>
          <w:tcPr>
            <w:tcW w:w="329" w:type="pct"/>
            <w:vAlign w:val="center"/>
          </w:tcPr>
          <w:p w14:paraId="7A8D5261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75</w:t>
            </w:r>
          </w:p>
        </w:tc>
      </w:tr>
      <w:tr w:rsidR="000A6154" w:rsidRPr="000A6154" w14:paraId="5E56E3F7" w14:textId="77777777" w:rsidTr="000A6154">
        <w:tc>
          <w:tcPr>
            <w:tcW w:w="4161" w:type="pct"/>
          </w:tcPr>
          <w:p w14:paraId="46F9A78A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/>
              <w:rPr>
                <w:szCs w:val="24"/>
              </w:rPr>
            </w:pPr>
            <w:r w:rsidRPr="000A6154">
              <w:rPr>
                <w:szCs w:val="24"/>
              </w:rPr>
              <w:lastRenderedPageBreak/>
              <w:t xml:space="preserve">24. Avoid negatively evaluating student’s poor performance through criticism or rigid messages and rather treat </w:t>
            </w:r>
            <w:r w:rsidRPr="000A6154">
              <w:rPr>
                <w:szCs w:val="24"/>
                <w:lang w:val="en-AU"/>
              </w:rPr>
              <w:t xml:space="preserve">students’ poor performances as problems to be solved. </w:t>
            </w:r>
          </w:p>
        </w:tc>
        <w:tc>
          <w:tcPr>
            <w:tcW w:w="510" w:type="pct"/>
            <w:vAlign w:val="center"/>
          </w:tcPr>
          <w:p w14:paraId="729D313F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67</w:t>
            </w:r>
          </w:p>
        </w:tc>
        <w:tc>
          <w:tcPr>
            <w:tcW w:w="329" w:type="pct"/>
            <w:vAlign w:val="center"/>
          </w:tcPr>
          <w:p w14:paraId="13772F1B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81</w:t>
            </w:r>
          </w:p>
        </w:tc>
      </w:tr>
      <w:tr w:rsidR="000A6154" w:rsidRPr="000A6154" w14:paraId="75B7E660" w14:textId="77777777" w:rsidTr="000A6154">
        <w:tc>
          <w:tcPr>
            <w:tcW w:w="4161" w:type="pct"/>
          </w:tcPr>
          <w:p w14:paraId="46746DAC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25. Rely on informational, flexible, and noncontrolling language that convey flexibility and minimize pressuring statements.</w:t>
            </w:r>
          </w:p>
        </w:tc>
        <w:tc>
          <w:tcPr>
            <w:tcW w:w="510" w:type="pct"/>
            <w:vAlign w:val="center"/>
          </w:tcPr>
          <w:p w14:paraId="7BA02B62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63</w:t>
            </w:r>
          </w:p>
        </w:tc>
        <w:tc>
          <w:tcPr>
            <w:tcW w:w="329" w:type="pct"/>
            <w:vAlign w:val="center"/>
          </w:tcPr>
          <w:p w14:paraId="4AAD4EE1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84</w:t>
            </w:r>
          </w:p>
        </w:tc>
      </w:tr>
      <w:tr w:rsidR="000A6154" w:rsidRPr="000A6154" w14:paraId="48A44867" w14:textId="77777777" w:rsidTr="000A6154">
        <w:tc>
          <w:tcPr>
            <w:tcW w:w="4161" w:type="pct"/>
          </w:tcPr>
          <w:p w14:paraId="2B0DEC82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26. Encourage students to help each other.</w:t>
            </w:r>
          </w:p>
        </w:tc>
        <w:tc>
          <w:tcPr>
            <w:tcW w:w="510" w:type="pct"/>
            <w:vAlign w:val="center"/>
          </w:tcPr>
          <w:p w14:paraId="503705FA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59</w:t>
            </w:r>
          </w:p>
        </w:tc>
        <w:tc>
          <w:tcPr>
            <w:tcW w:w="329" w:type="pct"/>
            <w:vAlign w:val="center"/>
          </w:tcPr>
          <w:p w14:paraId="69ED1DFC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65</w:t>
            </w:r>
          </w:p>
        </w:tc>
      </w:tr>
      <w:tr w:rsidR="000A6154" w:rsidRPr="000A6154" w14:paraId="00E76C0D" w14:textId="77777777" w:rsidTr="000A6154">
        <w:tc>
          <w:tcPr>
            <w:tcW w:w="4161" w:type="pct"/>
          </w:tcPr>
          <w:p w14:paraId="617A7AEC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27. Encourage students to ask questions and give suggestions and comments.</w:t>
            </w:r>
          </w:p>
        </w:tc>
        <w:tc>
          <w:tcPr>
            <w:tcW w:w="510" w:type="pct"/>
            <w:vAlign w:val="center"/>
          </w:tcPr>
          <w:p w14:paraId="32CA91F7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54</w:t>
            </w:r>
          </w:p>
        </w:tc>
        <w:tc>
          <w:tcPr>
            <w:tcW w:w="329" w:type="pct"/>
            <w:vAlign w:val="center"/>
          </w:tcPr>
          <w:p w14:paraId="204E8F98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71</w:t>
            </w:r>
          </w:p>
        </w:tc>
      </w:tr>
      <w:tr w:rsidR="000A6154" w:rsidRPr="000A6154" w14:paraId="298CC51D" w14:textId="77777777" w:rsidTr="000A6154">
        <w:tc>
          <w:tcPr>
            <w:tcW w:w="4161" w:type="pct"/>
          </w:tcPr>
          <w:p w14:paraId="4928DA2E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28. Allow students to work with a partner/in groups.</w:t>
            </w:r>
          </w:p>
        </w:tc>
        <w:tc>
          <w:tcPr>
            <w:tcW w:w="510" w:type="pct"/>
            <w:vAlign w:val="center"/>
          </w:tcPr>
          <w:p w14:paraId="3F46FE0A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52</w:t>
            </w:r>
          </w:p>
        </w:tc>
        <w:tc>
          <w:tcPr>
            <w:tcW w:w="329" w:type="pct"/>
            <w:vAlign w:val="center"/>
          </w:tcPr>
          <w:p w14:paraId="218C9715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54</w:t>
            </w:r>
          </w:p>
        </w:tc>
      </w:tr>
      <w:tr w:rsidR="000A6154" w:rsidRPr="000A6154" w14:paraId="22292E81" w14:textId="77777777" w:rsidTr="000A6154">
        <w:tc>
          <w:tcPr>
            <w:tcW w:w="4161" w:type="pct"/>
          </w:tcPr>
          <w:p w14:paraId="1872C420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 xml:space="preserve">29. Help students to diagnose the underlying causes of their poor performance and take the action needed to address the problem. </w:t>
            </w:r>
          </w:p>
        </w:tc>
        <w:tc>
          <w:tcPr>
            <w:tcW w:w="510" w:type="pct"/>
            <w:vAlign w:val="center"/>
          </w:tcPr>
          <w:p w14:paraId="05DACA42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45</w:t>
            </w:r>
          </w:p>
        </w:tc>
        <w:tc>
          <w:tcPr>
            <w:tcW w:w="329" w:type="pct"/>
            <w:vAlign w:val="center"/>
          </w:tcPr>
          <w:p w14:paraId="358DF628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78</w:t>
            </w:r>
          </w:p>
        </w:tc>
      </w:tr>
      <w:tr w:rsidR="000A6154" w:rsidRPr="000A6154" w14:paraId="44419583" w14:textId="77777777" w:rsidTr="000A6154">
        <w:tc>
          <w:tcPr>
            <w:tcW w:w="4161" w:type="pct"/>
          </w:tcPr>
          <w:p w14:paraId="20E9D9C4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30. adjust the tasks’ level of difficulty to students’ ability level.</w:t>
            </w:r>
          </w:p>
        </w:tc>
        <w:tc>
          <w:tcPr>
            <w:tcW w:w="510" w:type="pct"/>
            <w:vAlign w:val="center"/>
          </w:tcPr>
          <w:p w14:paraId="4653F1F2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42</w:t>
            </w:r>
          </w:p>
        </w:tc>
        <w:tc>
          <w:tcPr>
            <w:tcW w:w="329" w:type="pct"/>
            <w:vAlign w:val="center"/>
          </w:tcPr>
          <w:p w14:paraId="1D759E2B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52</w:t>
            </w:r>
          </w:p>
        </w:tc>
      </w:tr>
      <w:tr w:rsidR="000A6154" w:rsidRPr="000A6154" w14:paraId="19C2DD7A" w14:textId="77777777" w:rsidTr="000A6154">
        <w:tc>
          <w:tcPr>
            <w:tcW w:w="4161" w:type="pct"/>
          </w:tcPr>
          <w:p w14:paraId="23119DC8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/>
              <w:rPr>
                <w:szCs w:val="24"/>
                <w:lang w:val="en-AU"/>
              </w:rPr>
            </w:pPr>
            <w:r w:rsidRPr="000A6154">
              <w:rPr>
                <w:szCs w:val="24"/>
              </w:rPr>
              <w:t xml:space="preserve">31. </w:t>
            </w:r>
            <w:r w:rsidRPr="000A6154">
              <w:rPr>
                <w:szCs w:val="24"/>
                <w:lang w:val="en-AU"/>
              </w:rPr>
              <w:t xml:space="preserve">Acknowledge and accept students’ expressions of negative affect and resistance and initiate discussions with learners about the causes of these feeling and how to overcome them. </w:t>
            </w:r>
          </w:p>
        </w:tc>
        <w:tc>
          <w:tcPr>
            <w:tcW w:w="510" w:type="pct"/>
            <w:vAlign w:val="center"/>
          </w:tcPr>
          <w:p w14:paraId="75DEB74D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31</w:t>
            </w:r>
          </w:p>
        </w:tc>
        <w:tc>
          <w:tcPr>
            <w:tcW w:w="329" w:type="pct"/>
            <w:vAlign w:val="center"/>
          </w:tcPr>
          <w:p w14:paraId="7C2B0745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79</w:t>
            </w:r>
          </w:p>
        </w:tc>
      </w:tr>
      <w:tr w:rsidR="000A6154" w:rsidRPr="000A6154" w14:paraId="09C88CEC" w14:textId="77777777" w:rsidTr="000A6154">
        <w:tc>
          <w:tcPr>
            <w:tcW w:w="5000" w:type="pct"/>
            <w:gridSpan w:val="3"/>
            <w:vAlign w:val="center"/>
          </w:tcPr>
          <w:p w14:paraId="63B74B17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 xml:space="preserve">DON NOT: </w:t>
            </w:r>
          </w:p>
        </w:tc>
      </w:tr>
      <w:tr w:rsidR="000A6154" w:rsidRPr="000A6154" w14:paraId="14C26A02" w14:textId="77777777" w:rsidTr="000A6154">
        <w:tc>
          <w:tcPr>
            <w:tcW w:w="4161" w:type="pct"/>
          </w:tcPr>
          <w:p w14:paraId="6DD2EBDC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32. utter directives, commands, compliance requests, and controlling questions.</w:t>
            </w:r>
          </w:p>
        </w:tc>
        <w:tc>
          <w:tcPr>
            <w:tcW w:w="510" w:type="pct"/>
            <w:vAlign w:val="center"/>
          </w:tcPr>
          <w:p w14:paraId="4FAF449E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56</w:t>
            </w:r>
          </w:p>
        </w:tc>
        <w:tc>
          <w:tcPr>
            <w:tcW w:w="329" w:type="pct"/>
            <w:vAlign w:val="center"/>
          </w:tcPr>
          <w:p w14:paraId="11E8383E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56</w:t>
            </w:r>
          </w:p>
        </w:tc>
      </w:tr>
      <w:tr w:rsidR="000A6154" w:rsidRPr="000A6154" w14:paraId="6D572FAE" w14:textId="77777777" w:rsidTr="000A6154">
        <w:tc>
          <w:tcPr>
            <w:tcW w:w="4161" w:type="pct"/>
          </w:tcPr>
          <w:p w14:paraId="01698D25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 xml:space="preserve">33. undermine students’ thoughts, feelings, and actions.  </w:t>
            </w:r>
          </w:p>
        </w:tc>
        <w:tc>
          <w:tcPr>
            <w:tcW w:w="510" w:type="pct"/>
            <w:vAlign w:val="center"/>
          </w:tcPr>
          <w:p w14:paraId="495883AE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52</w:t>
            </w:r>
          </w:p>
        </w:tc>
        <w:tc>
          <w:tcPr>
            <w:tcW w:w="329" w:type="pct"/>
            <w:vAlign w:val="center"/>
          </w:tcPr>
          <w:p w14:paraId="63C08FBD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48</w:t>
            </w:r>
          </w:p>
        </w:tc>
      </w:tr>
      <w:tr w:rsidR="000A6154" w:rsidRPr="000A6154" w14:paraId="166411AF" w14:textId="77777777" w:rsidTr="000A6154">
        <w:tc>
          <w:tcPr>
            <w:tcW w:w="4161" w:type="pct"/>
          </w:tcPr>
          <w:p w14:paraId="44CD273D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 xml:space="preserve">34. use external regulators such as incentives, rewards, and fixed deadlines. </w:t>
            </w:r>
          </w:p>
        </w:tc>
        <w:tc>
          <w:tcPr>
            <w:tcW w:w="510" w:type="pct"/>
            <w:vAlign w:val="center"/>
          </w:tcPr>
          <w:p w14:paraId="0D6720E9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49</w:t>
            </w:r>
          </w:p>
        </w:tc>
        <w:tc>
          <w:tcPr>
            <w:tcW w:w="329" w:type="pct"/>
            <w:vAlign w:val="center"/>
          </w:tcPr>
          <w:p w14:paraId="486644A4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52</w:t>
            </w:r>
          </w:p>
        </w:tc>
      </w:tr>
      <w:tr w:rsidR="000A6154" w:rsidRPr="000A6154" w14:paraId="6730EBD8" w14:textId="77777777" w:rsidTr="000A6154">
        <w:tc>
          <w:tcPr>
            <w:tcW w:w="5000" w:type="pct"/>
            <w:gridSpan w:val="3"/>
          </w:tcPr>
          <w:p w14:paraId="180732B4" w14:textId="77777777" w:rsidR="000A6154" w:rsidRPr="000A6154" w:rsidRDefault="000A6154" w:rsidP="000A6154">
            <w:pPr>
              <w:spacing w:after="0" w:line="360" w:lineRule="auto"/>
              <w:jc w:val="center"/>
              <w:rPr>
                <w:b/>
                <w:bCs/>
                <w:szCs w:val="24"/>
              </w:rPr>
            </w:pPr>
            <w:r w:rsidRPr="000A6154">
              <w:rPr>
                <w:szCs w:val="24"/>
              </w:rPr>
              <w:t xml:space="preserve">4.  </w:t>
            </w:r>
            <w:r w:rsidRPr="000A6154">
              <w:rPr>
                <w:b/>
                <w:bCs/>
                <w:szCs w:val="24"/>
              </w:rPr>
              <w:t xml:space="preserve">Enhance student Metacognition satisfaction </w:t>
            </w:r>
          </w:p>
        </w:tc>
      </w:tr>
      <w:tr w:rsidR="000A6154" w:rsidRPr="000A6154" w14:paraId="60529B42" w14:textId="77777777" w:rsidTr="000A6154">
        <w:tc>
          <w:tcPr>
            <w:tcW w:w="4161" w:type="pct"/>
          </w:tcPr>
          <w:p w14:paraId="5AD4B01C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 xml:space="preserve">35. Help learners correct their learning errors and mistakes. </w:t>
            </w:r>
          </w:p>
        </w:tc>
        <w:tc>
          <w:tcPr>
            <w:tcW w:w="510" w:type="pct"/>
            <w:vAlign w:val="center"/>
          </w:tcPr>
          <w:p w14:paraId="2C74F891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67</w:t>
            </w:r>
          </w:p>
        </w:tc>
        <w:tc>
          <w:tcPr>
            <w:tcW w:w="329" w:type="pct"/>
            <w:vAlign w:val="center"/>
          </w:tcPr>
          <w:p w14:paraId="1E7096B7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54</w:t>
            </w:r>
          </w:p>
        </w:tc>
      </w:tr>
      <w:tr w:rsidR="000A6154" w:rsidRPr="000A6154" w14:paraId="43D68D6F" w14:textId="77777777" w:rsidTr="000A6154">
        <w:tc>
          <w:tcPr>
            <w:tcW w:w="4161" w:type="pct"/>
          </w:tcPr>
          <w:p w14:paraId="5C1B1655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36. Provide explanatory rationales that explains the use, value, and importance of doing each learning activity.</w:t>
            </w:r>
          </w:p>
        </w:tc>
        <w:tc>
          <w:tcPr>
            <w:tcW w:w="510" w:type="pct"/>
            <w:vAlign w:val="center"/>
          </w:tcPr>
          <w:p w14:paraId="16348F2D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62</w:t>
            </w:r>
          </w:p>
        </w:tc>
        <w:tc>
          <w:tcPr>
            <w:tcW w:w="329" w:type="pct"/>
            <w:vAlign w:val="center"/>
          </w:tcPr>
          <w:p w14:paraId="79657215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58</w:t>
            </w:r>
          </w:p>
        </w:tc>
      </w:tr>
      <w:tr w:rsidR="000A6154" w:rsidRPr="000A6154" w14:paraId="62AFD2FC" w14:textId="77777777" w:rsidTr="000A6154">
        <w:tc>
          <w:tcPr>
            <w:tcW w:w="4161" w:type="pct"/>
          </w:tcPr>
          <w:p w14:paraId="18FCB444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37. Help students identify their strengths and weaknesses.</w:t>
            </w:r>
          </w:p>
        </w:tc>
        <w:tc>
          <w:tcPr>
            <w:tcW w:w="510" w:type="pct"/>
            <w:vAlign w:val="center"/>
          </w:tcPr>
          <w:p w14:paraId="319C5F7C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60</w:t>
            </w:r>
          </w:p>
        </w:tc>
        <w:tc>
          <w:tcPr>
            <w:tcW w:w="329" w:type="pct"/>
            <w:vAlign w:val="center"/>
          </w:tcPr>
          <w:p w14:paraId="5707D629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62</w:t>
            </w:r>
          </w:p>
        </w:tc>
      </w:tr>
      <w:tr w:rsidR="000A6154" w:rsidRPr="000A6154" w14:paraId="2CD6E4DA" w14:textId="77777777" w:rsidTr="000A6154">
        <w:tc>
          <w:tcPr>
            <w:tcW w:w="4161" w:type="pct"/>
          </w:tcPr>
          <w:p w14:paraId="0E3E0390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 xml:space="preserve">38. Offer students opportunities to work to develop their weaknesses. </w:t>
            </w:r>
          </w:p>
        </w:tc>
        <w:tc>
          <w:tcPr>
            <w:tcW w:w="510" w:type="pct"/>
            <w:vAlign w:val="center"/>
          </w:tcPr>
          <w:p w14:paraId="7C1B6202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55</w:t>
            </w:r>
          </w:p>
        </w:tc>
        <w:tc>
          <w:tcPr>
            <w:tcW w:w="329" w:type="pct"/>
            <w:vAlign w:val="center"/>
          </w:tcPr>
          <w:p w14:paraId="418BD77E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77</w:t>
            </w:r>
          </w:p>
        </w:tc>
      </w:tr>
      <w:tr w:rsidR="000A6154" w:rsidRPr="000A6154" w14:paraId="719287FB" w14:textId="77777777" w:rsidTr="000A6154">
        <w:tc>
          <w:tcPr>
            <w:tcW w:w="4161" w:type="pct"/>
          </w:tcPr>
          <w:p w14:paraId="4B163E22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 xml:space="preserve">39. Discuss learning objectives with students. </w:t>
            </w:r>
          </w:p>
        </w:tc>
        <w:tc>
          <w:tcPr>
            <w:tcW w:w="510" w:type="pct"/>
            <w:vAlign w:val="center"/>
          </w:tcPr>
          <w:p w14:paraId="2F5A8E5F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54</w:t>
            </w:r>
          </w:p>
        </w:tc>
        <w:tc>
          <w:tcPr>
            <w:tcW w:w="329" w:type="pct"/>
            <w:vAlign w:val="center"/>
          </w:tcPr>
          <w:p w14:paraId="40149B31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44</w:t>
            </w:r>
          </w:p>
        </w:tc>
      </w:tr>
      <w:tr w:rsidR="000A6154" w:rsidRPr="000A6154" w14:paraId="1AC3C2C1" w14:textId="77777777" w:rsidTr="000A6154">
        <w:tc>
          <w:tcPr>
            <w:tcW w:w="4161" w:type="pct"/>
          </w:tcPr>
          <w:p w14:paraId="1D779894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 xml:space="preserve">40. Discuss learning outcomes with students. </w:t>
            </w:r>
          </w:p>
        </w:tc>
        <w:tc>
          <w:tcPr>
            <w:tcW w:w="510" w:type="pct"/>
            <w:vAlign w:val="center"/>
          </w:tcPr>
          <w:p w14:paraId="10252AED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51</w:t>
            </w:r>
          </w:p>
        </w:tc>
        <w:tc>
          <w:tcPr>
            <w:tcW w:w="329" w:type="pct"/>
            <w:vAlign w:val="center"/>
          </w:tcPr>
          <w:p w14:paraId="7CEC92AC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49</w:t>
            </w:r>
          </w:p>
        </w:tc>
      </w:tr>
      <w:tr w:rsidR="000A6154" w:rsidRPr="000A6154" w14:paraId="63985407" w14:textId="77777777" w:rsidTr="000A6154">
        <w:tc>
          <w:tcPr>
            <w:tcW w:w="4161" w:type="pct"/>
          </w:tcPr>
          <w:p w14:paraId="631319BD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41. Offer guidance to students in the evaluation of their learning process.</w:t>
            </w:r>
          </w:p>
        </w:tc>
        <w:tc>
          <w:tcPr>
            <w:tcW w:w="510" w:type="pct"/>
            <w:vAlign w:val="center"/>
          </w:tcPr>
          <w:p w14:paraId="6ECF4744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49</w:t>
            </w:r>
          </w:p>
        </w:tc>
        <w:tc>
          <w:tcPr>
            <w:tcW w:w="329" w:type="pct"/>
            <w:vAlign w:val="center"/>
          </w:tcPr>
          <w:p w14:paraId="20EDF337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66</w:t>
            </w:r>
          </w:p>
        </w:tc>
      </w:tr>
      <w:tr w:rsidR="000A6154" w:rsidRPr="000A6154" w14:paraId="76A71101" w14:textId="77777777" w:rsidTr="000A6154">
        <w:tc>
          <w:tcPr>
            <w:tcW w:w="4161" w:type="pct"/>
          </w:tcPr>
          <w:p w14:paraId="65DC8295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42. Provide students with informative feedback.</w:t>
            </w:r>
          </w:p>
        </w:tc>
        <w:tc>
          <w:tcPr>
            <w:tcW w:w="510" w:type="pct"/>
            <w:vAlign w:val="center"/>
          </w:tcPr>
          <w:p w14:paraId="578A7980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48</w:t>
            </w:r>
          </w:p>
        </w:tc>
        <w:tc>
          <w:tcPr>
            <w:tcW w:w="329" w:type="pct"/>
            <w:vAlign w:val="center"/>
          </w:tcPr>
          <w:p w14:paraId="76640880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62</w:t>
            </w:r>
          </w:p>
        </w:tc>
      </w:tr>
      <w:tr w:rsidR="000A6154" w:rsidRPr="000A6154" w14:paraId="433324B4" w14:textId="77777777" w:rsidTr="000A6154">
        <w:tc>
          <w:tcPr>
            <w:tcW w:w="4161" w:type="pct"/>
          </w:tcPr>
          <w:p w14:paraId="024452F8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 xml:space="preserve">43. Allow students to self-assess their progress.  </w:t>
            </w:r>
          </w:p>
        </w:tc>
        <w:tc>
          <w:tcPr>
            <w:tcW w:w="510" w:type="pct"/>
          </w:tcPr>
          <w:p w14:paraId="122FB476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44</w:t>
            </w:r>
          </w:p>
        </w:tc>
        <w:tc>
          <w:tcPr>
            <w:tcW w:w="329" w:type="pct"/>
          </w:tcPr>
          <w:p w14:paraId="4B2AC778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74</w:t>
            </w:r>
          </w:p>
        </w:tc>
      </w:tr>
      <w:tr w:rsidR="000A6154" w:rsidRPr="000A6154" w14:paraId="364E665A" w14:textId="77777777" w:rsidTr="000A6154">
        <w:tc>
          <w:tcPr>
            <w:tcW w:w="4161" w:type="pct"/>
          </w:tcPr>
          <w:p w14:paraId="1C13ECA1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44. Allow students to learn according to the learning styles that suit me best.</w:t>
            </w:r>
          </w:p>
        </w:tc>
        <w:tc>
          <w:tcPr>
            <w:tcW w:w="510" w:type="pct"/>
          </w:tcPr>
          <w:p w14:paraId="43698ACB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39</w:t>
            </w:r>
          </w:p>
        </w:tc>
        <w:tc>
          <w:tcPr>
            <w:tcW w:w="329" w:type="pct"/>
          </w:tcPr>
          <w:p w14:paraId="42FE7153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79</w:t>
            </w:r>
          </w:p>
        </w:tc>
      </w:tr>
      <w:tr w:rsidR="000A6154" w:rsidRPr="000A6154" w14:paraId="78DBBC86" w14:textId="77777777" w:rsidTr="000A6154">
        <w:tc>
          <w:tcPr>
            <w:tcW w:w="4161" w:type="pct"/>
          </w:tcPr>
          <w:p w14:paraId="78B9656E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 xml:space="preserve">45. Provide students with tools such as portfolios and learning diaries to evaluate their learning process. </w:t>
            </w:r>
          </w:p>
        </w:tc>
        <w:tc>
          <w:tcPr>
            <w:tcW w:w="510" w:type="pct"/>
          </w:tcPr>
          <w:p w14:paraId="7B752BE3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34</w:t>
            </w:r>
          </w:p>
        </w:tc>
        <w:tc>
          <w:tcPr>
            <w:tcW w:w="329" w:type="pct"/>
          </w:tcPr>
          <w:p w14:paraId="59219847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63</w:t>
            </w:r>
          </w:p>
        </w:tc>
      </w:tr>
      <w:tr w:rsidR="000A6154" w:rsidRPr="000A6154" w14:paraId="3E9AD129" w14:textId="77777777" w:rsidTr="000A6154">
        <w:tc>
          <w:tcPr>
            <w:tcW w:w="5000" w:type="pct"/>
            <w:gridSpan w:val="3"/>
          </w:tcPr>
          <w:p w14:paraId="20DC4DA1" w14:textId="162BB075" w:rsidR="000A6154" w:rsidRPr="000A6154" w:rsidRDefault="000A6154" w:rsidP="000A6154">
            <w:pPr>
              <w:spacing w:after="0" w:line="360" w:lineRule="auto"/>
              <w:jc w:val="center"/>
              <w:rPr>
                <w:b/>
                <w:bCs/>
                <w:szCs w:val="24"/>
              </w:rPr>
            </w:pPr>
            <w:r w:rsidRPr="000A6154">
              <w:rPr>
                <w:szCs w:val="24"/>
              </w:rPr>
              <w:lastRenderedPageBreak/>
              <w:t xml:space="preserve">5. </w:t>
            </w:r>
            <w:r w:rsidRPr="000A6154">
              <w:rPr>
                <w:b/>
                <w:bCs/>
                <w:szCs w:val="24"/>
              </w:rPr>
              <w:t xml:space="preserve">Enhance </w:t>
            </w:r>
            <w:r w:rsidR="00632233">
              <w:rPr>
                <w:b/>
                <w:bCs/>
                <w:szCs w:val="24"/>
              </w:rPr>
              <w:t xml:space="preserve">student </w:t>
            </w:r>
            <w:r w:rsidRPr="000A6154">
              <w:rPr>
                <w:b/>
                <w:bCs/>
                <w:szCs w:val="24"/>
              </w:rPr>
              <w:t xml:space="preserve">Relatedness satisfaction </w:t>
            </w:r>
          </w:p>
        </w:tc>
      </w:tr>
      <w:tr w:rsidR="000A6154" w:rsidRPr="000A6154" w14:paraId="3ABC2204" w14:textId="77777777" w:rsidTr="000A6154">
        <w:tc>
          <w:tcPr>
            <w:tcW w:w="4161" w:type="pct"/>
          </w:tcPr>
          <w:p w14:paraId="5456EA29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 xml:space="preserve">46. Accepts every student the way he/she is. </w:t>
            </w:r>
          </w:p>
        </w:tc>
        <w:tc>
          <w:tcPr>
            <w:tcW w:w="510" w:type="pct"/>
            <w:vAlign w:val="center"/>
          </w:tcPr>
          <w:p w14:paraId="2561FFB0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84</w:t>
            </w:r>
          </w:p>
        </w:tc>
        <w:tc>
          <w:tcPr>
            <w:tcW w:w="329" w:type="pct"/>
            <w:vAlign w:val="center"/>
          </w:tcPr>
          <w:p w14:paraId="3B9ABFC8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67</w:t>
            </w:r>
          </w:p>
        </w:tc>
      </w:tr>
      <w:tr w:rsidR="000A6154" w:rsidRPr="000A6154" w14:paraId="69875871" w14:textId="77777777" w:rsidTr="000A6154">
        <w:tc>
          <w:tcPr>
            <w:tcW w:w="4161" w:type="pct"/>
          </w:tcPr>
          <w:p w14:paraId="5E71BC6F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47. Be considerate and compassionate.</w:t>
            </w:r>
          </w:p>
        </w:tc>
        <w:tc>
          <w:tcPr>
            <w:tcW w:w="510" w:type="pct"/>
            <w:vAlign w:val="center"/>
          </w:tcPr>
          <w:p w14:paraId="4C56C504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81</w:t>
            </w:r>
          </w:p>
        </w:tc>
        <w:tc>
          <w:tcPr>
            <w:tcW w:w="329" w:type="pct"/>
            <w:vAlign w:val="center"/>
          </w:tcPr>
          <w:p w14:paraId="37D10A5D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51</w:t>
            </w:r>
          </w:p>
        </w:tc>
      </w:tr>
      <w:tr w:rsidR="000A6154" w:rsidRPr="000A6154" w14:paraId="67592DDC" w14:textId="77777777" w:rsidTr="000A6154">
        <w:tc>
          <w:tcPr>
            <w:tcW w:w="4161" w:type="pct"/>
          </w:tcPr>
          <w:p w14:paraId="0858CBE8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 xml:space="preserve">48. Show warmth to students. </w:t>
            </w:r>
          </w:p>
        </w:tc>
        <w:tc>
          <w:tcPr>
            <w:tcW w:w="510" w:type="pct"/>
            <w:vAlign w:val="center"/>
          </w:tcPr>
          <w:p w14:paraId="5193497D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79</w:t>
            </w:r>
          </w:p>
        </w:tc>
        <w:tc>
          <w:tcPr>
            <w:tcW w:w="329" w:type="pct"/>
            <w:vAlign w:val="center"/>
          </w:tcPr>
          <w:p w14:paraId="1A7721D2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44</w:t>
            </w:r>
          </w:p>
        </w:tc>
      </w:tr>
      <w:tr w:rsidR="000A6154" w:rsidRPr="000A6154" w14:paraId="7CBEA7CD" w14:textId="77777777" w:rsidTr="000A6154">
        <w:tc>
          <w:tcPr>
            <w:tcW w:w="4161" w:type="pct"/>
          </w:tcPr>
          <w:p w14:paraId="63413014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 xml:space="preserve">49. Allow students to easily express their feelings to you. </w:t>
            </w:r>
          </w:p>
        </w:tc>
        <w:tc>
          <w:tcPr>
            <w:tcW w:w="510" w:type="pct"/>
            <w:vAlign w:val="center"/>
          </w:tcPr>
          <w:p w14:paraId="56DE6354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73</w:t>
            </w:r>
          </w:p>
        </w:tc>
        <w:tc>
          <w:tcPr>
            <w:tcW w:w="329" w:type="pct"/>
            <w:vAlign w:val="center"/>
          </w:tcPr>
          <w:p w14:paraId="2C957538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62</w:t>
            </w:r>
          </w:p>
        </w:tc>
      </w:tr>
      <w:tr w:rsidR="000A6154" w:rsidRPr="000A6154" w14:paraId="64E0A5B9" w14:textId="77777777" w:rsidTr="000A6154">
        <w:tc>
          <w:tcPr>
            <w:tcW w:w="4161" w:type="pct"/>
          </w:tcPr>
          <w:p w14:paraId="39386819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50. Allow students to interact with him.</w:t>
            </w:r>
          </w:p>
        </w:tc>
        <w:tc>
          <w:tcPr>
            <w:tcW w:w="510" w:type="pct"/>
            <w:vAlign w:val="center"/>
          </w:tcPr>
          <w:p w14:paraId="43FE4E0A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71</w:t>
            </w:r>
          </w:p>
        </w:tc>
        <w:tc>
          <w:tcPr>
            <w:tcW w:w="329" w:type="pct"/>
            <w:vAlign w:val="center"/>
          </w:tcPr>
          <w:p w14:paraId="0E04B000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48</w:t>
            </w:r>
          </w:p>
        </w:tc>
      </w:tr>
      <w:tr w:rsidR="000A6154" w:rsidRPr="000A6154" w14:paraId="4099185F" w14:textId="77777777" w:rsidTr="000A6154">
        <w:tc>
          <w:tcPr>
            <w:tcW w:w="4161" w:type="pct"/>
          </w:tcPr>
          <w:p w14:paraId="19428D1D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51. Show care and concerns about students’ progress.</w:t>
            </w:r>
          </w:p>
        </w:tc>
        <w:tc>
          <w:tcPr>
            <w:tcW w:w="510" w:type="pct"/>
            <w:vAlign w:val="center"/>
          </w:tcPr>
          <w:p w14:paraId="292C6262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70</w:t>
            </w:r>
          </w:p>
        </w:tc>
        <w:tc>
          <w:tcPr>
            <w:tcW w:w="329" w:type="pct"/>
            <w:vAlign w:val="center"/>
          </w:tcPr>
          <w:p w14:paraId="26C72311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42</w:t>
            </w:r>
          </w:p>
        </w:tc>
      </w:tr>
      <w:tr w:rsidR="000A6154" w:rsidRPr="000A6154" w14:paraId="5F8D7216" w14:textId="77777777" w:rsidTr="000A6154">
        <w:tc>
          <w:tcPr>
            <w:tcW w:w="4161" w:type="pct"/>
          </w:tcPr>
          <w:p w14:paraId="4C48BC25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 xml:space="preserve">52. Allow students to be open towards you. </w:t>
            </w:r>
          </w:p>
        </w:tc>
        <w:tc>
          <w:tcPr>
            <w:tcW w:w="510" w:type="pct"/>
            <w:vAlign w:val="center"/>
          </w:tcPr>
          <w:p w14:paraId="1D66A3CC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69</w:t>
            </w:r>
          </w:p>
        </w:tc>
        <w:tc>
          <w:tcPr>
            <w:tcW w:w="329" w:type="pct"/>
            <w:vAlign w:val="center"/>
          </w:tcPr>
          <w:p w14:paraId="05A6801C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58</w:t>
            </w:r>
          </w:p>
        </w:tc>
      </w:tr>
      <w:tr w:rsidR="000A6154" w:rsidRPr="000A6154" w14:paraId="6AB5BC79" w14:textId="77777777" w:rsidTr="000A6154">
        <w:tc>
          <w:tcPr>
            <w:tcW w:w="4161" w:type="pct"/>
          </w:tcPr>
          <w:p w14:paraId="505E8D82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53. Shows interest in students’ thoughts, suggestions, and viewpoints.</w:t>
            </w:r>
          </w:p>
        </w:tc>
        <w:tc>
          <w:tcPr>
            <w:tcW w:w="510" w:type="pct"/>
            <w:vAlign w:val="center"/>
          </w:tcPr>
          <w:p w14:paraId="5667940F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55</w:t>
            </w:r>
          </w:p>
        </w:tc>
        <w:tc>
          <w:tcPr>
            <w:tcW w:w="329" w:type="pct"/>
            <w:vAlign w:val="center"/>
          </w:tcPr>
          <w:p w14:paraId="5EA7E980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46</w:t>
            </w:r>
          </w:p>
        </w:tc>
      </w:tr>
      <w:tr w:rsidR="000A6154" w:rsidRPr="000A6154" w14:paraId="10AEC444" w14:textId="77777777" w:rsidTr="000A6154">
        <w:tc>
          <w:tcPr>
            <w:tcW w:w="4161" w:type="pct"/>
          </w:tcPr>
          <w:p w14:paraId="590C5A27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54. Allow students to question his/her practices that do not work well in my opinion.</w:t>
            </w:r>
          </w:p>
        </w:tc>
        <w:tc>
          <w:tcPr>
            <w:tcW w:w="510" w:type="pct"/>
            <w:vAlign w:val="center"/>
          </w:tcPr>
          <w:p w14:paraId="49EB6F19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52</w:t>
            </w:r>
          </w:p>
        </w:tc>
        <w:tc>
          <w:tcPr>
            <w:tcW w:w="329" w:type="pct"/>
            <w:vAlign w:val="center"/>
          </w:tcPr>
          <w:p w14:paraId="6811DF42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70</w:t>
            </w:r>
          </w:p>
        </w:tc>
      </w:tr>
      <w:tr w:rsidR="000A6154" w:rsidRPr="000A6154" w14:paraId="34FA44F1" w14:textId="77777777" w:rsidTr="000A6154">
        <w:tc>
          <w:tcPr>
            <w:tcW w:w="5000" w:type="pct"/>
            <w:gridSpan w:val="3"/>
          </w:tcPr>
          <w:p w14:paraId="1BAC1DA7" w14:textId="07E81740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 xml:space="preserve">6. </w:t>
            </w:r>
            <w:r w:rsidRPr="000A6154">
              <w:rPr>
                <w:b/>
                <w:bCs/>
                <w:szCs w:val="24"/>
              </w:rPr>
              <w:t xml:space="preserve">Promote student Competence satisfaction </w:t>
            </w:r>
          </w:p>
        </w:tc>
      </w:tr>
      <w:tr w:rsidR="000A6154" w:rsidRPr="000A6154" w14:paraId="1FDD4226" w14:textId="77777777" w:rsidTr="000A6154">
        <w:tc>
          <w:tcPr>
            <w:tcW w:w="4161" w:type="pct"/>
          </w:tcPr>
          <w:p w14:paraId="0033B103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55. Encourage students to engage in classroom discussions.</w:t>
            </w:r>
          </w:p>
        </w:tc>
        <w:tc>
          <w:tcPr>
            <w:tcW w:w="510" w:type="pct"/>
            <w:vAlign w:val="center"/>
          </w:tcPr>
          <w:p w14:paraId="5A1A834D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68</w:t>
            </w:r>
          </w:p>
        </w:tc>
        <w:tc>
          <w:tcPr>
            <w:tcW w:w="329" w:type="pct"/>
            <w:vAlign w:val="center"/>
          </w:tcPr>
          <w:p w14:paraId="462BF831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52</w:t>
            </w:r>
          </w:p>
        </w:tc>
      </w:tr>
      <w:tr w:rsidR="000A6154" w:rsidRPr="000A6154" w14:paraId="7C4A48AF" w14:textId="77777777" w:rsidTr="000A6154">
        <w:tc>
          <w:tcPr>
            <w:tcW w:w="4161" w:type="pct"/>
          </w:tcPr>
          <w:p w14:paraId="063F7730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 xml:space="preserve">56. Show students you believe in their abilities. </w:t>
            </w:r>
          </w:p>
        </w:tc>
        <w:tc>
          <w:tcPr>
            <w:tcW w:w="510" w:type="pct"/>
            <w:vAlign w:val="center"/>
          </w:tcPr>
          <w:p w14:paraId="4BCC1593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67</w:t>
            </w:r>
          </w:p>
        </w:tc>
        <w:tc>
          <w:tcPr>
            <w:tcW w:w="329" w:type="pct"/>
            <w:vAlign w:val="center"/>
          </w:tcPr>
          <w:p w14:paraId="6F647786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50</w:t>
            </w:r>
          </w:p>
        </w:tc>
      </w:tr>
      <w:tr w:rsidR="000A6154" w:rsidRPr="000A6154" w14:paraId="11A56B07" w14:textId="77777777" w:rsidTr="000A6154">
        <w:tc>
          <w:tcPr>
            <w:tcW w:w="4161" w:type="pct"/>
          </w:tcPr>
          <w:p w14:paraId="48D36F43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57. Encourage students to pay much effort and persistence to achieve their goals.</w:t>
            </w:r>
          </w:p>
        </w:tc>
        <w:tc>
          <w:tcPr>
            <w:tcW w:w="510" w:type="pct"/>
            <w:vAlign w:val="center"/>
          </w:tcPr>
          <w:p w14:paraId="726049C2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62</w:t>
            </w:r>
          </w:p>
        </w:tc>
        <w:tc>
          <w:tcPr>
            <w:tcW w:w="329" w:type="pct"/>
            <w:vAlign w:val="center"/>
          </w:tcPr>
          <w:p w14:paraId="72FA914F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77</w:t>
            </w:r>
          </w:p>
        </w:tc>
      </w:tr>
      <w:tr w:rsidR="000A6154" w:rsidRPr="000A6154" w14:paraId="239BF0FC" w14:textId="77777777" w:rsidTr="000A6154">
        <w:tc>
          <w:tcPr>
            <w:tcW w:w="4161" w:type="pct"/>
          </w:tcPr>
          <w:p w14:paraId="1207B19B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 xml:space="preserve">58. Encourage students to believe in their abilities.  </w:t>
            </w:r>
          </w:p>
        </w:tc>
        <w:tc>
          <w:tcPr>
            <w:tcW w:w="510" w:type="pct"/>
            <w:vAlign w:val="center"/>
          </w:tcPr>
          <w:p w14:paraId="4C35346A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61</w:t>
            </w:r>
          </w:p>
        </w:tc>
        <w:tc>
          <w:tcPr>
            <w:tcW w:w="329" w:type="pct"/>
            <w:vAlign w:val="center"/>
          </w:tcPr>
          <w:p w14:paraId="3028ADAF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62</w:t>
            </w:r>
          </w:p>
        </w:tc>
      </w:tr>
      <w:tr w:rsidR="000A6154" w:rsidRPr="000A6154" w14:paraId="355248BF" w14:textId="77777777" w:rsidTr="000A6154">
        <w:tc>
          <w:tcPr>
            <w:tcW w:w="4161" w:type="pct"/>
          </w:tcPr>
          <w:p w14:paraId="3078C84B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59. Deal properly with learner’s unrealistic beliefs associated with learning English.</w:t>
            </w:r>
          </w:p>
        </w:tc>
        <w:tc>
          <w:tcPr>
            <w:tcW w:w="510" w:type="pct"/>
            <w:vAlign w:val="center"/>
          </w:tcPr>
          <w:p w14:paraId="24A8A96F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59</w:t>
            </w:r>
          </w:p>
        </w:tc>
        <w:tc>
          <w:tcPr>
            <w:tcW w:w="329" w:type="pct"/>
            <w:vAlign w:val="center"/>
          </w:tcPr>
          <w:p w14:paraId="7578C609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81</w:t>
            </w:r>
          </w:p>
        </w:tc>
      </w:tr>
      <w:tr w:rsidR="000A6154" w:rsidRPr="000A6154" w14:paraId="3790A4D5" w14:textId="77777777" w:rsidTr="000A6154">
        <w:tc>
          <w:tcPr>
            <w:tcW w:w="4161" w:type="pct"/>
          </w:tcPr>
          <w:p w14:paraId="30BD9C6E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60. Help students to feel good about themselves when learning English.</w:t>
            </w:r>
          </w:p>
        </w:tc>
        <w:tc>
          <w:tcPr>
            <w:tcW w:w="510" w:type="pct"/>
            <w:vAlign w:val="center"/>
          </w:tcPr>
          <w:p w14:paraId="75270804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58</w:t>
            </w:r>
          </w:p>
        </w:tc>
        <w:tc>
          <w:tcPr>
            <w:tcW w:w="329" w:type="pct"/>
            <w:vAlign w:val="center"/>
          </w:tcPr>
          <w:p w14:paraId="756B7C68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72</w:t>
            </w:r>
          </w:p>
        </w:tc>
      </w:tr>
      <w:tr w:rsidR="000A6154" w:rsidRPr="000A6154" w14:paraId="0B4139A9" w14:textId="77777777" w:rsidTr="000A6154">
        <w:tc>
          <w:tcPr>
            <w:tcW w:w="4161" w:type="pct"/>
          </w:tcPr>
          <w:p w14:paraId="43104D61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 xml:space="preserve">61. Make learning appealing and challenging. </w:t>
            </w:r>
          </w:p>
        </w:tc>
        <w:tc>
          <w:tcPr>
            <w:tcW w:w="510" w:type="pct"/>
            <w:vAlign w:val="center"/>
          </w:tcPr>
          <w:p w14:paraId="63755F72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51</w:t>
            </w:r>
          </w:p>
        </w:tc>
        <w:tc>
          <w:tcPr>
            <w:tcW w:w="329" w:type="pct"/>
            <w:vAlign w:val="center"/>
          </w:tcPr>
          <w:p w14:paraId="28DB971F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76</w:t>
            </w:r>
          </w:p>
        </w:tc>
      </w:tr>
      <w:tr w:rsidR="000A6154" w:rsidRPr="000A6154" w14:paraId="26230D27" w14:textId="77777777" w:rsidTr="000A6154">
        <w:tc>
          <w:tcPr>
            <w:tcW w:w="4161" w:type="pct"/>
          </w:tcPr>
          <w:p w14:paraId="604DC11D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62. Stimulate students to do difficult tasks that require innovation on their part.</w:t>
            </w:r>
          </w:p>
        </w:tc>
        <w:tc>
          <w:tcPr>
            <w:tcW w:w="510" w:type="pct"/>
            <w:vAlign w:val="center"/>
          </w:tcPr>
          <w:p w14:paraId="21F662A2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46</w:t>
            </w:r>
          </w:p>
        </w:tc>
        <w:tc>
          <w:tcPr>
            <w:tcW w:w="329" w:type="pct"/>
            <w:vAlign w:val="center"/>
          </w:tcPr>
          <w:p w14:paraId="0432A650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79</w:t>
            </w:r>
          </w:p>
        </w:tc>
      </w:tr>
      <w:tr w:rsidR="000A6154" w:rsidRPr="000A6154" w14:paraId="37D2F1E8" w14:textId="77777777" w:rsidTr="000A6154">
        <w:tc>
          <w:tcPr>
            <w:tcW w:w="5000" w:type="pct"/>
            <w:gridSpan w:val="3"/>
          </w:tcPr>
          <w:p w14:paraId="29BC4C96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 xml:space="preserve">7. </w:t>
            </w:r>
            <w:r w:rsidRPr="000A6154">
              <w:rPr>
                <w:b/>
                <w:bCs/>
                <w:szCs w:val="24"/>
              </w:rPr>
              <w:t xml:space="preserve">Promote student Intrinsic Motivation </w:t>
            </w:r>
          </w:p>
        </w:tc>
      </w:tr>
      <w:tr w:rsidR="000A6154" w:rsidRPr="000A6154" w14:paraId="4A8E61D7" w14:textId="77777777" w:rsidTr="000A6154">
        <w:tc>
          <w:tcPr>
            <w:tcW w:w="4161" w:type="pct"/>
          </w:tcPr>
          <w:p w14:paraId="32971BD6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63. Help students understand that learning English is much beneficial far more than just passing exams.</w:t>
            </w:r>
          </w:p>
        </w:tc>
        <w:tc>
          <w:tcPr>
            <w:tcW w:w="510" w:type="pct"/>
            <w:vAlign w:val="center"/>
          </w:tcPr>
          <w:p w14:paraId="6A13B050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82</w:t>
            </w:r>
          </w:p>
        </w:tc>
        <w:tc>
          <w:tcPr>
            <w:tcW w:w="329" w:type="pct"/>
            <w:vAlign w:val="center"/>
          </w:tcPr>
          <w:p w14:paraId="105FE986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76</w:t>
            </w:r>
          </w:p>
        </w:tc>
      </w:tr>
      <w:tr w:rsidR="000A6154" w:rsidRPr="000A6154" w14:paraId="5CA77BA2" w14:textId="77777777" w:rsidTr="000A6154">
        <w:tc>
          <w:tcPr>
            <w:tcW w:w="4161" w:type="pct"/>
          </w:tcPr>
          <w:p w14:paraId="534C5CBB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64. Praise students and celebrate their improvements and mastery.</w:t>
            </w:r>
          </w:p>
        </w:tc>
        <w:tc>
          <w:tcPr>
            <w:tcW w:w="510" w:type="pct"/>
            <w:vAlign w:val="center"/>
          </w:tcPr>
          <w:p w14:paraId="338E53CB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79</w:t>
            </w:r>
          </w:p>
        </w:tc>
        <w:tc>
          <w:tcPr>
            <w:tcW w:w="329" w:type="pct"/>
            <w:vAlign w:val="center"/>
          </w:tcPr>
          <w:p w14:paraId="76314EC3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57</w:t>
            </w:r>
          </w:p>
        </w:tc>
      </w:tr>
      <w:tr w:rsidR="000A6154" w:rsidRPr="000A6154" w14:paraId="69D39F1B" w14:textId="77777777" w:rsidTr="000A6154">
        <w:tc>
          <w:tcPr>
            <w:tcW w:w="4161" w:type="pct"/>
          </w:tcPr>
          <w:p w14:paraId="203EEC2A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65. Make learning English enjoyable.</w:t>
            </w:r>
          </w:p>
        </w:tc>
        <w:tc>
          <w:tcPr>
            <w:tcW w:w="510" w:type="pct"/>
            <w:vAlign w:val="center"/>
          </w:tcPr>
          <w:p w14:paraId="28F6D9D5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77</w:t>
            </w:r>
          </w:p>
        </w:tc>
        <w:tc>
          <w:tcPr>
            <w:tcW w:w="329" w:type="pct"/>
            <w:vAlign w:val="center"/>
          </w:tcPr>
          <w:p w14:paraId="210F7A4D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47</w:t>
            </w:r>
          </w:p>
        </w:tc>
      </w:tr>
      <w:tr w:rsidR="000A6154" w:rsidRPr="000A6154" w14:paraId="7DF94484" w14:textId="77777777" w:rsidTr="000A6154">
        <w:tc>
          <w:tcPr>
            <w:tcW w:w="4161" w:type="pct"/>
          </w:tcPr>
          <w:p w14:paraId="768BC56B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 xml:space="preserve">66. Controls students’ feelings of anxiety in language class.  </w:t>
            </w:r>
          </w:p>
        </w:tc>
        <w:tc>
          <w:tcPr>
            <w:tcW w:w="510" w:type="pct"/>
            <w:vAlign w:val="center"/>
          </w:tcPr>
          <w:p w14:paraId="6B218850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75</w:t>
            </w:r>
          </w:p>
        </w:tc>
        <w:tc>
          <w:tcPr>
            <w:tcW w:w="329" w:type="pct"/>
            <w:vAlign w:val="center"/>
          </w:tcPr>
          <w:p w14:paraId="00775B61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51</w:t>
            </w:r>
          </w:p>
        </w:tc>
      </w:tr>
      <w:tr w:rsidR="000A6154" w:rsidRPr="000A6154" w14:paraId="1ABCAFD8" w14:textId="77777777" w:rsidTr="000A6154">
        <w:tc>
          <w:tcPr>
            <w:tcW w:w="4161" w:type="pct"/>
          </w:tcPr>
          <w:p w14:paraId="5EC68991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 xml:space="preserve">67. Inspire students to learn English. </w:t>
            </w:r>
          </w:p>
        </w:tc>
        <w:tc>
          <w:tcPr>
            <w:tcW w:w="510" w:type="pct"/>
            <w:vAlign w:val="center"/>
          </w:tcPr>
          <w:p w14:paraId="01987099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71</w:t>
            </w:r>
          </w:p>
        </w:tc>
        <w:tc>
          <w:tcPr>
            <w:tcW w:w="329" w:type="pct"/>
            <w:vAlign w:val="center"/>
          </w:tcPr>
          <w:p w14:paraId="502446CB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55</w:t>
            </w:r>
          </w:p>
        </w:tc>
      </w:tr>
      <w:tr w:rsidR="000A6154" w:rsidRPr="000A6154" w14:paraId="5B9624BB" w14:textId="77777777" w:rsidTr="000A6154">
        <w:tc>
          <w:tcPr>
            <w:tcW w:w="4161" w:type="pct"/>
          </w:tcPr>
          <w:p w14:paraId="53B2A518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/>
              <w:rPr>
                <w:szCs w:val="24"/>
                <w:lang w:val="en-AU"/>
              </w:rPr>
            </w:pPr>
            <w:r w:rsidRPr="000A6154">
              <w:rPr>
                <w:szCs w:val="24"/>
                <w:lang w:val="en-AU"/>
              </w:rPr>
              <w:t xml:space="preserve">68. Spark students’ interest, enjoyment, curiosity, and </w:t>
            </w:r>
            <w:r w:rsidRPr="000A6154">
              <w:rPr>
                <w:szCs w:val="24"/>
              </w:rPr>
              <w:t>enthusiasm.</w:t>
            </w:r>
          </w:p>
        </w:tc>
        <w:tc>
          <w:tcPr>
            <w:tcW w:w="510" w:type="pct"/>
            <w:vAlign w:val="center"/>
          </w:tcPr>
          <w:p w14:paraId="07746955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  <w:lang w:val="en-AU"/>
              </w:rPr>
            </w:pPr>
            <w:r w:rsidRPr="000A6154">
              <w:rPr>
                <w:szCs w:val="24"/>
                <w:lang w:val="en-AU"/>
              </w:rPr>
              <w:t>3.69</w:t>
            </w:r>
          </w:p>
        </w:tc>
        <w:tc>
          <w:tcPr>
            <w:tcW w:w="329" w:type="pct"/>
            <w:vAlign w:val="center"/>
          </w:tcPr>
          <w:p w14:paraId="17F98CAA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81</w:t>
            </w:r>
          </w:p>
        </w:tc>
      </w:tr>
      <w:tr w:rsidR="000A6154" w:rsidRPr="000A6154" w14:paraId="299DBD1B" w14:textId="77777777" w:rsidTr="000A6154">
        <w:tc>
          <w:tcPr>
            <w:tcW w:w="4161" w:type="pct"/>
          </w:tcPr>
          <w:p w14:paraId="2A0C0502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69. Help students in finding out what motivates them in learning English.</w:t>
            </w:r>
          </w:p>
        </w:tc>
        <w:tc>
          <w:tcPr>
            <w:tcW w:w="510" w:type="pct"/>
            <w:vAlign w:val="center"/>
          </w:tcPr>
          <w:p w14:paraId="2A28E6DC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65</w:t>
            </w:r>
          </w:p>
        </w:tc>
        <w:tc>
          <w:tcPr>
            <w:tcW w:w="329" w:type="pct"/>
            <w:vAlign w:val="center"/>
          </w:tcPr>
          <w:p w14:paraId="7E2D442F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73</w:t>
            </w:r>
          </w:p>
        </w:tc>
      </w:tr>
      <w:tr w:rsidR="000A6154" w:rsidRPr="000A6154" w14:paraId="0CD3435F" w14:textId="77777777" w:rsidTr="000A6154">
        <w:tc>
          <w:tcPr>
            <w:tcW w:w="4161" w:type="pct"/>
          </w:tcPr>
          <w:p w14:paraId="236C7C5E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70. Connect English learning with student’s life outside class.</w:t>
            </w:r>
          </w:p>
        </w:tc>
        <w:tc>
          <w:tcPr>
            <w:tcW w:w="510" w:type="pct"/>
            <w:vAlign w:val="center"/>
          </w:tcPr>
          <w:p w14:paraId="13EBE789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63</w:t>
            </w:r>
          </w:p>
        </w:tc>
        <w:tc>
          <w:tcPr>
            <w:tcW w:w="329" w:type="pct"/>
            <w:vAlign w:val="center"/>
          </w:tcPr>
          <w:p w14:paraId="5C1E2DE3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62</w:t>
            </w:r>
          </w:p>
        </w:tc>
      </w:tr>
      <w:tr w:rsidR="000A6154" w:rsidRPr="000A6154" w14:paraId="1FEC49DD" w14:textId="77777777" w:rsidTr="000A6154">
        <w:tc>
          <w:tcPr>
            <w:tcW w:w="4161" w:type="pct"/>
          </w:tcPr>
          <w:p w14:paraId="1FCC4830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lastRenderedPageBreak/>
              <w:t xml:space="preserve">71. Build instructional activities around students’ interest, goals, and needs. </w:t>
            </w:r>
          </w:p>
        </w:tc>
        <w:tc>
          <w:tcPr>
            <w:tcW w:w="510" w:type="pct"/>
            <w:vAlign w:val="center"/>
          </w:tcPr>
          <w:p w14:paraId="7AFA2782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3.39</w:t>
            </w:r>
          </w:p>
        </w:tc>
        <w:tc>
          <w:tcPr>
            <w:tcW w:w="329" w:type="pct"/>
            <w:vAlign w:val="center"/>
          </w:tcPr>
          <w:p w14:paraId="69CAB0C4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.69</w:t>
            </w:r>
          </w:p>
        </w:tc>
      </w:tr>
      <w:bookmarkEnd w:id="2"/>
    </w:tbl>
    <w:p w14:paraId="46DA6406" w14:textId="77777777" w:rsidR="000A6154" w:rsidRPr="000A6154" w:rsidRDefault="000A6154" w:rsidP="000A6154">
      <w:pPr>
        <w:spacing w:line="259" w:lineRule="auto"/>
        <w:jc w:val="left"/>
        <w:rPr>
          <w:rFonts w:eastAsia="Calibri"/>
          <w:szCs w:val="24"/>
        </w:rPr>
      </w:pPr>
    </w:p>
    <w:p w14:paraId="0B62091B" w14:textId="6FD60C1C" w:rsidR="000A6154" w:rsidRPr="000A6154" w:rsidRDefault="009663DE" w:rsidP="009663DE">
      <w:pPr>
        <w:spacing w:after="0"/>
        <w:ind w:left="360" w:hanging="360"/>
        <w:rPr>
          <w:rFonts w:eastAsia="Calibri"/>
          <w:szCs w:val="24"/>
        </w:rPr>
      </w:pPr>
      <w:r>
        <w:rPr>
          <w:rFonts w:eastAsia="Calibri"/>
          <w:szCs w:val="24"/>
        </w:rPr>
        <w:br w:type="page"/>
      </w:r>
    </w:p>
    <w:p w14:paraId="728D088E" w14:textId="057EDE5C" w:rsidR="000A6154" w:rsidRPr="000A6154" w:rsidRDefault="009663DE" w:rsidP="000A6154">
      <w:pPr>
        <w:spacing w:line="259" w:lineRule="auto"/>
        <w:jc w:val="left"/>
        <w:rPr>
          <w:rFonts w:eastAsia="Calibri"/>
          <w:b/>
          <w:bCs/>
          <w:szCs w:val="24"/>
        </w:rPr>
      </w:pPr>
      <w:r>
        <w:rPr>
          <w:rFonts w:eastAsia="Calibri"/>
          <w:b/>
          <w:bCs/>
          <w:szCs w:val="24"/>
        </w:rPr>
        <w:lastRenderedPageBreak/>
        <w:t xml:space="preserve">2. </w:t>
      </w:r>
      <w:r w:rsidR="000A6154" w:rsidRPr="000A6154">
        <w:rPr>
          <w:rFonts w:eastAsia="Calibri"/>
          <w:b/>
          <w:bCs/>
          <w:szCs w:val="24"/>
        </w:rPr>
        <w:t>Teacher Classroom Observation Scale</w:t>
      </w:r>
    </w:p>
    <w:tbl>
      <w:tblPr>
        <w:tblStyle w:val="TableGrid1"/>
        <w:tblW w:w="5212" w:type="pct"/>
        <w:tblLook w:val="04A0" w:firstRow="1" w:lastRow="0" w:firstColumn="1" w:lastColumn="0" w:noHBand="0" w:noVBand="1"/>
      </w:tblPr>
      <w:tblGrid>
        <w:gridCol w:w="1314"/>
        <w:gridCol w:w="3244"/>
        <w:gridCol w:w="803"/>
        <w:gridCol w:w="856"/>
        <w:gridCol w:w="1469"/>
        <w:gridCol w:w="763"/>
        <w:gridCol w:w="950"/>
      </w:tblGrid>
      <w:tr w:rsidR="000A6154" w:rsidRPr="000A6154" w14:paraId="7B64D5C2" w14:textId="77777777" w:rsidTr="000A6154">
        <w:trPr>
          <w:trHeight w:val="305"/>
        </w:trPr>
        <w:tc>
          <w:tcPr>
            <w:tcW w:w="738" w:type="pct"/>
          </w:tcPr>
          <w:p w14:paraId="278E12B8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Variable</w:t>
            </w:r>
          </w:p>
        </w:tc>
        <w:tc>
          <w:tcPr>
            <w:tcW w:w="1764" w:type="pct"/>
            <w:vMerge w:val="restart"/>
            <w:vAlign w:val="center"/>
          </w:tcPr>
          <w:p w14:paraId="1070DC50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Behavior</w:t>
            </w:r>
          </w:p>
        </w:tc>
        <w:tc>
          <w:tcPr>
            <w:tcW w:w="2498" w:type="pct"/>
            <w:gridSpan w:val="5"/>
          </w:tcPr>
          <w:p w14:paraId="54C096C5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Frequency</w:t>
            </w:r>
          </w:p>
        </w:tc>
      </w:tr>
      <w:tr w:rsidR="000A6154" w:rsidRPr="000A6154" w14:paraId="591DDE2F" w14:textId="77777777" w:rsidTr="000A6154">
        <w:tc>
          <w:tcPr>
            <w:tcW w:w="738" w:type="pct"/>
            <w:vMerge w:val="restart"/>
            <w:textDirection w:val="btLr"/>
            <w:vAlign w:val="center"/>
          </w:tcPr>
          <w:p w14:paraId="66697DA4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ind w:right="113"/>
              <w:jc w:val="center"/>
              <w:rPr>
                <w:szCs w:val="24"/>
              </w:rPr>
            </w:pPr>
          </w:p>
          <w:p w14:paraId="7805FAAE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ind w:right="113"/>
              <w:jc w:val="center"/>
              <w:rPr>
                <w:szCs w:val="24"/>
              </w:rPr>
            </w:pPr>
            <w:r w:rsidRPr="000A6154">
              <w:rPr>
                <w:b/>
                <w:bCs/>
                <w:szCs w:val="24"/>
              </w:rPr>
              <w:t>Promoting choice</w:t>
            </w:r>
          </w:p>
        </w:tc>
        <w:tc>
          <w:tcPr>
            <w:tcW w:w="1764" w:type="pct"/>
            <w:vMerge/>
          </w:tcPr>
          <w:p w14:paraId="186ED9F4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</w:p>
        </w:tc>
        <w:tc>
          <w:tcPr>
            <w:tcW w:w="412" w:type="pct"/>
            <w:vAlign w:val="center"/>
          </w:tcPr>
          <w:p w14:paraId="6FAC191D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Never</w:t>
            </w:r>
          </w:p>
        </w:tc>
        <w:tc>
          <w:tcPr>
            <w:tcW w:w="439" w:type="pct"/>
            <w:vAlign w:val="center"/>
          </w:tcPr>
          <w:p w14:paraId="384C6592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Rarely</w:t>
            </w:r>
          </w:p>
        </w:tc>
        <w:tc>
          <w:tcPr>
            <w:tcW w:w="754" w:type="pct"/>
            <w:vAlign w:val="center"/>
          </w:tcPr>
          <w:p w14:paraId="65E16B94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Occasionally</w:t>
            </w:r>
          </w:p>
        </w:tc>
        <w:tc>
          <w:tcPr>
            <w:tcW w:w="391" w:type="pct"/>
            <w:vAlign w:val="center"/>
          </w:tcPr>
          <w:p w14:paraId="13E8E8EE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Often</w:t>
            </w:r>
          </w:p>
        </w:tc>
        <w:tc>
          <w:tcPr>
            <w:tcW w:w="502" w:type="pct"/>
            <w:vAlign w:val="center"/>
          </w:tcPr>
          <w:p w14:paraId="693CB5F8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Always</w:t>
            </w:r>
          </w:p>
        </w:tc>
      </w:tr>
      <w:tr w:rsidR="000A6154" w:rsidRPr="000A6154" w14:paraId="124EC89B" w14:textId="77777777" w:rsidTr="000A6154">
        <w:tc>
          <w:tcPr>
            <w:tcW w:w="738" w:type="pct"/>
            <w:vMerge/>
          </w:tcPr>
          <w:p w14:paraId="69E18AE9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</w:p>
        </w:tc>
        <w:tc>
          <w:tcPr>
            <w:tcW w:w="1764" w:type="pct"/>
          </w:tcPr>
          <w:p w14:paraId="0C9B04AF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Allows students to choose learning strategies.</w:t>
            </w:r>
          </w:p>
        </w:tc>
        <w:tc>
          <w:tcPr>
            <w:tcW w:w="412" w:type="pct"/>
          </w:tcPr>
          <w:p w14:paraId="320F609A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39" w:type="pct"/>
          </w:tcPr>
          <w:p w14:paraId="12F9C22C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754" w:type="pct"/>
          </w:tcPr>
          <w:p w14:paraId="129ADDBD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91" w:type="pct"/>
          </w:tcPr>
          <w:p w14:paraId="5A3967A3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02" w:type="pct"/>
          </w:tcPr>
          <w:p w14:paraId="6749B918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696E3016" w14:textId="77777777" w:rsidTr="000A6154">
        <w:tc>
          <w:tcPr>
            <w:tcW w:w="738" w:type="pct"/>
            <w:vMerge/>
          </w:tcPr>
          <w:p w14:paraId="73729196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</w:p>
        </w:tc>
        <w:tc>
          <w:tcPr>
            <w:tcW w:w="1764" w:type="pct"/>
          </w:tcPr>
          <w:p w14:paraId="0D4818F0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Allows students to choose learning materials.</w:t>
            </w:r>
          </w:p>
        </w:tc>
        <w:tc>
          <w:tcPr>
            <w:tcW w:w="412" w:type="pct"/>
          </w:tcPr>
          <w:p w14:paraId="21F162F7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39" w:type="pct"/>
          </w:tcPr>
          <w:p w14:paraId="446E64EA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754" w:type="pct"/>
          </w:tcPr>
          <w:p w14:paraId="5A222DE9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91" w:type="pct"/>
          </w:tcPr>
          <w:p w14:paraId="6C4839BB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02" w:type="pct"/>
          </w:tcPr>
          <w:p w14:paraId="29DB9EF7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32CF0FD0" w14:textId="77777777" w:rsidTr="000A6154">
        <w:tc>
          <w:tcPr>
            <w:tcW w:w="738" w:type="pct"/>
            <w:vMerge/>
          </w:tcPr>
          <w:p w14:paraId="4337AB56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</w:p>
        </w:tc>
        <w:tc>
          <w:tcPr>
            <w:tcW w:w="1764" w:type="pct"/>
          </w:tcPr>
          <w:p w14:paraId="49B4D8EF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Uses varied learning tasks and activities.</w:t>
            </w:r>
          </w:p>
        </w:tc>
        <w:tc>
          <w:tcPr>
            <w:tcW w:w="412" w:type="pct"/>
          </w:tcPr>
          <w:p w14:paraId="39F328BC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39" w:type="pct"/>
          </w:tcPr>
          <w:p w14:paraId="406E7AF4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754" w:type="pct"/>
          </w:tcPr>
          <w:p w14:paraId="696FC77E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91" w:type="pct"/>
          </w:tcPr>
          <w:p w14:paraId="00451959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02" w:type="pct"/>
          </w:tcPr>
          <w:p w14:paraId="75EA265F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27D09F3A" w14:textId="77777777" w:rsidTr="000A6154">
        <w:tc>
          <w:tcPr>
            <w:tcW w:w="738" w:type="pct"/>
            <w:vMerge/>
          </w:tcPr>
          <w:p w14:paraId="4C9E65D2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</w:p>
        </w:tc>
        <w:tc>
          <w:tcPr>
            <w:tcW w:w="1764" w:type="pct"/>
          </w:tcPr>
          <w:p w14:paraId="73B4F929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Uses varied assessment tools.</w:t>
            </w:r>
          </w:p>
        </w:tc>
        <w:tc>
          <w:tcPr>
            <w:tcW w:w="412" w:type="pct"/>
          </w:tcPr>
          <w:p w14:paraId="00C78BDD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39" w:type="pct"/>
          </w:tcPr>
          <w:p w14:paraId="024D5B68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754" w:type="pct"/>
          </w:tcPr>
          <w:p w14:paraId="6CB84825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91" w:type="pct"/>
          </w:tcPr>
          <w:p w14:paraId="74B4B4F3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02" w:type="pct"/>
          </w:tcPr>
          <w:p w14:paraId="538EC962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528297FC" w14:textId="77777777" w:rsidTr="000A6154">
        <w:tc>
          <w:tcPr>
            <w:tcW w:w="738" w:type="pct"/>
            <w:vMerge/>
          </w:tcPr>
          <w:p w14:paraId="097939C2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</w:p>
        </w:tc>
        <w:tc>
          <w:tcPr>
            <w:tcW w:w="1764" w:type="pct"/>
          </w:tcPr>
          <w:p w14:paraId="0AA9781C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Offers tasks with different levels of difficulty.</w:t>
            </w:r>
          </w:p>
        </w:tc>
        <w:tc>
          <w:tcPr>
            <w:tcW w:w="412" w:type="pct"/>
          </w:tcPr>
          <w:p w14:paraId="2271793B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39" w:type="pct"/>
          </w:tcPr>
          <w:p w14:paraId="7644829B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754" w:type="pct"/>
          </w:tcPr>
          <w:p w14:paraId="3D535AA9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91" w:type="pct"/>
          </w:tcPr>
          <w:p w14:paraId="41C9E407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02" w:type="pct"/>
          </w:tcPr>
          <w:p w14:paraId="793DCA30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7EDBBBC2" w14:textId="77777777" w:rsidTr="000A6154">
        <w:tc>
          <w:tcPr>
            <w:tcW w:w="738" w:type="pct"/>
            <w:vMerge/>
            <w:vAlign w:val="center"/>
          </w:tcPr>
          <w:p w14:paraId="770D84D2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</w:p>
        </w:tc>
        <w:tc>
          <w:tcPr>
            <w:tcW w:w="1764" w:type="pct"/>
          </w:tcPr>
          <w:p w14:paraId="5CAD6A2B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 xml:space="preserve">Limits students’ choices and options. </w:t>
            </w:r>
          </w:p>
        </w:tc>
        <w:tc>
          <w:tcPr>
            <w:tcW w:w="412" w:type="pct"/>
          </w:tcPr>
          <w:p w14:paraId="03CED375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39" w:type="pct"/>
          </w:tcPr>
          <w:p w14:paraId="3092EF32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754" w:type="pct"/>
          </w:tcPr>
          <w:p w14:paraId="0FEF13C7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91" w:type="pct"/>
            <w:vAlign w:val="center"/>
          </w:tcPr>
          <w:p w14:paraId="61D67F20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02" w:type="pct"/>
            <w:vAlign w:val="center"/>
          </w:tcPr>
          <w:p w14:paraId="7CD7D38D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42962BA7" w14:textId="77777777" w:rsidTr="000A6154">
        <w:tc>
          <w:tcPr>
            <w:tcW w:w="738" w:type="pct"/>
            <w:vMerge/>
            <w:vAlign w:val="center"/>
          </w:tcPr>
          <w:p w14:paraId="4EBF0546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</w:p>
        </w:tc>
        <w:tc>
          <w:tcPr>
            <w:tcW w:w="1764" w:type="pct"/>
          </w:tcPr>
          <w:p w14:paraId="113A3BC1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Directs students’ choices.</w:t>
            </w:r>
          </w:p>
        </w:tc>
        <w:tc>
          <w:tcPr>
            <w:tcW w:w="412" w:type="pct"/>
          </w:tcPr>
          <w:p w14:paraId="02130F1E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39" w:type="pct"/>
          </w:tcPr>
          <w:p w14:paraId="3037A7A0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754" w:type="pct"/>
          </w:tcPr>
          <w:p w14:paraId="622661AB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91" w:type="pct"/>
            <w:vAlign w:val="center"/>
          </w:tcPr>
          <w:p w14:paraId="757DC4F8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02" w:type="pct"/>
            <w:vAlign w:val="center"/>
          </w:tcPr>
          <w:p w14:paraId="74FA54DA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63DD6E9A" w14:textId="77777777" w:rsidTr="000A6154">
        <w:trPr>
          <w:cantSplit/>
          <w:trHeight w:val="395"/>
        </w:trPr>
        <w:tc>
          <w:tcPr>
            <w:tcW w:w="738" w:type="pct"/>
            <w:vMerge w:val="restart"/>
            <w:textDirection w:val="btLr"/>
            <w:vAlign w:val="center"/>
          </w:tcPr>
          <w:p w14:paraId="16157445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ind w:right="113"/>
              <w:jc w:val="center"/>
              <w:rPr>
                <w:b/>
                <w:bCs/>
                <w:szCs w:val="24"/>
              </w:rPr>
            </w:pPr>
            <w:r w:rsidRPr="000A6154">
              <w:rPr>
                <w:b/>
                <w:bCs/>
                <w:szCs w:val="24"/>
              </w:rPr>
              <w:t>Satisfying goals and needs</w:t>
            </w:r>
          </w:p>
        </w:tc>
        <w:tc>
          <w:tcPr>
            <w:tcW w:w="1764" w:type="pct"/>
          </w:tcPr>
          <w:p w14:paraId="501A434C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helps students identify their learning needs and goals.</w:t>
            </w:r>
          </w:p>
        </w:tc>
        <w:tc>
          <w:tcPr>
            <w:tcW w:w="412" w:type="pct"/>
          </w:tcPr>
          <w:p w14:paraId="1A949859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39" w:type="pct"/>
          </w:tcPr>
          <w:p w14:paraId="51A54AB9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754" w:type="pct"/>
          </w:tcPr>
          <w:p w14:paraId="4D30847B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91" w:type="pct"/>
          </w:tcPr>
          <w:p w14:paraId="59574464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02" w:type="pct"/>
          </w:tcPr>
          <w:p w14:paraId="03E784C7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125CDBE4" w14:textId="77777777" w:rsidTr="000A6154">
        <w:trPr>
          <w:cantSplit/>
          <w:trHeight w:val="431"/>
        </w:trPr>
        <w:tc>
          <w:tcPr>
            <w:tcW w:w="738" w:type="pct"/>
            <w:vMerge/>
            <w:textDirection w:val="btLr"/>
          </w:tcPr>
          <w:p w14:paraId="40E8FF82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ind w:right="113"/>
              <w:rPr>
                <w:szCs w:val="24"/>
              </w:rPr>
            </w:pPr>
          </w:p>
        </w:tc>
        <w:tc>
          <w:tcPr>
            <w:tcW w:w="1764" w:type="pct"/>
          </w:tcPr>
          <w:p w14:paraId="459EF7D7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allows students to work according to their learning goals.</w:t>
            </w:r>
          </w:p>
        </w:tc>
        <w:tc>
          <w:tcPr>
            <w:tcW w:w="412" w:type="pct"/>
          </w:tcPr>
          <w:p w14:paraId="7E96D63B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39" w:type="pct"/>
          </w:tcPr>
          <w:p w14:paraId="7BA5A18C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754" w:type="pct"/>
          </w:tcPr>
          <w:p w14:paraId="1C336B7A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91" w:type="pct"/>
          </w:tcPr>
          <w:p w14:paraId="7BAEE548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02" w:type="pct"/>
          </w:tcPr>
          <w:p w14:paraId="7F9F03AC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284F3BC8" w14:textId="77777777" w:rsidTr="000A6154">
        <w:trPr>
          <w:cantSplit/>
          <w:trHeight w:val="431"/>
        </w:trPr>
        <w:tc>
          <w:tcPr>
            <w:tcW w:w="738" w:type="pct"/>
            <w:vMerge/>
            <w:textDirection w:val="btLr"/>
          </w:tcPr>
          <w:p w14:paraId="0F6C7DCB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ind w:right="113"/>
              <w:rPr>
                <w:szCs w:val="24"/>
              </w:rPr>
            </w:pPr>
          </w:p>
        </w:tc>
        <w:tc>
          <w:tcPr>
            <w:tcW w:w="1764" w:type="pct"/>
          </w:tcPr>
          <w:p w14:paraId="50227E8E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adjusts teaching method to suit students goals.</w:t>
            </w:r>
          </w:p>
        </w:tc>
        <w:tc>
          <w:tcPr>
            <w:tcW w:w="412" w:type="pct"/>
          </w:tcPr>
          <w:p w14:paraId="565DF510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39" w:type="pct"/>
          </w:tcPr>
          <w:p w14:paraId="6D8F3ABB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754" w:type="pct"/>
          </w:tcPr>
          <w:p w14:paraId="2ACD028F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91" w:type="pct"/>
          </w:tcPr>
          <w:p w14:paraId="15E7EDB6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02" w:type="pct"/>
          </w:tcPr>
          <w:p w14:paraId="7D9716B6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3CA26A1E" w14:textId="77777777" w:rsidTr="000A6154">
        <w:tc>
          <w:tcPr>
            <w:tcW w:w="738" w:type="pct"/>
            <w:vMerge w:val="restart"/>
            <w:textDirection w:val="btLr"/>
            <w:vAlign w:val="center"/>
          </w:tcPr>
          <w:p w14:paraId="02B51E48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ind w:right="-131"/>
              <w:jc w:val="center"/>
              <w:rPr>
                <w:b/>
                <w:bCs/>
                <w:szCs w:val="24"/>
              </w:rPr>
            </w:pPr>
            <w:r w:rsidRPr="000A6154">
              <w:rPr>
                <w:b/>
                <w:bCs/>
                <w:szCs w:val="24"/>
              </w:rPr>
              <w:t xml:space="preserve">Teacher autonomy support </w:t>
            </w:r>
          </w:p>
        </w:tc>
        <w:tc>
          <w:tcPr>
            <w:tcW w:w="1764" w:type="pct"/>
          </w:tcPr>
          <w:p w14:paraId="79577397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 xml:space="preserve">Involves students in decision-making. </w:t>
            </w:r>
          </w:p>
        </w:tc>
        <w:tc>
          <w:tcPr>
            <w:tcW w:w="412" w:type="pct"/>
          </w:tcPr>
          <w:p w14:paraId="2AFA53FB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39" w:type="pct"/>
          </w:tcPr>
          <w:p w14:paraId="607492C8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754" w:type="pct"/>
          </w:tcPr>
          <w:p w14:paraId="732FF13F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91" w:type="pct"/>
          </w:tcPr>
          <w:p w14:paraId="114701FD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02" w:type="pct"/>
          </w:tcPr>
          <w:p w14:paraId="6C240360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550291E9" w14:textId="77777777" w:rsidTr="000A6154">
        <w:tc>
          <w:tcPr>
            <w:tcW w:w="738" w:type="pct"/>
            <w:vMerge/>
          </w:tcPr>
          <w:p w14:paraId="3DCDDEA2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</w:p>
        </w:tc>
        <w:tc>
          <w:tcPr>
            <w:tcW w:w="1764" w:type="pct"/>
          </w:tcPr>
          <w:p w14:paraId="1DE2CF9C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offers help when students need it.</w:t>
            </w:r>
          </w:p>
        </w:tc>
        <w:tc>
          <w:tcPr>
            <w:tcW w:w="412" w:type="pct"/>
          </w:tcPr>
          <w:p w14:paraId="21435696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39" w:type="pct"/>
          </w:tcPr>
          <w:p w14:paraId="2F5D73D6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754" w:type="pct"/>
          </w:tcPr>
          <w:p w14:paraId="2F31AD30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91" w:type="pct"/>
          </w:tcPr>
          <w:p w14:paraId="1FCDD91D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02" w:type="pct"/>
          </w:tcPr>
          <w:p w14:paraId="370EFCBC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520A831E" w14:textId="77777777" w:rsidTr="000A6154">
        <w:tc>
          <w:tcPr>
            <w:tcW w:w="738" w:type="pct"/>
            <w:vMerge/>
          </w:tcPr>
          <w:p w14:paraId="5EA47AC6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</w:p>
        </w:tc>
        <w:tc>
          <w:tcPr>
            <w:tcW w:w="1764" w:type="pct"/>
          </w:tcPr>
          <w:p w14:paraId="6706E3AE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answers students’ questions fully and carefully</w:t>
            </w:r>
          </w:p>
        </w:tc>
        <w:tc>
          <w:tcPr>
            <w:tcW w:w="412" w:type="pct"/>
          </w:tcPr>
          <w:p w14:paraId="0E597DAE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39" w:type="pct"/>
          </w:tcPr>
          <w:p w14:paraId="1A372C2B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754" w:type="pct"/>
          </w:tcPr>
          <w:p w14:paraId="51A62AB0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91" w:type="pct"/>
          </w:tcPr>
          <w:p w14:paraId="6EC07D33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02" w:type="pct"/>
          </w:tcPr>
          <w:p w14:paraId="698FF081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6AFC636D" w14:textId="77777777" w:rsidTr="000A6154">
        <w:tc>
          <w:tcPr>
            <w:tcW w:w="738" w:type="pct"/>
            <w:vMerge/>
          </w:tcPr>
          <w:p w14:paraId="7854F235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</w:p>
        </w:tc>
        <w:tc>
          <w:tcPr>
            <w:tcW w:w="1764" w:type="pct"/>
          </w:tcPr>
          <w:p w14:paraId="6DDCD310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 xml:space="preserve">listens carefully and pays attentions to students. </w:t>
            </w:r>
          </w:p>
        </w:tc>
        <w:tc>
          <w:tcPr>
            <w:tcW w:w="412" w:type="pct"/>
          </w:tcPr>
          <w:p w14:paraId="4B99F7BC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39" w:type="pct"/>
          </w:tcPr>
          <w:p w14:paraId="6CC1C8ED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754" w:type="pct"/>
          </w:tcPr>
          <w:p w14:paraId="61461FEF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91" w:type="pct"/>
          </w:tcPr>
          <w:p w14:paraId="5A440D22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02" w:type="pct"/>
          </w:tcPr>
          <w:p w14:paraId="7FB8AE1C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576CC926" w14:textId="77777777" w:rsidTr="000A6154">
        <w:tc>
          <w:tcPr>
            <w:tcW w:w="738" w:type="pct"/>
            <w:vMerge/>
          </w:tcPr>
          <w:p w14:paraId="6F7F4528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</w:p>
        </w:tc>
        <w:tc>
          <w:tcPr>
            <w:tcW w:w="1764" w:type="pct"/>
          </w:tcPr>
          <w:p w14:paraId="008CF36A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encourages students to ask questions and give suggestions.</w:t>
            </w:r>
          </w:p>
        </w:tc>
        <w:tc>
          <w:tcPr>
            <w:tcW w:w="412" w:type="pct"/>
          </w:tcPr>
          <w:p w14:paraId="3A62E1EE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39" w:type="pct"/>
          </w:tcPr>
          <w:p w14:paraId="7E8238AE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754" w:type="pct"/>
          </w:tcPr>
          <w:p w14:paraId="64C572FB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91" w:type="pct"/>
          </w:tcPr>
          <w:p w14:paraId="05D8E61F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02" w:type="pct"/>
          </w:tcPr>
          <w:p w14:paraId="6D00EC0E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3A7399A4" w14:textId="77777777" w:rsidTr="000A6154">
        <w:tc>
          <w:tcPr>
            <w:tcW w:w="738" w:type="pct"/>
            <w:vMerge/>
          </w:tcPr>
          <w:p w14:paraId="036D9E96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</w:p>
        </w:tc>
        <w:tc>
          <w:tcPr>
            <w:tcW w:w="1764" w:type="pct"/>
          </w:tcPr>
          <w:p w14:paraId="1F698390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  <w:lang w:val="en-AU"/>
              </w:rPr>
            </w:pPr>
            <w:r w:rsidRPr="000A6154">
              <w:rPr>
                <w:szCs w:val="24"/>
              </w:rPr>
              <w:t xml:space="preserve">Undermines students’ thoughts, feelings, and actions.  </w:t>
            </w:r>
          </w:p>
        </w:tc>
        <w:tc>
          <w:tcPr>
            <w:tcW w:w="412" w:type="pct"/>
          </w:tcPr>
          <w:p w14:paraId="2DE8DF17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39" w:type="pct"/>
          </w:tcPr>
          <w:p w14:paraId="59C33C89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754" w:type="pct"/>
          </w:tcPr>
          <w:p w14:paraId="31F6430A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91" w:type="pct"/>
            <w:vAlign w:val="center"/>
          </w:tcPr>
          <w:p w14:paraId="4F76A65B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02" w:type="pct"/>
            <w:vAlign w:val="center"/>
          </w:tcPr>
          <w:p w14:paraId="15D8D517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389897A3" w14:textId="77777777" w:rsidTr="000A6154">
        <w:tc>
          <w:tcPr>
            <w:tcW w:w="738" w:type="pct"/>
            <w:vMerge/>
          </w:tcPr>
          <w:p w14:paraId="7FD9EA96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</w:p>
        </w:tc>
        <w:tc>
          <w:tcPr>
            <w:tcW w:w="1764" w:type="pct"/>
          </w:tcPr>
          <w:p w14:paraId="66097DAB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  <w:lang w:val="en-AU"/>
              </w:rPr>
            </w:pPr>
            <w:r w:rsidRPr="000A6154">
              <w:rPr>
                <w:szCs w:val="24"/>
              </w:rPr>
              <w:t>Utter directives and commands.</w:t>
            </w:r>
          </w:p>
        </w:tc>
        <w:tc>
          <w:tcPr>
            <w:tcW w:w="412" w:type="pct"/>
          </w:tcPr>
          <w:p w14:paraId="1526E8A8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39" w:type="pct"/>
          </w:tcPr>
          <w:p w14:paraId="10B83F37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754" w:type="pct"/>
          </w:tcPr>
          <w:p w14:paraId="075DCDB7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91" w:type="pct"/>
            <w:vAlign w:val="center"/>
          </w:tcPr>
          <w:p w14:paraId="34A9A9D1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02" w:type="pct"/>
            <w:vAlign w:val="center"/>
          </w:tcPr>
          <w:p w14:paraId="6BE48393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711C2AA0" w14:textId="77777777" w:rsidTr="000A6154">
        <w:tc>
          <w:tcPr>
            <w:tcW w:w="738" w:type="pct"/>
            <w:vMerge/>
          </w:tcPr>
          <w:p w14:paraId="50FE1E28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</w:p>
        </w:tc>
        <w:tc>
          <w:tcPr>
            <w:tcW w:w="1764" w:type="pct"/>
          </w:tcPr>
          <w:p w14:paraId="3FD7CB7C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  <w:lang w:val="en-AU"/>
              </w:rPr>
            </w:pPr>
            <w:r w:rsidRPr="000A6154">
              <w:rPr>
                <w:szCs w:val="24"/>
              </w:rPr>
              <w:t>Uses controlling questions and statements.</w:t>
            </w:r>
          </w:p>
        </w:tc>
        <w:tc>
          <w:tcPr>
            <w:tcW w:w="412" w:type="pct"/>
          </w:tcPr>
          <w:p w14:paraId="54A61D8D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39" w:type="pct"/>
          </w:tcPr>
          <w:p w14:paraId="03C88B55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754" w:type="pct"/>
          </w:tcPr>
          <w:p w14:paraId="3F95FEF1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91" w:type="pct"/>
            <w:vAlign w:val="center"/>
          </w:tcPr>
          <w:p w14:paraId="78622CD4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02" w:type="pct"/>
            <w:vAlign w:val="center"/>
          </w:tcPr>
          <w:p w14:paraId="695EB394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2D9D7472" w14:textId="77777777" w:rsidTr="000A6154">
        <w:tc>
          <w:tcPr>
            <w:tcW w:w="738" w:type="pct"/>
            <w:vMerge w:val="restart"/>
            <w:textDirection w:val="btLr"/>
            <w:vAlign w:val="center"/>
          </w:tcPr>
          <w:p w14:paraId="609C319C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ind w:right="113"/>
              <w:jc w:val="center"/>
              <w:rPr>
                <w:szCs w:val="24"/>
              </w:rPr>
            </w:pPr>
            <w:r w:rsidRPr="000A6154">
              <w:rPr>
                <w:b/>
                <w:bCs/>
                <w:szCs w:val="24"/>
              </w:rPr>
              <w:t>Satisfying Metacognition</w:t>
            </w:r>
          </w:p>
        </w:tc>
        <w:tc>
          <w:tcPr>
            <w:tcW w:w="1764" w:type="pct"/>
          </w:tcPr>
          <w:p w14:paraId="632826AE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 xml:space="preserve">Discusses learning objectives with students. </w:t>
            </w:r>
          </w:p>
        </w:tc>
        <w:tc>
          <w:tcPr>
            <w:tcW w:w="412" w:type="pct"/>
          </w:tcPr>
          <w:p w14:paraId="1660C877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39" w:type="pct"/>
          </w:tcPr>
          <w:p w14:paraId="19F73C3F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754" w:type="pct"/>
          </w:tcPr>
          <w:p w14:paraId="3CCF0D83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91" w:type="pct"/>
          </w:tcPr>
          <w:p w14:paraId="6E461F26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02" w:type="pct"/>
          </w:tcPr>
          <w:p w14:paraId="1325D65D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324643CE" w14:textId="77777777" w:rsidTr="000A6154">
        <w:tc>
          <w:tcPr>
            <w:tcW w:w="738" w:type="pct"/>
            <w:vMerge/>
          </w:tcPr>
          <w:p w14:paraId="0C88F7E8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</w:p>
        </w:tc>
        <w:tc>
          <w:tcPr>
            <w:tcW w:w="1764" w:type="pct"/>
          </w:tcPr>
          <w:p w14:paraId="7D9B457C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 xml:space="preserve">Discusses learning outcomes with students. </w:t>
            </w:r>
          </w:p>
        </w:tc>
        <w:tc>
          <w:tcPr>
            <w:tcW w:w="412" w:type="pct"/>
          </w:tcPr>
          <w:p w14:paraId="48C5ADD1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39" w:type="pct"/>
          </w:tcPr>
          <w:p w14:paraId="62AA09DC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754" w:type="pct"/>
          </w:tcPr>
          <w:p w14:paraId="30491C15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91" w:type="pct"/>
          </w:tcPr>
          <w:p w14:paraId="7FC71F53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02" w:type="pct"/>
          </w:tcPr>
          <w:p w14:paraId="1509C138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1C58B410" w14:textId="77777777" w:rsidTr="000A6154">
        <w:tc>
          <w:tcPr>
            <w:tcW w:w="738" w:type="pct"/>
            <w:vMerge/>
          </w:tcPr>
          <w:p w14:paraId="4CA41418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</w:p>
        </w:tc>
        <w:tc>
          <w:tcPr>
            <w:tcW w:w="1764" w:type="pct"/>
          </w:tcPr>
          <w:p w14:paraId="4DA3C9E4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 xml:space="preserve">Provide explanatory rationales. </w:t>
            </w:r>
          </w:p>
        </w:tc>
        <w:tc>
          <w:tcPr>
            <w:tcW w:w="412" w:type="pct"/>
          </w:tcPr>
          <w:p w14:paraId="1F84FC42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39" w:type="pct"/>
          </w:tcPr>
          <w:p w14:paraId="4BCE2DF1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754" w:type="pct"/>
          </w:tcPr>
          <w:p w14:paraId="3FC558B5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91" w:type="pct"/>
          </w:tcPr>
          <w:p w14:paraId="10E8EFA6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02" w:type="pct"/>
          </w:tcPr>
          <w:p w14:paraId="533E6941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088AA006" w14:textId="77777777" w:rsidTr="000A6154">
        <w:tc>
          <w:tcPr>
            <w:tcW w:w="738" w:type="pct"/>
            <w:vMerge/>
          </w:tcPr>
          <w:p w14:paraId="12008E4D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</w:p>
        </w:tc>
        <w:tc>
          <w:tcPr>
            <w:tcW w:w="1764" w:type="pct"/>
          </w:tcPr>
          <w:p w14:paraId="3A5FD433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 xml:space="preserve">allows students for self-assessment. </w:t>
            </w:r>
          </w:p>
        </w:tc>
        <w:tc>
          <w:tcPr>
            <w:tcW w:w="412" w:type="pct"/>
          </w:tcPr>
          <w:p w14:paraId="095C7329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39" w:type="pct"/>
          </w:tcPr>
          <w:p w14:paraId="3ABA9C13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754" w:type="pct"/>
          </w:tcPr>
          <w:p w14:paraId="240256E0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91" w:type="pct"/>
          </w:tcPr>
          <w:p w14:paraId="08CB9E47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02" w:type="pct"/>
          </w:tcPr>
          <w:p w14:paraId="0683C78A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382A2480" w14:textId="77777777" w:rsidTr="000A6154">
        <w:tc>
          <w:tcPr>
            <w:tcW w:w="738" w:type="pct"/>
            <w:vMerge/>
          </w:tcPr>
          <w:p w14:paraId="4929C412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</w:p>
        </w:tc>
        <w:tc>
          <w:tcPr>
            <w:tcW w:w="1764" w:type="pct"/>
          </w:tcPr>
          <w:p w14:paraId="6253C1BA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provides students with informative feedback.</w:t>
            </w:r>
          </w:p>
        </w:tc>
        <w:tc>
          <w:tcPr>
            <w:tcW w:w="412" w:type="pct"/>
          </w:tcPr>
          <w:p w14:paraId="423BD895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39" w:type="pct"/>
          </w:tcPr>
          <w:p w14:paraId="0CF0A812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754" w:type="pct"/>
          </w:tcPr>
          <w:p w14:paraId="076C6926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91" w:type="pct"/>
          </w:tcPr>
          <w:p w14:paraId="650A8987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02" w:type="pct"/>
          </w:tcPr>
          <w:p w14:paraId="604AFF1F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169C3C99" w14:textId="77777777" w:rsidTr="000A6154">
        <w:tc>
          <w:tcPr>
            <w:tcW w:w="738" w:type="pct"/>
            <w:vMerge w:val="restart"/>
            <w:textDirection w:val="btLr"/>
            <w:vAlign w:val="center"/>
          </w:tcPr>
          <w:p w14:paraId="43C70CFB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ind w:right="113"/>
              <w:jc w:val="center"/>
              <w:rPr>
                <w:szCs w:val="24"/>
              </w:rPr>
            </w:pPr>
            <w:r w:rsidRPr="000A6154">
              <w:rPr>
                <w:b/>
                <w:bCs/>
                <w:szCs w:val="24"/>
              </w:rPr>
              <w:t>Promoting Relatedness</w:t>
            </w:r>
          </w:p>
        </w:tc>
        <w:tc>
          <w:tcPr>
            <w:tcW w:w="4262" w:type="pct"/>
            <w:gridSpan w:val="6"/>
          </w:tcPr>
          <w:p w14:paraId="4649C1CA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3CA07F8B" w14:textId="77777777" w:rsidTr="000A6154">
        <w:tc>
          <w:tcPr>
            <w:tcW w:w="738" w:type="pct"/>
            <w:vMerge/>
          </w:tcPr>
          <w:p w14:paraId="02CD87BC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</w:p>
        </w:tc>
        <w:tc>
          <w:tcPr>
            <w:tcW w:w="1764" w:type="pct"/>
          </w:tcPr>
          <w:p w14:paraId="21DCFC15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allows students express their feelings to him/her.</w:t>
            </w:r>
          </w:p>
        </w:tc>
        <w:tc>
          <w:tcPr>
            <w:tcW w:w="412" w:type="pct"/>
          </w:tcPr>
          <w:p w14:paraId="35BF81BB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39" w:type="pct"/>
          </w:tcPr>
          <w:p w14:paraId="0EE0B416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754" w:type="pct"/>
          </w:tcPr>
          <w:p w14:paraId="5D69589A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91" w:type="pct"/>
          </w:tcPr>
          <w:p w14:paraId="2D78F705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02" w:type="pct"/>
          </w:tcPr>
          <w:p w14:paraId="14A943F3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22A88C08" w14:textId="77777777" w:rsidTr="000A6154">
        <w:tc>
          <w:tcPr>
            <w:tcW w:w="738" w:type="pct"/>
            <w:vMerge/>
          </w:tcPr>
          <w:p w14:paraId="7449CF29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</w:p>
        </w:tc>
        <w:tc>
          <w:tcPr>
            <w:tcW w:w="1764" w:type="pct"/>
          </w:tcPr>
          <w:p w14:paraId="4E9D45AA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shows interest in students’ thoughts.</w:t>
            </w:r>
          </w:p>
        </w:tc>
        <w:tc>
          <w:tcPr>
            <w:tcW w:w="412" w:type="pct"/>
          </w:tcPr>
          <w:p w14:paraId="028668A6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39" w:type="pct"/>
          </w:tcPr>
          <w:p w14:paraId="79694C44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754" w:type="pct"/>
          </w:tcPr>
          <w:p w14:paraId="579FD41A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91" w:type="pct"/>
          </w:tcPr>
          <w:p w14:paraId="2998BC8B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02" w:type="pct"/>
          </w:tcPr>
          <w:p w14:paraId="6385E4D4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47F4643A" w14:textId="77777777" w:rsidTr="000A6154">
        <w:tc>
          <w:tcPr>
            <w:tcW w:w="738" w:type="pct"/>
            <w:vMerge/>
          </w:tcPr>
          <w:p w14:paraId="3710E1C7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</w:p>
        </w:tc>
        <w:tc>
          <w:tcPr>
            <w:tcW w:w="1764" w:type="pct"/>
          </w:tcPr>
          <w:p w14:paraId="1DB26517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allows students to interact with him.</w:t>
            </w:r>
          </w:p>
        </w:tc>
        <w:tc>
          <w:tcPr>
            <w:tcW w:w="412" w:type="pct"/>
          </w:tcPr>
          <w:p w14:paraId="5FDCD601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39" w:type="pct"/>
          </w:tcPr>
          <w:p w14:paraId="360ADC79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754" w:type="pct"/>
          </w:tcPr>
          <w:p w14:paraId="59B8EE50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91" w:type="pct"/>
          </w:tcPr>
          <w:p w14:paraId="269B6388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02" w:type="pct"/>
          </w:tcPr>
          <w:p w14:paraId="32462489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28622A62" w14:textId="77777777" w:rsidTr="000A6154">
        <w:tc>
          <w:tcPr>
            <w:tcW w:w="738" w:type="pct"/>
            <w:vMerge/>
          </w:tcPr>
          <w:p w14:paraId="05B5D15A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</w:p>
        </w:tc>
        <w:tc>
          <w:tcPr>
            <w:tcW w:w="1764" w:type="pct"/>
          </w:tcPr>
          <w:p w14:paraId="2B2D19BA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shows care and concerns about students’ progress.</w:t>
            </w:r>
          </w:p>
        </w:tc>
        <w:tc>
          <w:tcPr>
            <w:tcW w:w="412" w:type="pct"/>
          </w:tcPr>
          <w:p w14:paraId="7C40B89A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39" w:type="pct"/>
          </w:tcPr>
          <w:p w14:paraId="59F6E973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754" w:type="pct"/>
          </w:tcPr>
          <w:p w14:paraId="7066C434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91" w:type="pct"/>
          </w:tcPr>
          <w:p w14:paraId="31820085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02" w:type="pct"/>
          </w:tcPr>
          <w:p w14:paraId="635AAB15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4D293182" w14:textId="77777777" w:rsidTr="000A6154">
        <w:tc>
          <w:tcPr>
            <w:tcW w:w="738" w:type="pct"/>
            <w:vMerge/>
          </w:tcPr>
          <w:p w14:paraId="5900BEB4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</w:p>
        </w:tc>
        <w:tc>
          <w:tcPr>
            <w:tcW w:w="1764" w:type="pct"/>
          </w:tcPr>
          <w:p w14:paraId="0CA0D5B6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is considerate.</w:t>
            </w:r>
          </w:p>
        </w:tc>
        <w:tc>
          <w:tcPr>
            <w:tcW w:w="412" w:type="pct"/>
          </w:tcPr>
          <w:p w14:paraId="11336430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39" w:type="pct"/>
          </w:tcPr>
          <w:p w14:paraId="7B973A55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754" w:type="pct"/>
          </w:tcPr>
          <w:p w14:paraId="73A5D838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91" w:type="pct"/>
          </w:tcPr>
          <w:p w14:paraId="3C64DA99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02" w:type="pct"/>
          </w:tcPr>
          <w:p w14:paraId="0422FBF9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7D68B068" w14:textId="77777777" w:rsidTr="000A6154">
        <w:tc>
          <w:tcPr>
            <w:tcW w:w="738" w:type="pct"/>
            <w:vMerge w:val="restart"/>
            <w:textDirection w:val="btLr"/>
            <w:vAlign w:val="center"/>
          </w:tcPr>
          <w:p w14:paraId="405D2EF4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ind w:right="113"/>
              <w:jc w:val="center"/>
              <w:rPr>
                <w:szCs w:val="24"/>
              </w:rPr>
            </w:pPr>
            <w:r w:rsidRPr="000A6154">
              <w:rPr>
                <w:b/>
                <w:bCs/>
                <w:szCs w:val="24"/>
              </w:rPr>
              <w:t>Promoting competence</w:t>
            </w:r>
          </w:p>
        </w:tc>
        <w:tc>
          <w:tcPr>
            <w:tcW w:w="1764" w:type="pct"/>
          </w:tcPr>
          <w:p w14:paraId="51DF219A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 xml:space="preserve">Believes in students’ abilities. </w:t>
            </w:r>
          </w:p>
        </w:tc>
        <w:tc>
          <w:tcPr>
            <w:tcW w:w="412" w:type="pct"/>
          </w:tcPr>
          <w:p w14:paraId="7818FE6A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39" w:type="pct"/>
          </w:tcPr>
          <w:p w14:paraId="71E510CE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754" w:type="pct"/>
          </w:tcPr>
          <w:p w14:paraId="7BC2A90A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91" w:type="pct"/>
          </w:tcPr>
          <w:p w14:paraId="75DBEEB9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02" w:type="pct"/>
          </w:tcPr>
          <w:p w14:paraId="1162266C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2FF76027" w14:textId="77777777" w:rsidTr="000A6154">
        <w:tc>
          <w:tcPr>
            <w:tcW w:w="738" w:type="pct"/>
            <w:vMerge/>
          </w:tcPr>
          <w:p w14:paraId="3444884F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</w:p>
        </w:tc>
        <w:tc>
          <w:tcPr>
            <w:tcW w:w="1764" w:type="pct"/>
          </w:tcPr>
          <w:p w14:paraId="442E025C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Encourages students to engage in classroom discussions.</w:t>
            </w:r>
          </w:p>
        </w:tc>
        <w:tc>
          <w:tcPr>
            <w:tcW w:w="412" w:type="pct"/>
          </w:tcPr>
          <w:p w14:paraId="341D5E16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39" w:type="pct"/>
          </w:tcPr>
          <w:p w14:paraId="65AF4396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754" w:type="pct"/>
          </w:tcPr>
          <w:p w14:paraId="0FC0CA48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91" w:type="pct"/>
          </w:tcPr>
          <w:p w14:paraId="721CD823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02" w:type="pct"/>
          </w:tcPr>
          <w:p w14:paraId="579CA874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099CD144" w14:textId="77777777" w:rsidTr="000A6154">
        <w:tc>
          <w:tcPr>
            <w:tcW w:w="738" w:type="pct"/>
            <w:vMerge/>
          </w:tcPr>
          <w:p w14:paraId="4030953B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</w:p>
        </w:tc>
        <w:tc>
          <w:tcPr>
            <w:tcW w:w="1764" w:type="pct"/>
          </w:tcPr>
          <w:p w14:paraId="22D9C2D7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 xml:space="preserve">Makes learning appealing and challenging. </w:t>
            </w:r>
          </w:p>
        </w:tc>
        <w:tc>
          <w:tcPr>
            <w:tcW w:w="412" w:type="pct"/>
          </w:tcPr>
          <w:p w14:paraId="171473BF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39" w:type="pct"/>
          </w:tcPr>
          <w:p w14:paraId="06A91E5D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754" w:type="pct"/>
          </w:tcPr>
          <w:p w14:paraId="20FE7D33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91" w:type="pct"/>
          </w:tcPr>
          <w:p w14:paraId="5E15D5D5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02" w:type="pct"/>
          </w:tcPr>
          <w:p w14:paraId="06B93116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7E701EE5" w14:textId="77777777" w:rsidTr="000A6154">
        <w:tc>
          <w:tcPr>
            <w:tcW w:w="738" w:type="pct"/>
            <w:vMerge/>
          </w:tcPr>
          <w:p w14:paraId="6014E0FD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</w:p>
        </w:tc>
        <w:tc>
          <w:tcPr>
            <w:tcW w:w="1764" w:type="pct"/>
          </w:tcPr>
          <w:p w14:paraId="1C082819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Inspires students to do difficult tasks.</w:t>
            </w:r>
          </w:p>
        </w:tc>
        <w:tc>
          <w:tcPr>
            <w:tcW w:w="412" w:type="pct"/>
          </w:tcPr>
          <w:p w14:paraId="7FF706EB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39" w:type="pct"/>
          </w:tcPr>
          <w:p w14:paraId="42D15C48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754" w:type="pct"/>
          </w:tcPr>
          <w:p w14:paraId="74CE1A2F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91" w:type="pct"/>
          </w:tcPr>
          <w:p w14:paraId="21CF69B9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02" w:type="pct"/>
          </w:tcPr>
          <w:p w14:paraId="2D17A05F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208EFCAA" w14:textId="77777777" w:rsidTr="000A6154">
        <w:tc>
          <w:tcPr>
            <w:tcW w:w="738" w:type="pct"/>
            <w:vMerge/>
          </w:tcPr>
          <w:p w14:paraId="2E5E34D9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</w:p>
        </w:tc>
        <w:tc>
          <w:tcPr>
            <w:tcW w:w="1764" w:type="pct"/>
          </w:tcPr>
          <w:p w14:paraId="6F1E33D5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Deal properly with students’ unrealistic beliefs.</w:t>
            </w:r>
          </w:p>
        </w:tc>
        <w:tc>
          <w:tcPr>
            <w:tcW w:w="412" w:type="pct"/>
          </w:tcPr>
          <w:p w14:paraId="74B76BC3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39" w:type="pct"/>
          </w:tcPr>
          <w:p w14:paraId="3BADFB92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754" w:type="pct"/>
          </w:tcPr>
          <w:p w14:paraId="1C98E0E4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91" w:type="pct"/>
          </w:tcPr>
          <w:p w14:paraId="2FF83DEE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02" w:type="pct"/>
          </w:tcPr>
          <w:p w14:paraId="616CA8A7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28E825CD" w14:textId="77777777" w:rsidTr="000A6154">
        <w:tc>
          <w:tcPr>
            <w:tcW w:w="738" w:type="pct"/>
            <w:vMerge/>
          </w:tcPr>
          <w:p w14:paraId="287FD21D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</w:p>
        </w:tc>
        <w:tc>
          <w:tcPr>
            <w:tcW w:w="1764" w:type="pct"/>
          </w:tcPr>
          <w:p w14:paraId="4AAC5988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Encourages students to pay much effort and persistence.</w:t>
            </w:r>
          </w:p>
        </w:tc>
        <w:tc>
          <w:tcPr>
            <w:tcW w:w="412" w:type="pct"/>
          </w:tcPr>
          <w:p w14:paraId="50F39CAF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39" w:type="pct"/>
          </w:tcPr>
          <w:p w14:paraId="2CCEBD18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754" w:type="pct"/>
          </w:tcPr>
          <w:p w14:paraId="1238FB31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91" w:type="pct"/>
          </w:tcPr>
          <w:p w14:paraId="2F09467E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02" w:type="pct"/>
          </w:tcPr>
          <w:p w14:paraId="11E21263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4042D311" w14:textId="77777777" w:rsidTr="000A6154">
        <w:tc>
          <w:tcPr>
            <w:tcW w:w="738" w:type="pct"/>
            <w:vMerge w:val="restart"/>
            <w:textDirection w:val="btLr"/>
            <w:vAlign w:val="center"/>
          </w:tcPr>
          <w:p w14:paraId="6CFEE809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ind w:right="113"/>
              <w:jc w:val="center"/>
              <w:rPr>
                <w:szCs w:val="24"/>
              </w:rPr>
            </w:pPr>
            <w:r w:rsidRPr="000A6154">
              <w:rPr>
                <w:b/>
                <w:bCs/>
                <w:szCs w:val="24"/>
              </w:rPr>
              <w:t>Promoting intrinsic motivation</w:t>
            </w:r>
          </w:p>
        </w:tc>
        <w:tc>
          <w:tcPr>
            <w:tcW w:w="1764" w:type="pct"/>
          </w:tcPr>
          <w:p w14:paraId="0A1894D0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</w:p>
        </w:tc>
        <w:tc>
          <w:tcPr>
            <w:tcW w:w="412" w:type="pct"/>
          </w:tcPr>
          <w:p w14:paraId="6C11A6A2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39" w:type="pct"/>
          </w:tcPr>
          <w:p w14:paraId="7C328218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754" w:type="pct"/>
          </w:tcPr>
          <w:p w14:paraId="38B5CCA1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91" w:type="pct"/>
          </w:tcPr>
          <w:p w14:paraId="31780459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02" w:type="pct"/>
          </w:tcPr>
          <w:p w14:paraId="644B8539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4260BCC2" w14:textId="77777777" w:rsidTr="000A6154">
        <w:tc>
          <w:tcPr>
            <w:tcW w:w="738" w:type="pct"/>
            <w:vMerge/>
          </w:tcPr>
          <w:p w14:paraId="5EA81A93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</w:p>
        </w:tc>
        <w:tc>
          <w:tcPr>
            <w:tcW w:w="1764" w:type="pct"/>
          </w:tcPr>
          <w:p w14:paraId="72106CB7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makes learning English enjoyable.</w:t>
            </w:r>
          </w:p>
        </w:tc>
        <w:tc>
          <w:tcPr>
            <w:tcW w:w="412" w:type="pct"/>
          </w:tcPr>
          <w:p w14:paraId="7B279739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39" w:type="pct"/>
          </w:tcPr>
          <w:p w14:paraId="38E15188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754" w:type="pct"/>
          </w:tcPr>
          <w:p w14:paraId="37019092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91" w:type="pct"/>
          </w:tcPr>
          <w:p w14:paraId="5213F36D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02" w:type="pct"/>
          </w:tcPr>
          <w:p w14:paraId="626E73E3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72A33870" w14:textId="77777777" w:rsidTr="000A6154">
        <w:tc>
          <w:tcPr>
            <w:tcW w:w="738" w:type="pct"/>
            <w:vMerge/>
          </w:tcPr>
          <w:p w14:paraId="14362A88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</w:p>
        </w:tc>
        <w:tc>
          <w:tcPr>
            <w:tcW w:w="1764" w:type="pct"/>
          </w:tcPr>
          <w:p w14:paraId="7D0A64E4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 xml:space="preserve">inspires students to learn English. </w:t>
            </w:r>
          </w:p>
        </w:tc>
        <w:tc>
          <w:tcPr>
            <w:tcW w:w="412" w:type="pct"/>
          </w:tcPr>
          <w:p w14:paraId="12CD7598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39" w:type="pct"/>
          </w:tcPr>
          <w:p w14:paraId="6F24F7F2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754" w:type="pct"/>
          </w:tcPr>
          <w:p w14:paraId="7848F3CD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91" w:type="pct"/>
          </w:tcPr>
          <w:p w14:paraId="21BDE71A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02" w:type="pct"/>
          </w:tcPr>
          <w:p w14:paraId="0D578C04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34872551" w14:textId="77777777" w:rsidTr="000A6154">
        <w:tc>
          <w:tcPr>
            <w:tcW w:w="738" w:type="pct"/>
            <w:vMerge/>
          </w:tcPr>
          <w:p w14:paraId="7AB9095C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</w:p>
        </w:tc>
        <w:tc>
          <w:tcPr>
            <w:tcW w:w="1764" w:type="pct"/>
          </w:tcPr>
          <w:p w14:paraId="27A9052F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 xml:space="preserve">helps students value learning English </w:t>
            </w:r>
          </w:p>
        </w:tc>
        <w:tc>
          <w:tcPr>
            <w:tcW w:w="412" w:type="pct"/>
          </w:tcPr>
          <w:p w14:paraId="1A38B22B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39" w:type="pct"/>
          </w:tcPr>
          <w:p w14:paraId="0C17EA26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754" w:type="pct"/>
          </w:tcPr>
          <w:p w14:paraId="0C7E7512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91" w:type="pct"/>
          </w:tcPr>
          <w:p w14:paraId="6A5DEF08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02" w:type="pct"/>
          </w:tcPr>
          <w:p w14:paraId="30A7E84A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09FF4749" w14:textId="77777777" w:rsidTr="000A6154">
        <w:tc>
          <w:tcPr>
            <w:tcW w:w="738" w:type="pct"/>
            <w:vMerge/>
          </w:tcPr>
          <w:p w14:paraId="3FAF6460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</w:p>
        </w:tc>
        <w:tc>
          <w:tcPr>
            <w:tcW w:w="1764" w:type="pct"/>
          </w:tcPr>
          <w:p w14:paraId="46AA8972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uses topics that are relevant to students’ life.</w:t>
            </w:r>
          </w:p>
        </w:tc>
        <w:tc>
          <w:tcPr>
            <w:tcW w:w="412" w:type="pct"/>
          </w:tcPr>
          <w:p w14:paraId="1767BAB3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39" w:type="pct"/>
          </w:tcPr>
          <w:p w14:paraId="0172282B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754" w:type="pct"/>
          </w:tcPr>
          <w:p w14:paraId="137BA382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91" w:type="pct"/>
          </w:tcPr>
          <w:p w14:paraId="093C7A50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02" w:type="pct"/>
          </w:tcPr>
          <w:p w14:paraId="702D03FF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4BCE6BDD" w14:textId="77777777" w:rsidTr="000A6154">
        <w:tc>
          <w:tcPr>
            <w:tcW w:w="738" w:type="pct"/>
            <w:vMerge/>
          </w:tcPr>
          <w:p w14:paraId="215E7E22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</w:p>
        </w:tc>
        <w:tc>
          <w:tcPr>
            <w:tcW w:w="1764" w:type="pct"/>
          </w:tcPr>
          <w:p w14:paraId="4119A42F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 xml:space="preserve">controls students’ anxiety in class.  </w:t>
            </w:r>
          </w:p>
        </w:tc>
        <w:tc>
          <w:tcPr>
            <w:tcW w:w="412" w:type="pct"/>
          </w:tcPr>
          <w:p w14:paraId="0FBC8402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39" w:type="pct"/>
          </w:tcPr>
          <w:p w14:paraId="4E20E78A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754" w:type="pct"/>
          </w:tcPr>
          <w:p w14:paraId="5F5F766B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91" w:type="pct"/>
          </w:tcPr>
          <w:p w14:paraId="6C4EC62D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02" w:type="pct"/>
          </w:tcPr>
          <w:p w14:paraId="2515AE5A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5960D71A" w14:textId="77777777" w:rsidTr="000A6154">
        <w:tc>
          <w:tcPr>
            <w:tcW w:w="738" w:type="pct"/>
            <w:vMerge/>
          </w:tcPr>
          <w:p w14:paraId="490CEDD4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</w:p>
        </w:tc>
        <w:tc>
          <w:tcPr>
            <w:tcW w:w="1764" w:type="pct"/>
          </w:tcPr>
          <w:p w14:paraId="100CB11D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praises and celebrates students’ mastery.</w:t>
            </w:r>
          </w:p>
        </w:tc>
        <w:tc>
          <w:tcPr>
            <w:tcW w:w="412" w:type="pct"/>
          </w:tcPr>
          <w:p w14:paraId="51F369DE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39" w:type="pct"/>
          </w:tcPr>
          <w:p w14:paraId="02315CAB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754" w:type="pct"/>
          </w:tcPr>
          <w:p w14:paraId="3ABCB8A1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91" w:type="pct"/>
          </w:tcPr>
          <w:p w14:paraId="7503CE48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02" w:type="pct"/>
          </w:tcPr>
          <w:p w14:paraId="2E0D902D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</w:tbl>
    <w:p w14:paraId="7328E898" w14:textId="77777777" w:rsidR="000A6154" w:rsidRPr="000A6154" w:rsidRDefault="000A6154" w:rsidP="000A6154">
      <w:pPr>
        <w:spacing w:line="259" w:lineRule="auto"/>
        <w:jc w:val="left"/>
        <w:rPr>
          <w:rFonts w:eastAsia="Calibri"/>
          <w:szCs w:val="24"/>
        </w:rPr>
      </w:pPr>
    </w:p>
    <w:p w14:paraId="036FFB7F" w14:textId="77777777" w:rsidR="000A6154" w:rsidRPr="000A6154" w:rsidRDefault="000A6154" w:rsidP="000A6154">
      <w:pPr>
        <w:spacing w:line="259" w:lineRule="auto"/>
        <w:jc w:val="left"/>
        <w:rPr>
          <w:rFonts w:eastAsia="Calibri"/>
          <w:szCs w:val="24"/>
        </w:rPr>
      </w:pPr>
    </w:p>
    <w:p w14:paraId="7A0FD661" w14:textId="77777777" w:rsidR="000A6154" w:rsidRPr="000A6154" w:rsidRDefault="000A6154" w:rsidP="000A6154">
      <w:pPr>
        <w:spacing w:line="259" w:lineRule="auto"/>
        <w:jc w:val="left"/>
        <w:rPr>
          <w:rFonts w:eastAsia="Calibri"/>
          <w:szCs w:val="24"/>
        </w:rPr>
      </w:pPr>
    </w:p>
    <w:p w14:paraId="4CA03DA0" w14:textId="77777777" w:rsidR="000A6154" w:rsidRPr="000A6154" w:rsidRDefault="000A6154" w:rsidP="000A6154">
      <w:pPr>
        <w:spacing w:line="259" w:lineRule="auto"/>
        <w:jc w:val="left"/>
        <w:rPr>
          <w:rFonts w:eastAsia="Calibri"/>
          <w:szCs w:val="24"/>
        </w:rPr>
      </w:pPr>
    </w:p>
    <w:p w14:paraId="3A68FCAA" w14:textId="77777777" w:rsidR="000A6154" w:rsidRPr="000A6154" w:rsidRDefault="000A6154" w:rsidP="000A6154">
      <w:pPr>
        <w:spacing w:line="259" w:lineRule="auto"/>
        <w:jc w:val="left"/>
        <w:rPr>
          <w:rFonts w:eastAsia="Calibri"/>
          <w:szCs w:val="24"/>
        </w:rPr>
      </w:pPr>
    </w:p>
    <w:p w14:paraId="019C6BC1" w14:textId="60092F29" w:rsidR="000A6154" w:rsidRPr="009663DE" w:rsidRDefault="009663DE" w:rsidP="009663DE">
      <w:pPr>
        <w:spacing w:after="0"/>
        <w:rPr>
          <w:rFonts w:eastAsia="Calibri"/>
          <w:szCs w:val="24"/>
        </w:rPr>
      </w:pPr>
      <w:r>
        <w:rPr>
          <w:rFonts w:eastAsia="Calibri"/>
          <w:szCs w:val="24"/>
        </w:rPr>
        <w:br w:type="page"/>
      </w:r>
      <w:r>
        <w:rPr>
          <w:rFonts w:eastAsia="Calibri"/>
          <w:szCs w:val="24"/>
        </w:rPr>
        <w:lastRenderedPageBreak/>
        <w:t xml:space="preserve">3. </w:t>
      </w:r>
      <w:r w:rsidR="000A6154" w:rsidRPr="000A6154">
        <w:rPr>
          <w:rFonts w:eastAsia="Calibri"/>
          <w:b/>
          <w:bCs/>
          <w:szCs w:val="24"/>
        </w:rPr>
        <w:t>Student Classroom Observation Scale</w:t>
      </w:r>
    </w:p>
    <w:tbl>
      <w:tblPr>
        <w:tblStyle w:val="TableGrid1"/>
        <w:tblW w:w="5212" w:type="pct"/>
        <w:tblLook w:val="04A0" w:firstRow="1" w:lastRow="0" w:firstColumn="1" w:lastColumn="0" w:noHBand="0" w:noVBand="1"/>
      </w:tblPr>
      <w:tblGrid>
        <w:gridCol w:w="1074"/>
        <w:gridCol w:w="4421"/>
        <w:gridCol w:w="736"/>
        <w:gridCol w:w="630"/>
        <w:gridCol w:w="852"/>
        <w:gridCol w:w="710"/>
        <w:gridCol w:w="976"/>
      </w:tblGrid>
      <w:tr w:rsidR="000A6154" w:rsidRPr="000A6154" w14:paraId="2263E956" w14:textId="77777777" w:rsidTr="000A6154">
        <w:trPr>
          <w:trHeight w:val="305"/>
        </w:trPr>
        <w:tc>
          <w:tcPr>
            <w:tcW w:w="551" w:type="pct"/>
          </w:tcPr>
          <w:p w14:paraId="68DE72F9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Variable</w:t>
            </w:r>
          </w:p>
        </w:tc>
        <w:tc>
          <w:tcPr>
            <w:tcW w:w="2372" w:type="pct"/>
            <w:vMerge w:val="restart"/>
            <w:vAlign w:val="center"/>
          </w:tcPr>
          <w:p w14:paraId="38EDAC93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Behavior</w:t>
            </w:r>
          </w:p>
        </w:tc>
        <w:tc>
          <w:tcPr>
            <w:tcW w:w="2077" w:type="pct"/>
            <w:gridSpan w:val="5"/>
          </w:tcPr>
          <w:p w14:paraId="11025AD9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 xml:space="preserve">Quantity </w:t>
            </w:r>
          </w:p>
        </w:tc>
      </w:tr>
      <w:tr w:rsidR="000A6154" w:rsidRPr="000A6154" w14:paraId="5D824312" w14:textId="77777777" w:rsidTr="000A6154">
        <w:tc>
          <w:tcPr>
            <w:tcW w:w="551" w:type="pct"/>
            <w:vMerge w:val="restart"/>
            <w:textDirection w:val="btLr"/>
            <w:vAlign w:val="center"/>
          </w:tcPr>
          <w:p w14:paraId="6DFB4C0D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ind w:right="113"/>
              <w:jc w:val="center"/>
              <w:rPr>
                <w:szCs w:val="24"/>
              </w:rPr>
            </w:pPr>
          </w:p>
          <w:p w14:paraId="5CA17752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ind w:right="113"/>
              <w:jc w:val="center"/>
              <w:rPr>
                <w:szCs w:val="24"/>
              </w:rPr>
            </w:pPr>
            <w:r w:rsidRPr="000A6154">
              <w:rPr>
                <w:b/>
                <w:bCs/>
                <w:szCs w:val="24"/>
              </w:rPr>
              <w:t>Freedom of choice</w:t>
            </w:r>
          </w:p>
        </w:tc>
        <w:tc>
          <w:tcPr>
            <w:tcW w:w="2372" w:type="pct"/>
            <w:vMerge/>
          </w:tcPr>
          <w:p w14:paraId="396B7482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</w:p>
        </w:tc>
        <w:tc>
          <w:tcPr>
            <w:tcW w:w="378" w:type="pct"/>
            <w:vAlign w:val="center"/>
          </w:tcPr>
          <w:p w14:paraId="6A617265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None</w:t>
            </w:r>
          </w:p>
        </w:tc>
        <w:tc>
          <w:tcPr>
            <w:tcW w:w="323" w:type="pct"/>
            <w:vAlign w:val="center"/>
          </w:tcPr>
          <w:p w14:paraId="376E7E5C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Few</w:t>
            </w:r>
          </w:p>
        </w:tc>
        <w:tc>
          <w:tcPr>
            <w:tcW w:w="473" w:type="pct"/>
            <w:vAlign w:val="center"/>
          </w:tcPr>
          <w:p w14:paraId="24F257F4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Some</w:t>
            </w:r>
          </w:p>
        </w:tc>
        <w:tc>
          <w:tcPr>
            <w:tcW w:w="364" w:type="pct"/>
            <w:vAlign w:val="center"/>
          </w:tcPr>
          <w:p w14:paraId="0024FEE4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Most</w:t>
            </w:r>
          </w:p>
        </w:tc>
        <w:tc>
          <w:tcPr>
            <w:tcW w:w="539" w:type="pct"/>
            <w:vAlign w:val="center"/>
          </w:tcPr>
          <w:p w14:paraId="26531CBD" w14:textId="77777777" w:rsidR="000A6154" w:rsidRPr="000A6154" w:rsidRDefault="000A6154" w:rsidP="000A6154">
            <w:pPr>
              <w:spacing w:after="0" w:line="360" w:lineRule="auto"/>
              <w:jc w:val="center"/>
              <w:rPr>
                <w:szCs w:val="24"/>
              </w:rPr>
            </w:pPr>
            <w:r w:rsidRPr="000A6154">
              <w:rPr>
                <w:szCs w:val="24"/>
              </w:rPr>
              <w:t>All</w:t>
            </w:r>
          </w:p>
        </w:tc>
      </w:tr>
      <w:tr w:rsidR="000A6154" w:rsidRPr="000A6154" w14:paraId="1375B443" w14:textId="77777777" w:rsidTr="000A6154">
        <w:tc>
          <w:tcPr>
            <w:tcW w:w="551" w:type="pct"/>
            <w:vMerge/>
          </w:tcPr>
          <w:p w14:paraId="6953EB8B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</w:p>
        </w:tc>
        <w:tc>
          <w:tcPr>
            <w:tcW w:w="2372" w:type="pct"/>
          </w:tcPr>
          <w:p w14:paraId="538023D0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students choose learning strategies.</w:t>
            </w:r>
          </w:p>
        </w:tc>
        <w:tc>
          <w:tcPr>
            <w:tcW w:w="378" w:type="pct"/>
          </w:tcPr>
          <w:p w14:paraId="75EAC71D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23" w:type="pct"/>
          </w:tcPr>
          <w:p w14:paraId="4AE59A99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73" w:type="pct"/>
          </w:tcPr>
          <w:p w14:paraId="6568AB2F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64" w:type="pct"/>
          </w:tcPr>
          <w:p w14:paraId="7B7C0E7A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39" w:type="pct"/>
          </w:tcPr>
          <w:p w14:paraId="61444771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02CCEF7B" w14:textId="77777777" w:rsidTr="000A6154">
        <w:tc>
          <w:tcPr>
            <w:tcW w:w="551" w:type="pct"/>
            <w:vMerge/>
          </w:tcPr>
          <w:p w14:paraId="25912BA2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</w:p>
        </w:tc>
        <w:tc>
          <w:tcPr>
            <w:tcW w:w="2372" w:type="pct"/>
          </w:tcPr>
          <w:p w14:paraId="4D43AFA8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students choose learning materials.</w:t>
            </w:r>
          </w:p>
        </w:tc>
        <w:tc>
          <w:tcPr>
            <w:tcW w:w="378" w:type="pct"/>
          </w:tcPr>
          <w:p w14:paraId="38B696A6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23" w:type="pct"/>
          </w:tcPr>
          <w:p w14:paraId="4FBE373E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73" w:type="pct"/>
          </w:tcPr>
          <w:p w14:paraId="4F5A36AA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64" w:type="pct"/>
          </w:tcPr>
          <w:p w14:paraId="52EFFC3C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39" w:type="pct"/>
          </w:tcPr>
          <w:p w14:paraId="5BAC79E3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29148981" w14:textId="77777777" w:rsidTr="000A6154">
        <w:tc>
          <w:tcPr>
            <w:tcW w:w="551" w:type="pct"/>
            <w:vMerge/>
          </w:tcPr>
          <w:p w14:paraId="0B0BF863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</w:p>
        </w:tc>
        <w:tc>
          <w:tcPr>
            <w:tcW w:w="2372" w:type="pct"/>
          </w:tcPr>
          <w:p w14:paraId="65449201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Students use varied learning tasks.</w:t>
            </w:r>
          </w:p>
        </w:tc>
        <w:tc>
          <w:tcPr>
            <w:tcW w:w="378" w:type="pct"/>
          </w:tcPr>
          <w:p w14:paraId="12A22F5C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23" w:type="pct"/>
          </w:tcPr>
          <w:p w14:paraId="72FFA267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73" w:type="pct"/>
          </w:tcPr>
          <w:p w14:paraId="54063C48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64" w:type="pct"/>
          </w:tcPr>
          <w:p w14:paraId="0E438188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39" w:type="pct"/>
          </w:tcPr>
          <w:p w14:paraId="4ECCFD0C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56F2A2DD" w14:textId="77777777" w:rsidTr="000A6154">
        <w:tc>
          <w:tcPr>
            <w:tcW w:w="551" w:type="pct"/>
            <w:vMerge/>
          </w:tcPr>
          <w:p w14:paraId="13EBF308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</w:p>
        </w:tc>
        <w:tc>
          <w:tcPr>
            <w:tcW w:w="2372" w:type="pct"/>
          </w:tcPr>
          <w:p w14:paraId="5DD7333A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Students use varied assessment tools.</w:t>
            </w:r>
          </w:p>
        </w:tc>
        <w:tc>
          <w:tcPr>
            <w:tcW w:w="378" w:type="pct"/>
          </w:tcPr>
          <w:p w14:paraId="23D51030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23" w:type="pct"/>
          </w:tcPr>
          <w:p w14:paraId="3FDACC4B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73" w:type="pct"/>
          </w:tcPr>
          <w:p w14:paraId="47DC1E54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64" w:type="pct"/>
          </w:tcPr>
          <w:p w14:paraId="6284687C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39" w:type="pct"/>
          </w:tcPr>
          <w:p w14:paraId="0CA95370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47C74A97" w14:textId="77777777" w:rsidTr="000A6154">
        <w:tc>
          <w:tcPr>
            <w:tcW w:w="551" w:type="pct"/>
            <w:vMerge/>
            <w:vAlign w:val="center"/>
          </w:tcPr>
          <w:p w14:paraId="355ED473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</w:p>
        </w:tc>
        <w:tc>
          <w:tcPr>
            <w:tcW w:w="2372" w:type="pct"/>
          </w:tcPr>
          <w:p w14:paraId="1209034A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 xml:space="preserve">students’ have different choices and options. </w:t>
            </w:r>
          </w:p>
        </w:tc>
        <w:tc>
          <w:tcPr>
            <w:tcW w:w="378" w:type="pct"/>
          </w:tcPr>
          <w:p w14:paraId="7ECFFA9B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23" w:type="pct"/>
          </w:tcPr>
          <w:p w14:paraId="0BCE0C84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73" w:type="pct"/>
          </w:tcPr>
          <w:p w14:paraId="7AC2CF55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64" w:type="pct"/>
            <w:vAlign w:val="center"/>
          </w:tcPr>
          <w:p w14:paraId="1E98F69A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39" w:type="pct"/>
            <w:vAlign w:val="center"/>
          </w:tcPr>
          <w:p w14:paraId="6D393C32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5BA79C05" w14:textId="77777777" w:rsidTr="000A6154">
        <w:tc>
          <w:tcPr>
            <w:tcW w:w="551" w:type="pct"/>
            <w:vMerge/>
            <w:vAlign w:val="center"/>
          </w:tcPr>
          <w:p w14:paraId="43856995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</w:p>
        </w:tc>
        <w:tc>
          <w:tcPr>
            <w:tcW w:w="2372" w:type="pct"/>
          </w:tcPr>
          <w:p w14:paraId="70305417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students direct their choices.</w:t>
            </w:r>
          </w:p>
        </w:tc>
        <w:tc>
          <w:tcPr>
            <w:tcW w:w="378" w:type="pct"/>
          </w:tcPr>
          <w:p w14:paraId="0916E3D4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23" w:type="pct"/>
          </w:tcPr>
          <w:p w14:paraId="4E2EFE07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73" w:type="pct"/>
          </w:tcPr>
          <w:p w14:paraId="7BD42D5A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64" w:type="pct"/>
            <w:vAlign w:val="center"/>
          </w:tcPr>
          <w:p w14:paraId="15DCDB98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39" w:type="pct"/>
            <w:vAlign w:val="center"/>
          </w:tcPr>
          <w:p w14:paraId="54E12079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15339732" w14:textId="77777777" w:rsidTr="000A6154">
        <w:trPr>
          <w:cantSplit/>
          <w:trHeight w:val="395"/>
        </w:trPr>
        <w:tc>
          <w:tcPr>
            <w:tcW w:w="551" w:type="pct"/>
            <w:vMerge w:val="restart"/>
            <w:textDirection w:val="btLr"/>
            <w:vAlign w:val="center"/>
          </w:tcPr>
          <w:p w14:paraId="48195265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ind w:right="-131"/>
              <w:jc w:val="center"/>
              <w:rPr>
                <w:b/>
                <w:bCs/>
                <w:szCs w:val="24"/>
              </w:rPr>
            </w:pPr>
            <w:r w:rsidRPr="000A6154">
              <w:rPr>
                <w:b/>
                <w:bCs/>
                <w:szCs w:val="24"/>
              </w:rPr>
              <w:t xml:space="preserve">Control over learning </w:t>
            </w:r>
          </w:p>
        </w:tc>
        <w:tc>
          <w:tcPr>
            <w:tcW w:w="4449" w:type="pct"/>
            <w:gridSpan w:val="6"/>
          </w:tcPr>
          <w:p w14:paraId="0E7AB9B9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305EB2B2" w14:textId="77777777" w:rsidTr="000A6154">
        <w:trPr>
          <w:cantSplit/>
          <w:trHeight w:val="395"/>
        </w:trPr>
        <w:tc>
          <w:tcPr>
            <w:tcW w:w="551" w:type="pct"/>
            <w:vMerge/>
            <w:textDirection w:val="btLr"/>
            <w:vAlign w:val="center"/>
          </w:tcPr>
          <w:p w14:paraId="773C1A59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ind w:right="-131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2372" w:type="pct"/>
          </w:tcPr>
          <w:p w14:paraId="57CBC995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students decide the course schedules.</w:t>
            </w:r>
          </w:p>
        </w:tc>
        <w:tc>
          <w:tcPr>
            <w:tcW w:w="378" w:type="pct"/>
          </w:tcPr>
          <w:p w14:paraId="40013FB5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23" w:type="pct"/>
          </w:tcPr>
          <w:p w14:paraId="0AF5CFC9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73" w:type="pct"/>
          </w:tcPr>
          <w:p w14:paraId="1330FB02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64" w:type="pct"/>
          </w:tcPr>
          <w:p w14:paraId="591A3CEA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39" w:type="pct"/>
          </w:tcPr>
          <w:p w14:paraId="5E9FB7E5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7BC3A349" w14:textId="77777777" w:rsidTr="000A6154">
        <w:trPr>
          <w:cantSplit/>
          <w:trHeight w:val="395"/>
        </w:trPr>
        <w:tc>
          <w:tcPr>
            <w:tcW w:w="551" w:type="pct"/>
            <w:vMerge/>
            <w:textDirection w:val="btLr"/>
            <w:vAlign w:val="center"/>
          </w:tcPr>
          <w:p w14:paraId="3BFA1CB9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ind w:right="113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2372" w:type="pct"/>
          </w:tcPr>
          <w:p w14:paraId="052CB8AE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 xml:space="preserve">Students freely express their thoughts and  feelings.   </w:t>
            </w:r>
          </w:p>
        </w:tc>
        <w:tc>
          <w:tcPr>
            <w:tcW w:w="378" w:type="pct"/>
          </w:tcPr>
          <w:p w14:paraId="1FB5AC07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23" w:type="pct"/>
          </w:tcPr>
          <w:p w14:paraId="17954098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73" w:type="pct"/>
          </w:tcPr>
          <w:p w14:paraId="53DBB599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64" w:type="pct"/>
          </w:tcPr>
          <w:p w14:paraId="2ED29922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39" w:type="pct"/>
          </w:tcPr>
          <w:p w14:paraId="60496C11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3D6B0BA8" w14:textId="77777777" w:rsidTr="000A6154">
        <w:trPr>
          <w:cantSplit/>
          <w:trHeight w:val="395"/>
        </w:trPr>
        <w:tc>
          <w:tcPr>
            <w:tcW w:w="551" w:type="pct"/>
            <w:vMerge/>
            <w:textDirection w:val="btLr"/>
            <w:vAlign w:val="center"/>
          </w:tcPr>
          <w:p w14:paraId="1B5C22EE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ind w:right="113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2372" w:type="pct"/>
          </w:tcPr>
          <w:p w14:paraId="38B4BE3B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Students aware of their learning needs and goals.</w:t>
            </w:r>
          </w:p>
        </w:tc>
        <w:tc>
          <w:tcPr>
            <w:tcW w:w="378" w:type="pct"/>
          </w:tcPr>
          <w:p w14:paraId="08F2B900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23" w:type="pct"/>
          </w:tcPr>
          <w:p w14:paraId="62AFE720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73" w:type="pct"/>
          </w:tcPr>
          <w:p w14:paraId="1142A453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64" w:type="pct"/>
          </w:tcPr>
          <w:p w14:paraId="44A6B4A2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39" w:type="pct"/>
          </w:tcPr>
          <w:p w14:paraId="4A6C7255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43E486A0" w14:textId="77777777" w:rsidTr="000A6154">
        <w:tc>
          <w:tcPr>
            <w:tcW w:w="551" w:type="pct"/>
            <w:vMerge/>
          </w:tcPr>
          <w:p w14:paraId="4EAB11A2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ind w:right="113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2372" w:type="pct"/>
          </w:tcPr>
          <w:p w14:paraId="13D05962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 xml:space="preserve">Students aware of learning objectives. </w:t>
            </w:r>
          </w:p>
        </w:tc>
        <w:tc>
          <w:tcPr>
            <w:tcW w:w="378" w:type="pct"/>
          </w:tcPr>
          <w:p w14:paraId="3B01BCCC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23" w:type="pct"/>
          </w:tcPr>
          <w:p w14:paraId="4CB4C0CA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73" w:type="pct"/>
          </w:tcPr>
          <w:p w14:paraId="4D54E7B0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64" w:type="pct"/>
          </w:tcPr>
          <w:p w14:paraId="4D4930C4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39" w:type="pct"/>
          </w:tcPr>
          <w:p w14:paraId="0BE0A347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2210750D" w14:textId="77777777" w:rsidTr="000A6154">
        <w:tc>
          <w:tcPr>
            <w:tcW w:w="551" w:type="pct"/>
            <w:vMerge/>
          </w:tcPr>
          <w:p w14:paraId="310D8BEE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ind w:right="113"/>
              <w:jc w:val="center"/>
              <w:rPr>
                <w:szCs w:val="24"/>
              </w:rPr>
            </w:pPr>
          </w:p>
        </w:tc>
        <w:tc>
          <w:tcPr>
            <w:tcW w:w="2372" w:type="pct"/>
          </w:tcPr>
          <w:p w14:paraId="6FBE0133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 xml:space="preserve">Students aware of learning outcomes. </w:t>
            </w:r>
          </w:p>
        </w:tc>
        <w:tc>
          <w:tcPr>
            <w:tcW w:w="378" w:type="pct"/>
          </w:tcPr>
          <w:p w14:paraId="6740F643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23" w:type="pct"/>
          </w:tcPr>
          <w:p w14:paraId="4234688B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73" w:type="pct"/>
          </w:tcPr>
          <w:p w14:paraId="6F9B6E2A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64" w:type="pct"/>
          </w:tcPr>
          <w:p w14:paraId="38DE4103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39" w:type="pct"/>
          </w:tcPr>
          <w:p w14:paraId="4170DE64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2973627D" w14:textId="77777777" w:rsidTr="000A6154">
        <w:tc>
          <w:tcPr>
            <w:tcW w:w="551" w:type="pct"/>
            <w:vMerge/>
          </w:tcPr>
          <w:p w14:paraId="6C673B94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ind w:right="113"/>
              <w:jc w:val="center"/>
              <w:rPr>
                <w:szCs w:val="24"/>
              </w:rPr>
            </w:pPr>
          </w:p>
        </w:tc>
        <w:tc>
          <w:tcPr>
            <w:tcW w:w="2372" w:type="pct"/>
          </w:tcPr>
          <w:p w14:paraId="4F657E06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students aware of their strengths and weaknesses.</w:t>
            </w:r>
          </w:p>
        </w:tc>
        <w:tc>
          <w:tcPr>
            <w:tcW w:w="378" w:type="pct"/>
          </w:tcPr>
          <w:p w14:paraId="03A07D55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23" w:type="pct"/>
          </w:tcPr>
          <w:p w14:paraId="3EF4CE7E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73" w:type="pct"/>
          </w:tcPr>
          <w:p w14:paraId="50A27C7B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64" w:type="pct"/>
          </w:tcPr>
          <w:p w14:paraId="048E6A2E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39" w:type="pct"/>
          </w:tcPr>
          <w:p w14:paraId="668C24F9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166779F2" w14:textId="77777777" w:rsidTr="000A6154">
        <w:tc>
          <w:tcPr>
            <w:tcW w:w="551" w:type="pct"/>
            <w:vMerge/>
          </w:tcPr>
          <w:p w14:paraId="4A961CD1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ind w:right="113"/>
              <w:jc w:val="center"/>
              <w:rPr>
                <w:szCs w:val="24"/>
              </w:rPr>
            </w:pPr>
          </w:p>
        </w:tc>
        <w:tc>
          <w:tcPr>
            <w:tcW w:w="2372" w:type="pct"/>
          </w:tcPr>
          <w:p w14:paraId="7BDC5BBC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students involved in class management.</w:t>
            </w:r>
          </w:p>
        </w:tc>
        <w:tc>
          <w:tcPr>
            <w:tcW w:w="378" w:type="pct"/>
          </w:tcPr>
          <w:p w14:paraId="4FB82505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23" w:type="pct"/>
          </w:tcPr>
          <w:p w14:paraId="6671160B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73" w:type="pct"/>
          </w:tcPr>
          <w:p w14:paraId="1B678D0C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64" w:type="pct"/>
          </w:tcPr>
          <w:p w14:paraId="6E9AD229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39" w:type="pct"/>
          </w:tcPr>
          <w:p w14:paraId="447D4FB4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06EBEEF0" w14:textId="77777777" w:rsidTr="000A6154">
        <w:tc>
          <w:tcPr>
            <w:tcW w:w="551" w:type="pct"/>
            <w:vMerge/>
          </w:tcPr>
          <w:p w14:paraId="1ABDEC51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ind w:right="113"/>
              <w:jc w:val="center"/>
              <w:rPr>
                <w:szCs w:val="24"/>
              </w:rPr>
            </w:pPr>
          </w:p>
        </w:tc>
        <w:tc>
          <w:tcPr>
            <w:tcW w:w="2372" w:type="pct"/>
          </w:tcPr>
          <w:p w14:paraId="031FAA22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 xml:space="preserve">students self-assess their progress.  </w:t>
            </w:r>
          </w:p>
        </w:tc>
        <w:tc>
          <w:tcPr>
            <w:tcW w:w="378" w:type="pct"/>
          </w:tcPr>
          <w:p w14:paraId="70CE917F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23" w:type="pct"/>
          </w:tcPr>
          <w:p w14:paraId="3FB0A95A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73" w:type="pct"/>
          </w:tcPr>
          <w:p w14:paraId="775DC7F8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64" w:type="pct"/>
          </w:tcPr>
          <w:p w14:paraId="63CD72F9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39" w:type="pct"/>
          </w:tcPr>
          <w:p w14:paraId="5BC09A4A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7A6E2DB5" w14:textId="77777777" w:rsidTr="000A6154">
        <w:tc>
          <w:tcPr>
            <w:tcW w:w="551" w:type="pct"/>
            <w:vMerge/>
          </w:tcPr>
          <w:p w14:paraId="243A2FCD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ind w:right="113"/>
              <w:jc w:val="center"/>
              <w:rPr>
                <w:szCs w:val="24"/>
              </w:rPr>
            </w:pPr>
          </w:p>
        </w:tc>
        <w:tc>
          <w:tcPr>
            <w:tcW w:w="2372" w:type="pct"/>
          </w:tcPr>
          <w:p w14:paraId="6748914E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students interact with the teacher.</w:t>
            </w:r>
          </w:p>
        </w:tc>
        <w:tc>
          <w:tcPr>
            <w:tcW w:w="378" w:type="pct"/>
          </w:tcPr>
          <w:p w14:paraId="65FB4243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23" w:type="pct"/>
          </w:tcPr>
          <w:p w14:paraId="7329F7E0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73" w:type="pct"/>
          </w:tcPr>
          <w:p w14:paraId="2C175007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64" w:type="pct"/>
          </w:tcPr>
          <w:p w14:paraId="1565D591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39" w:type="pct"/>
          </w:tcPr>
          <w:p w14:paraId="7EBED7EA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4B21F965" w14:textId="77777777" w:rsidTr="000A6154">
        <w:tc>
          <w:tcPr>
            <w:tcW w:w="551" w:type="pct"/>
            <w:vMerge/>
          </w:tcPr>
          <w:p w14:paraId="6FDC62C6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ind w:right="113"/>
              <w:jc w:val="center"/>
              <w:rPr>
                <w:szCs w:val="24"/>
              </w:rPr>
            </w:pPr>
          </w:p>
        </w:tc>
        <w:tc>
          <w:tcPr>
            <w:tcW w:w="2372" w:type="pct"/>
          </w:tcPr>
          <w:p w14:paraId="74C64707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Students show confidence in their ability.</w:t>
            </w:r>
          </w:p>
        </w:tc>
        <w:tc>
          <w:tcPr>
            <w:tcW w:w="378" w:type="pct"/>
          </w:tcPr>
          <w:p w14:paraId="759FD68B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23" w:type="pct"/>
          </w:tcPr>
          <w:p w14:paraId="0FF68E35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73" w:type="pct"/>
          </w:tcPr>
          <w:p w14:paraId="00BA368A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64" w:type="pct"/>
          </w:tcPr>
          <w:p w14:paraId="02CAF0DA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39" w:type="pct"/>
          </w:tcPr>
          <w:p w14:paraId="3E868ED3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1D1A12ED" w14:textId="77777777" w:rsidTr="000A6154">
        <w:tc>
          <w:tcPr>
            <w:tcW w:w="551" w:type="pct"/>
            <w:vMerge/>
          </w:tcPr>
          <w:p w14:paraId="716986E2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ind w:right="113"/>
              <w:jc w:val="center"/>
              <w:rPr>
                <w:szCs w:val="24"/>
              </w:rPr>
            </w:pPr>
          </w:p>
        </w:tc>
        <w:tc>
          <w:tcPr>
            <w:tcW w:w="2372" w:type="pct"/>
          </w:tcPr>
          <w:p w14:paraId="78687B38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students engage in classroom discussions.</w:t>
            </w:r>
          </w:p>
        </w:tc>
        <w:tc>
          <w:tcPr>
            <w:tcW w:w="378" w:type="pct"/>
          </w:tcPr>
          <w:p w14:paraId="5B4BFB91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23" w:type="pct"/>
          </w:tcPr>
          <w:p w14:paraId="0CFEDCFE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73" w:type="pct"/>
          </w:tcPr>
          <w:p w14:paraId="2870C4A8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64" w:type="pct"/>
          </w:tcPr>
          <w:p w14:paraId="09352658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39" w:type="pct"/>
          </w:tcPr>
          <w:p w14:paraId="570CB21E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12CCD99F" w14:textId="77777777" w:rsidTr="000A6154">
        <w:tc>
          <w:tcPr>
            <w:tcW w:w="551" w:type="pct"/>
            <w:vMerge/>
            <w:textDirection w:val="btLr"/>
            <w:vAlign w:val="center"/>
          </w:tcPr>
          <w:p w14:paraId="0C54C267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ind w:right="113"/>
              <w:jc w:val="center"/>
              <w:rPr>
                <w:szCs w:val="24"/>
              </w:rPr>
            </w:pPr>
          </w:p>
        </w:tc>
        <w:tc>
          <w:tcPr>
            <w:tcW w:w="2372" w:type="pct"/>
          </w:tcPr>
          <w:p w14:paraId="2AB294A7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>students do difficult tasks.</w:t>
            </w:r>
          </w:p>
        </w:tc>
        <w:tc>
          <w:tcPr>
            <w:tcW w:w="378" w:type="pct"/>
          </w:tcPr>
          <w:p w14:paraId="1FFD9D17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23" w:type="pct"/>
          </w:tcPr>
          <w:p w14:paraId="5F804DB3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73" w:type="pct"/>
          </w:tcPr>
          <w:p w14:paraId="5831BDC4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64" w:type="pct"/>
          </w:tcPr>
          <w:p w14:paraId="0749FE12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39" w:type="pct"/>
          </w:tcPr>
          <w:p w14:paraId="3CA4A14D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309A4E6E" w14:textId="77777777" w:rsidTr="000A6154">
        <w:tc>
          <w:tcPr>
            <w:tcW w:w="551" w:type="pct"/>
            <w:vMerge w:val="restart"/>
            <w:textDirection w:val="btLr"/>
            <w:vAlign w:val="center"/>
          </w:tcPr>
          <w:p w14:paraId="57C569A6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ind w:right="113"/>
              <w:jc w:val="center"/>
              <w:rPr>
                <w:b/>
                <w:bCs/>
                <w:szCs w:val="24"/>
              </w:rPr>
            </w:pPr>
            <w:r w:rsidRPr="000A6154">
              <w:rPr>
                <w:b/>
                <w:bCs/>
                <w:szCs w:val="24"/>
              </w:rPr>
              <w:t>Intrinsic motivation</w:t>
            </w:r>
          </w:p>
        </w:tc>
        <w:tc>
          <w:tcPr>
            <w:tcW w:w="2372" w:type="pct"/>
          </w:tcPr>
          <w:p w14:paraId="4B72EAAF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  <w:lang w:val="en-AU"/>
              </w:rPr>
            </w:pPr>
            <w:r w:rsidRPr="000A6154">
              <w:rPr>
                <w:szCs w:val="24"/>
              </w:rPr>
              <w:t>students pay much effort to learn English.</w:t>
            </w:r>
          </w:p>
        </w:tc>
        <w:tc>
          <w:tcPr>
            <w:tcW w:w="378" w:type="pct"/>
          </w:tcPr>
          <w:p w14:paraId="12A20C33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23" w:type="pct"/>
          </w:tcPr>
          <w:p w14:paraId="6DBAC516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73" w:type="pct"/>
          </w:tcPr>
          <w:p w14:paraId="3127BE8D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64" w:type="pct"/>
          </w:tcPr>
          <w:p w14:paraId="5CC5EDE1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39" w:type="pct"/>
          </w:tcPr>
          <w:p w14:paraId="3043B598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3B02E8D4" w14:textId="77777777" w:rsidTr="000A6154">
        <w:tc>
          <w:tcPr>
            <w:tcW w:w="551" w:type="pct"/>
            <w:vMerge/>
            <w:textDirection w:val="btLr"/>
            <w:vAlign w:val="center"/>
          </w:tcPr>
          <w:p w14:paraId="2ABF8D02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ind w:right="113"/>
              <w:jc w:val="center"/>
              <w:rPr>
                <w:szCs w:val="24"/>
              </w:rPr>
            </w:pPr>
          </w:p>
        </w:tc>
        <w:tc>
          <w:tcPr>
            <w:tcW w:w="2372" w:type="pct"/>
          </w:tcPr>
          <w:p w14:paraId="11913E4D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  <w:lang w:val="en-AU"/>
              </w:rPr>
              <w:t xml:space="preserve">students feel interested to learn English.  </w:t>
            </w:r>
          </w:p>
        </w:tc>
        <w:tc>
          <w:tcPr>
            <w:tcW w:w="378" w:type="pct"/>
          </w:tcPr>
          <w:p w14:paraId="0C0FC8C6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23" w:type="pct"/>
          </w:tcPr>
          <w:p w14:paraId="5495FB44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73" w:type="pct"/>
          </w:tcPr>
          <w:p w14:paraId="18D54768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64" w:type="pct"/>
          </w:tcPr>
          <w:p w14:paraId="4921233E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39" w:type="pct"/>
          </w:tcPr>
          <w:p w14:paraId="1751DFC9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54021656" w14:textId="77777777" w:rsidTr="000A6154">
        <w:tc>
          <w:tcPr>
            <w:tcW w:w="551" w:type="pct"/>
            <w:vMerge/>
            <w:textDirection w:val="btLr"/>
            <w:vAlign w:val="center"/>
          </w:tcPr>
          <w:p w14:paraId="79AAD970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ind w:right="113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2372" w:type="pct"/>
          </w:tcPr>
          <w:p w14:paraId="2A64A862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  <w:lang w:val="en-AU"/>
              </w:rPr>
            </w:pPr>
            <w:r w:rsidRPr="000A6154">
              <w:rPr>
                <w:szCs w:val="24"/>
                <w:lang w:val="en-AU"/>
              </w:rPr>
              <w:t xml:space="preserve">students feel enthused to learn English.  </w:t>
            </w:r>
          </w:p>
        </w:tc>
        <w:tc>
          <w:tcPr>
            <w:tcW w:w="378" w:type="pct"/>
          </w:tcPr>
          <w:p w14:paraId="729C7377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23" w:type="pct"/>
          </w:tcPr>
          <w:p w14:paraId="7706A173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73" w:type="pct"/>
          </w:tcPr>
          <w:p w14:paraId="546CB77B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64" w:type="pct"/>
          </w:tcPr>
          <w:p w14:paraId="69C7C984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39" w:type="pct"/>
          </w:tcPr>
          <w:p w14:paraId="308AB302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482CC232" w14:textId="77777777" w:rsidTr="000A6154">
        <w:tc>
          <w:tcPr>
            <w:tcW w:w="551" w:type="pct"/>
            <w:vMerge/>
          </w:tcPr>
          <w:p w14:paraId="6F1FCD70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</w:p>
        </w:tc>
        <w:tc>
          <w:tcPr>
            <w:tcW w:w="2372" w:type="pct"/>
          </w:tcPr>
          <w:p w14:paraId="3219269E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 xml:space="preserve">Students feel inspired to learn English. </w:t>
            </w:r>
          </w:p>
        </w:tc>
        <w:tc>
          <w:tcPr>
            <w:tcW w:w="378" w:type="pct"/>
          </w:tcPr>
          <w:p w14:paraId="09EB48A7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23" w:type="pct"/>
          </w:tcPr>
          <w:p w14:paraId="224EEC90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73" w:type="pct"/>
          </w:tcPr>
          <w:p w14:paraId="48D60523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64" w:type="pct"/>
          </w:tcPr>
          <w:p w14:paraId="558FEBBA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39" w:type="pct"/>
          </w:tcPr>
          <w:p w14:paraId="0D531A83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2E7CF542" w14:textId="77777777" w:rsidTr="000A6154">
        <w:tc>
          <w:tcPr>
            <w:tcW w:w="551" w:type="pct"/>
            <w:vMerge/>
          </w:tcPr>
          <w:p w14:paraId="7822D140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</w:p>
        </w:tc>
        <w:tc>
          <w:tcPr>
            <w:tcW w:w="2372" w:type="pct"/>
          </w:tcPr>
          <w:p w14:paraId="6AC28353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 xml:space="preserve">Students enjoy learning English. </w:t>
            </w:r>
          </w:p>
        </w:tc>
        <w:tc>
          <w:tcPr>
            <w:tcW w:w="378" w:type="pct"/>
          </w:tcPr>
          <w:p w14:paraId="433509C1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23" w:type="pct"/>
          </w:tcPr>
          <w:p w14:paraId="64C3FB97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73" w:type="pct"/>
          </w:tcPr>
          <w:p w14:paraId="4D97BED3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64" w:type="pct"/>
          </w:tcPr>
          <w:p w14:paraId="51807EDE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39" w:type="pct"/>
          </w:tcPr>
          <w:p w14:paraId="498FD8CC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  <w:tr w:rsidR="000A6154" w:rsidRPr="000A6154" w14:paraId="3339838C" w14:textId="77777777" w:rsidTr="000A6154">
        <w:tc>
          <w:tcPr>
            <w:tcW w:w="551" w:type="pct"/>
            <w:vMerge/>
          </w:tcPr>
          <w:p w14:paraId="0AD9B514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</w:p>
        </w:tc>
        <w:tc>
          <w:tcPr>
            <w:tcW w:w="2372" w:type="pct"/>
          </w:tcPr>
          <w:p w14:paraId="5D047A69" w14:textId="77777777" w:rsidR="000A6154" w:rsidRPr="000A6154" w:rsidRDefault="000A6154" w:rsidP="000A6154">
            <w:pPr>
              <w:autoSpaceDE w:val="0"/>
              <w:autoSpaceDN w:val="0"/>
              <w:adjustRightInd w:val="0"/>
              <w:spacing w:after="0" w:line="360" w:lineRule="auto"/>
              <w:rPr>
                <w:szCs w:val="24"/>
              </w:rPr>
            </w:pPr>
            <w:r w:rsidRPr="000A6154">
              <w:rPr>
                <w:szCs w:val="24"/>
              </w:rPr>
              <w:t xml:space="preserve">Students feel anxious in language class. </w:t>
            </w:r>
          </w:p>
        </w:tc>
        <w:tc>
          <w:tcPr>
            <w:tcW w:w="378" w:type="pct"/>
          </w:tcPr>
          <w:p w14:paraId="0FD8E630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23" w:type="pct"/>
          </w:tcPr>
          <w:p w14:paraId="0F038353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473" w:type="pct"/>
          </w:tcPr>
          <w:p w14:paraId="14D1D05C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364" w:type="pct"/>
          </w:tcPr>
          <w:p w14:paraId="50331EA8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539" w:type="pct"/>
          </w:tcPr>
          <w:p w14:paraId="542BE693" w14:textId="77777777" w:rsidR="000A6154" w:rsidRPr="000A6154" w:rsidRDefault="000A6154" w:rsidP="000A6154">
            <w:pPr>
              <w:spacing w:after="0" w:line="360" w:lineRule="auto"/>
              <w:rPr>
                <w:szCs w:val="24"/>
              </w:rPr>
            </w:pPr>
          </w:p>
        </w:tc>
      </w:tr>
    </w:tbl>
    <w:p w14:paraId="40786C26" w14:textId="29C7C106" w:rsidR="009663DE" w:rsidRDefault="009663DE" w:rsidP="000A6154">
      <w:pPr>
        <w:spacing w:line="259" w:lineRule="auto"/>
        <w:jc w:val="left"/>
        <w:rPr>
          <w:rFonts w:eastAsia="Calibri"/>
          <w:szCs w:val="24"/>
        </w:rPr>
      </w:pPr>
    </w:p>
    <w:p w14:paraId="2AD6D95E" w14:textId="283061EA" w:rsidR="00C07169" w:rsidRPr="009663DE" w:rsidRDefault="009663DE" w:rsidP="009663DE">
      <w:pPr>
        <w:spacing w:after="0"/>
        <w:rPr>
          <w:rFonts w:eastAsia="Calibri"/>
          <w:szCs w:val="24"/>
        </w:rPr>
      </w:pPr>
      <w:r>
        <w:rPr>
          <w:rFonts w:eastAsia="Calibri"/>
          <w:szCs w:val="24"/>
        </w:rPr>
        <w:br w:type="page"/>
      </w:r>
      <w:r w:rsidRPr="009663DE">
        <w:rPr>
          <w:rFonts w:eastAsia="Calibri"/>
          <w:b/>
          <w:bCs/>
          <w:szCs w:val="24"/>
        </w:rPr>
        <w:lastRenderedPageBreak/>
        <w:t>4.</w:t>
      </w:r>
      <w:r>
        <w:rPr>
          <w:rFonts w:eastAsia="Calibri"/>
          <w:szCs w:val="24"/>
        </w:rPr>
        <w:t xml:space="preserve"> </w:t>
      </w:r>
      <w:r w:rsidR="00F36A2D" w:rsidRPr="00F36A2D">
        <w:rPr>
          <w:rFonts w:asciiTheme="majorBidi" w:hAnsiTheme="majorBidi" w:cstheme="majorBidi"/>
          <w:b/>
          <w:bCs/>
          <w:szCs w:val="24"/>
        </w:rPr>
        <w:t xml:space="preserve">Student Questionnaire </w:t>
      </w:r>
    </w:p>
    <w:p w14:paraId="58C5215F" w14:textId="77777777" w:rsidR="00493972" w:rsidRPr="00493972" w:rsidRDefault="00493972" w:rsidP="00493972">
      <w:pPr>
        <w:spacing w:after="0" w:line="360" w:lineRule="auto"/>
        <w:ind w:left="360" w:hanging="360"/>
        <w:rPr>
          <w:b/>
          <w:bCs/>
          <w:szCs w:val="24"/>
        </w:rPr>
      </w:pPr>
      <w:r w:rsidRPr="00493972">
        <w:rPr>
          <w:b/>
          <w:bCs/>
          <w:szCs w:val="24"/>
        </w:rPr>
        <w:t>1. Perceived choice</w:t>
      </w:r>
    </w:p>
    <w:p w14:paraId="1D9E30BA" w14:textId="77777777" w:rsidR="00493972" w:rsidRPr="00493972" w:rsidRDefault="00493972" w:rsidP="00493972">
      <w:pPr>
        <w:spacing w:after="0" w:line="360" w:lineRule="auto"/>
        <w:ind w:left="360" w:hanging="360"/>
        <w:rPr>
          <w:b/>
          <w:bCs/>
          <w:i/>
          <w:iCs/>
          <w:szCs w:val="24"/>
        </w:rPr>
      </w:pPr>
      <w:r w:rsidRPr="00493972">
        <w:rPr>
          <w:i/>
          <w:iCs/>
          <w:szCs w:val="24"/>
        </w:rPr>
        <w:t>In my English class this semester</w:t>
      </w:r>
      <w:r w:rsidRPr="00493972">
        <w:rPr>
          <w:b/>
          <w:bCs/>
          <w:i/>
          <w:iCs/>
          <w:szCs w:val="24"/>
        </w:rPr>
        <w:t>, ……………</w:t>
      </w:r>
    </w:p>
    <w:p w14:paraId="58C002AC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 xml:space="preserve">1. I feel a sense of choice and freedom in the things I do. </w:t>
      </w:r>
    </w:p>
    <w:p w14:paraId="593355AD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>2. I feel that my decisions reflect what I really want.</w:t>
      </w:r>
    </w:p>
    <w:p w14:paraId="216ABBD8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>3. My daily activities feel like a chain of obligations. (R)</w:t>
      </w:r>
    </w:p>
    <w:p w14:paraId="16B519D3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>4. I feel my choices express who I really am.</w:t>
      </w:r>
    </w:p>
    <w:p w14:paraId="3CAC6AA6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>5. I do what I do because it interests me.</w:t>
      </w:r>
    </w:p>
    <w:p w14:paraId="3D844895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>6. I do what I do because I have to. (R)</w:t>
      </w:r>
    </w:p>
    <w:p w14:paraId="16E153A6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>7. I feel pretty free to do whatever I choose to.</w:t>
      </w:r>
    </w:p>
    <w:p w14:paraId="5D52C0C6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>8. What I do is often not what I'd choose to do. (R)</w:t>
      </w:r>
    </w:p>
    <w:p w14:paraId="4ABA51FB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>9. My teacher directs my choices too much. (R)</w:t>
      </w:r>
    </w:p>
    <w:p w14:paraId="68E7F328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</w:p>
    <w:p w14:paraId="256831BB" w14:textId="77777777" w:rsidR="00493972" w:rsidRPr="00493972" w:rsidRDefault="00493972" w:rsidP="00493972">
      <w:pPr>
        <w:spacing w:after="0" w:line="360" w:lineRule="auto"/>
        <w:ind w:left="360" w:hanging="360"/>
        <w:rPr>
          <w:b/>
          <w:bCs/>
          <w:szCs w:val="24"/>
        </w:rPr>
      </w:pPr>
      <w:r w:rsidRPr="00493972">
        <w:rPr>
          <w:b/>
          <w:bCs/>
          <w:szCs w:val="24"/>
        </w:rPr>
        <w:t>2. Perceived Autonomy Support</w:t>
      </w:r>
    </w:p>
    <w:p w14:paraId="29489180" w14:textId="77777777" w:rsidR="00493972" w:rsidRPr="00493972" w:rsidRDefault="00493972" w:rsidP="00493972">
      <w:pPr>
        <w:spacing w:after="0" w:line="360" w:lineRule="auto"/>
        <w:ind w:left="360" w:hanging="360"/>
        <w:rPr>
          <w:b/>
          <w:bCs/>
          <w:i/>
          <w:iCs/>
          <w:szCs w:val="24"/>
        </w:rPr>
      </w:pPr>
      <w:r w:rsidRPr="00493972">
        <w:rPr>
          <w:i/>
          <w:iCs/>
          <w:szCs w:val="24"/>
        </w:rPr>
        <w:t>In my English instructor this semester</w:t>
      </w:r>
      <w:r w:rsidRPr="00493972">
        <w:rPr>
          <w:b/>
          <w:bCs/>
          <w:i/>
          <w:iCs/>
          <w:szCs w:val="24"/>
        </w:rPr>
        <w:t>, ……………</w:t>
      </w:r>
    </w:p>
    <w:p w14:paraId="6002A8AD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 xml:space="preserve">1. I feel understood by my instructor. </w:t>
      </w:r>
    </w:p>
    <w:p w14:paraId="610DD222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 xml:space="preserve">2. I am able to be open with my instructor during class. </w:t>
      </w:r>
    </w:p>
    <w:p w14:paraId="6A4341A8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 xml:space="preserve">3. My instructor conveyed confidence in my ability to do well in the course. </w:t>
      </w:r>
    </w:p>
    <w:p w14:paraId="313ACC08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 xml:space="preserve">4. I feel that my instructor accepts me. </w:t>
      </w:r>
    </w:p>
    <w:p w14:paraId="37B22E5E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 xml:space="preserve">5. My instructor encourages me to ask questions. </w:t>
      </w:r>
    </w:p>
    <w:p w14:paraId="49A98F5C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 xml:space="preserve">6. My instructor answers my questions fully and carefully. </w:t>
      </w:r>
    </w:p>
    <w:p w14:paraId="08ED93A4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 xml:space="preserve">7. My instructor listens to how I would like to do things. </w:t>
      </w:r>
    </w:p>
    <w:p w14:paraId="1D45BE8A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 xml:space="preserve">8. My instructor handles people's emotions very well. </w:t>
      </w:r>
    </w:p>
    <w:p w14:paraId="17AB844F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 xml:space="preserve">9. I don't feel very good about the way my instructor talks to me. </w:t>
      </w:r>
    </w:p>
    <w:p w14:paraId="29FF8BD0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 xml:space="preserve">10. My instructor allows me to question his/her practices that do not work well in my opinion. </w:t>
      </w:r>
    </w:p>
    <w:p w14:paraId="4BA37E7B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>1</w:t>
      </w:r>
      <w:r w:rsidRPr="00493972">
        <w:rPr>
          <w:szCs w:val="24"/>
          <w:rtl/>
        </w:rPr>
        <w:t>1</w:t>
      </w:r>
      <w:r w:rsidRPr="00493972">
        <w:rPr>
          <w:szCs w:val="24"/>
        </w:rPr>
        <w:t>. My instructor offers help when I need it.</w:t>
      </w:r>
    </w:p>
    <w:p w14:paraId="5A381F4E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>1</w:t>
      </w:r>
      <w:r w:rsidRPr="00493972">
        <w:rPr>
          <w:szCs w:val="24"/>
          <w:rtl/>
        </w:rPr>
        <w:t>2</w:t>
      </w:r>
      <w:r w:rsidRPr="00493972">
        <w:rPr>
          <w:szCs w:val="24"/>
        </w:rPr>
        <w:t>. My instructor provides me with helpful feedback.</w:t>
      </w:r>
    </w:p>
    <w:p w14:paraId="3615DF62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>1</w:t>
      </w:r>
      <w:r w:rsidRPr="00493972">
        <w:rPr>
          <w:szCs w:val="24"/>
          <w:rtl/>
        </w:rPr>
        <w:t>3</w:t>
      </w:r>
      <w:r w:rsidRPr="00493972">
        <w:rPr>
          <w:szCs w:val="24"/>
        </w:rPr>
        <w:t>. My instructor shows interest in my thoughts, suggestions, and viewpoints.</w:t>
      </w:r>
    </w:p>
    <w:p w14:paraId="00278999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>1</w:t>
      </w:r>
      <w:r w:rsidRPr="00493972">
        <w:rPr>
          <w:szCs w:val="24"/>
          <w:rtl/>
        </w:rPr>
        <w:t>4</w:t>
      </w:r>
      <w:r w:rsidRPr="00493972">
        <w:rPr>
          <w:szCs w:val="24"/>
        </w:rPr>
        <w:t>. My instructor shows care about my progress.</w:t>
      </w:r>
    </w:p>
    <w:p w14:paraId="07D661A4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>1</w:t>
      </w:r>
      <w:r w:rsidRPr="00493972">
        <w:rPr>
          <w:szCs w:val="24"/>
          <w:rtl/>
        </w:rPr>
        <w:t>5</w:t>
      </w:r>
      <w:r w:rsidRPr="00493972">
        <w:rPr>
          <w:szCs w:val="24"/>
        </w:rPr>
        <w:t>. My instructor helps me to properly deal with unrealistic beliefs associated with learning English.</w:t>
      </w:r>
    </w:p>
    <w:p w14:paraId="466C86C1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>1</w:t>
      </w:r>
      <w:r w:rsidRPr="00493972">
        <w:rPr>
          <w:szCs w:val="24"/>
          <w:rtl/>
        </w:rPr>
        <w:t>6</w:t>
      </w:r>
      <w:r w:rsidRPr="00493972">
        <w:rPr>
          <w:szCs w:val="24"/>
        </w:rPr>
        <w:t xml:space="preserve">. My instructor helps me connect what I learn in English class with my life outside class. </w:t>
      </w:r>
    </w:p>
    <w:p w14:paraId="4C7A687A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>1</w:t>
      </w:r>
      <w:r w:rsidRPr="00493972">
        <w:rPr>
          <w:szCs w:val="24"/>
          <w:rtl/>
        </w:rPr>
        <w:t>7</w:t>
      </w:r>
      <w:r w:rsidRPr="00493972">
        <w:rPr>
          <w:szCs w:val="24"/>
        </w:rPr>
        <w:t>. My instructor encourages me to engage in classroom discussions.</w:t>
      </w:r>
    </w:p>
    <w:p w14:paraId="0F070117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lastRenderedPageBreak/>
        <w:t>1</w:t>
      </w:r>
      <w:r w:rsidRPr="00493972">
        <w:rPr>
          <w:szCs w:val="24"/>
          <w:rtl/>
        </w:rPr>
        <w:t>8</w:t>
      </w:r>
      <w:r w:rsidRPr="00493972">
        <w:rPr>
          <w:szCs w:val="24"/>
        </w:rPr>
        <w:t>. My instructor praises me and celebrates my accomplishments.</w:t>
      </w:r>
    </w:p>
    <w:p w14:paraId="1AC190FF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>19. My instructor helps me to feel good about myself when learning English.</w:t>
      </w:r>
    </w:p>
    <w:p w14:paraId="6542B472" w14:textId="387B1497" w:rsidR="00493972" w:rsidRDefault="00493972" w:rsidP="009663DE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>20. My instructor involves me in decision-making.</w:t>
      </w:r>
    </w:p>
    <w:p w14:paraId="64D1A870" w14:textId="77777777" w:rsidR="009663DE" w:rsidRPr="00493972" w:rsidRDefault="009663DE" w:rsidP="009663DE">
      <w:pPr>
        <w:spacing w:after="0" w:line="360" w:lineRule="auto"/>
        <w:ind w:left="360" w:hanging="360"/>
        <w:rPr>
          <w:szCs w:val="24"/>
        </w:rPr>
      </w:pPr>
    </w:p>
    <w:p w14:paraId="4B116815" w14:textId="77777777" w:rsidR="00493972" w:rsidRPr="00493972" w:rsidRDefault="00493972" w:rsidP="00493972">
      <w:pPr>
        <w:spacing w:after="0" w:line="360" w:lineRule="auto"/>
        <w:ind w:left="360" w:hanging="360"/>
        <w:rPr>
          <w:b/>
          <w:bCs/>
          <w:szCs w:val="24"/>
        </w:rPr>
      </w:pPr>
      <w:r w:rsidRPr="00493972">
        <w:rPr>
          <w:b/>
          <w:bCs/>
          <w:szCs w:val="24"/>
        </w:rPr>
        <w:t>3. Goals and needs satisfaction</w:t>
      </w:r>
    </w:p>
    <w:p w14:paraId="75D2D254" w14:textId="77777777" w:rsidR="00493972" w:rsidRPr="00493972" w:rsidRDefault="00493972" w:rsidP="00493972">
      <w:pPr>
        <w:spacing w:after="0" w:line="360" w:lineRule="auto"/>
        <w:ind w:left="360" w:hanging="360"/>
        <w:rPr>
          <w:i/>
          <w:iCs/>
          <w:szCs w:val="24"/>
        </w:rPr>
      </w:pPr>
      <w:r w:rsidRPr="00493972">
        <w:rPr>
          <w:i/>
          <w:iCs/>
          <w:szCs w:val="24"/>
        </w:rPr>
        <w:t>Thinking of my English language teacher this semester, he/she ………………….</w:t>
      </w:r>
    </w:p>
    <w:p w14:paraId="33DBE584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>1. helps me understand the goals of the course.</w:t>
      </w:r>
    </w:p>
    <w:p w14:paraId="1600BC51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 xml:space="preserve">2. helps me understand what I need to do to accomplish the goals of the course.  </w:t>
      </w:r>
    </w:p>
    <w:p w14:paraId="35452E37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>3. helps me identify my learning needs.</w:t>
      </w:r>
    </w:p>
    <w:p w14:paraId="3A0AD610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>4. helps me in setting my personal learning goals.</w:t>
      </w:r>
    </w:p>
    <w:p w14:paraId="4CC2F4BC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 xml:space="preserve">5. attempts to adjust the course content to suit my learning goals. </w:t>
      </w:r>
    </w:p>
    <w:p w14:paraId="6E33B0BA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>6. attempts to adjust his/her teaching method to suit my learning goals.</w:t>
      </w:r>
    </w:p>
    <w:p w14:paraId="500FC701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>7. allows me to work according to my learning goals even if they do not match my English teacher’s goals</w:t>
      </w:r>
    </w:p>
    <w:p w14:paraId="08525FE3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</w:p>
    <w:p w14:paraId="5B3537DE" w14:textId="77777777" w:rsidR="00493972" w:rsidRPr="00493972" w:rsidRDefault="00493972" w:rsidP="00493972">
      <w:pPr>
        <w:spacing w:after="0" w:line="360" w:lineRule="auto"/>
        <w:ind w:left="360" w:hanging="360"/>
        <w:rPr>
          <w:b/>
          <w:bCs/>
          <w:szCs w:val="24"/>
        </w:rPr>
      </w:pPr>
      <w:r w:rsidRPr="00493972">
        <w:rPr>
          <w:b/>
          <w:bCs/>
          <w:szCs w:val="24"/>
        </w:rPr>
        <w:t>4. Metacognition satisfaction</w:t>
      </w:r>
    </w:p>
    <w:p w14:paraId="23AD2687" w14:textId="77777777" w:rsidR="00493972" w:rsidRPr="00493972" w:rsidRDefault="00493972" w:rsidP="00493972">
      <w:pPr>
        <w:spacing w:after="0" w:line="360" w:lineRule="auto"/>
        <w:ind w:left="360" w:hanging="360"/>
        <w:rPr>
          <w:i/>
          <w:iCs/>
          <w:szCs w:val="24"/>
        </w:rPr>
      </w:pPr>
      <w:r w:rsidRPr="00493972">
        <w:rPr>
          <w:i/>
          <w:iCs/>
          <w:szCs w:val="24"/>
        </w:rPr>
        <w:t>Thinking of my English language teacher this semester, he/she ………………….</w:t>
      </w:r>
    </w:p>
    <w:p w14:paraId="44ABCB94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>1. helps me to choose learning strategies that suit me best.</w:t>
      </w:r>
    </w:p>
    <w:p w14:paraId="0DADD1FF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>2. allows me to learn according to the learning styles that suit me best.</w:t>
      </w:r>
    </w:p>
    <w:p w14:paraId="605DE652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>3. helps me identify my strengths and weaknesses.</w:t>
      </w:r>
    </w:p>
    <w:p w14:paraId="0D59CAF5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>4. allows me to evaluate my process myself.</w:t>
      </w:r>
    </w:p>
    <w:p w14:paraId="48CBD373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>5. offers guidance in the evaluation of the learning process.</w:t>
      </w:r>
    </w:p>
    <w:p w14:paraId="4E7BB054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</w:p>
    <w:p w14:paraId="7A286047" w14:textId="77777777" w:rsidR="00493972" w:rsidRPr="00493972" w:rsidRDefault="00493972" w:rsidP="00493972">
      <w:pPr>
        <w:spacing w:after="0" w:line="360" w:lineRule="auto"/>
        <w:ind w:left="360" w:hanging="360"/>
        <w:rPr>
          <w:b/>
          <w:bCs/>
          <w:szCs w:val="24"/>
        </w:rPr>
      </w:pPr>
      <w:r w:rsidRPr="00493972">
        <w:rPr>
          <w:b/>
          <w:bCs/>
          <w:szCs w:val="24"/>
        </w:rPr>
        <w:t xml:space="preserve">5. Relatedness satisfaction </w:t>
      </w:r>
    </w:p>
    <w:p w14:paraId="7A0274DB" w14:textId="77777777" w:rsidR="00493972" w:rsidRPr="00493972" w:rsidRDefault="00493972" w:rsidP="00493972">
      <w:pPr>
        <w:spacing w:after="0" w:line="360" w:lineRule="auto"/>
        <w:ind w:left="360" w:hanging="360"/>
        <w:rPr>
          <w:i/>
          <w:iCs/>
          <w:szCs w:val="24"/>
        </w:rPr>
      </w:pPr>
      <w:bookmarkStart w:id="4" w:name="_Hlk39568509"/>
      <w:r w:rsidRPr="00493972">
        <w:rPr>
          <w:i/>
          <w:iCs/>
          <w:szCs w:val="24"/>
        </w:rPr>
        <w:t>Thinking of my English language teacher this semester, ………………….</w:t>
      </w:r>
    </w:p>
    <w:bookmarkEnd w:id="4"/>
    <w:p w14:paraId="4B49F982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 xml:space="preserve">1. I feel that </w:t>
      </w:r>
      <w:bookmarkStart w:id="5" w:name="_Hlk36391963"/>
      <w:r w:rsidRPr="00493972">
        <w:rPr>
          <w:szCs w:val="24"/>
        </w:rPr>
        <w:t xml:space="preserve">my </w:t>
      </w:r>
      <w:bookmarkEnd w:id="5"/>
      <w:r w:rsidRPr="00493972">
        <w:rPr>
          <w:szCs w:val="24"/>
        </w:rPr>
        <w:t>teacher cares about me as a person.</w:t>
      </w:r>
    </w:p>
    <w:p w14:paraId="6FF5C51E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>2. I feel close and connected with my teacher.</w:t>
      </w:r>
    </w:p>
    <w:p w14:paraId="42980862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>3. I have the impression that my teacher dislikes me. (R)</w:t>
      </w:r>
    </w:p>
    <w:p w14:paraId="5D867470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 xml:space="preserve">4. I experience a warm feeling with </w:t>
      </w:r>
      <w:bookmarkStart w:id="6" w:name="_Hlk36392394"/>
      <w:r w:rsidRPr="00493972">
        <w:rPr>
          <w:szCs w:val="24"/>
        </w:rPr>
        <w:t>my teacher</w:t>
      </w:r>
      <w:bookmarkEnd w:id="6"/>
      <w:r w:rsidRPr="00493972">
        <w:rPr>
          <w:szCs w:val="24"/>
        </w:rPr>
        <w:t>.</w:t>
      </w:r>
    </w:p>
    <w:p w14:paraId="0A2DC88E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>5. I feel like I could really trust my teacher.</w:t>
      </w:r>
    </w:p>
    <w:p w14:paraId="1973973A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>6. I don’t feel like I could really trust my teacher. (R)</w:t>
      </w:r>
    </w:p>
    <w:p w14:paraId="027D42EC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>7.  I feel that my teacher is cold and distant towards me. (R)</w:t>
      </w:r>
    </w:p>
    <w:p w14:paraId="1A7D09B7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>8. I’d like a chance to interact with my teacher more often.</w:t>
      </w:r>
    </w:p>
    <w:p w14:paraId="49EA6AE1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>9. It is likely that my teacher and I could become friends.</w:t>
      </w:r>
    </w:p>
    <w:p w14:paraId="41130976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lastRenderedPageBreak/>
        <w:t>10. I really doubt that my teacher and I would ever be friends. (R)</w:t>
      </w:r>
    </w:p>
    <w:p w14:paraId="125ED7E6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>11. I’d really prefer not to interact with my teacher in the future. (R)</w:t>
      </w:r>
    </w:p>
    <w:p w14:paraId="5B8D58D6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</w:p>
    <w:p w14:paraId="5895F21E" w14:textId="77777777" w:rsidR="00493972" w:rsidRPr="00493972" w:rsidRDefault="00493972" w:rsidP="00493972">
      <w:pPr>
        <w:spacing w:after="0" w:line="360" w:lineRule="auto"/>
        <w:ind w:left="360" w:hanging="360"/>
        <w:rPr>
          <w:b/>
          <w:bCs/>
          <w:szCs w:val="24"/>
        </w:rPr>
      </w:pPr>
      <w:r w:rsidRPr="00493972">
        <w:rPr>
          <w:b/>
          <w:bCs/>
          <w:szCs w:val="24"/>
        </w:rPr>
        <w:t xml:space="preserve">6. Competence satisfaction </w:t>
      </w:r>
    </w:p>
    <w:p w14:paraId="0B7643B7" w14:textId="77777777" w:rsidR="00493972" w:rsidRPr="00493972" w:rsidRDefault="00493972" w:rsidP="00493972">
      <w:pPr>
        <w:spacing w:after="0" w:line="360" w:lineRule="auto"/>
        <w:ind w:left="360" w:hanging="360"/>
        <w:rPr>
          <w:b/>
          <w:bCs/>
          <w:i/>
          <w:iCs/>
          <w:szCs w:val="24"/>
        </w:rPr>
      </w:pPr>
      <w:r w:rsidRPr="00493972">
        <w:rPr>
          <w:i/>
          <w:iCs/>
          <w:szCs w:val="24"/>
        </w:rPr>
        <w:t>In my English class this semester</w:t>
      </w:r>
      <w:r w:rsidRPr="00493972">
        <w:rPr>
          <w:b/>
          <w:bCs/>
          <w:i/>
          <w:iCs/>
          <w:szCs w:val="24"/>
        </w:rPr>
        <w:t>, ……………</w:t>
      </w:r>
    </w:p>
    <w:p w14:paraId="53107CA6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>1. I feel confident that I can do things well.</w:t>
      </w:r>
    </w:p>
    <w:p w14:paraId="3A8ADCD9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>2.  I feel capable at what I do.</w:t>
      </w:r>
    </w:p>
    <w:p w14:paraId="7C4743ED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>3. I feel insecure about my abilities. (R)</w:t>
      </w:r>
    </w:p>
    <w:p w14:paraId="5505C5CB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>4. I have serious doubts about whether I can do things well. (R)</w:t>
      </w:r>
    </w:p>
    <w:p w14:paraId="5981EFC3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>5. I feel competent to achieve my goals.</w:t>
      </w:r>
    </w:p>
    <w:p w14:paraId="68D7DEB5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>6. I feel I can successfully complete difficult tasks.</w:t>
      </w:r>
    </w:p>
    <w:p w14:paraId="3C87C1E9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>7. I feel disappointed with many of my performance. (R)</w:t>
      </w:r>
    </w:p>
    <w:p w14:paraId="3F26E0A9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>8. I feel like a failure because of the mistakes I make. (R)</w:t>
      </w:r>
    </w:p>
    <w:p w14:paraId="51858524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>9. I think I did pretty well at learning English, compared to other students.</w:t>
      </w:r>
    </w:p>
    <w:p w14:paraId="0A519671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>10. I am satisfied with my performance at learning English.</w:t>
      </w:r>
    </w:p>
    <w:p w14:paraId="770510CA" w14:textId="77777777" w:rsidR="00493972" w:rsidRPr="00493972" w:rsidRDefault="00493972" w:rsidP="00493972">
      <w:pPr>
        <w:spacing w:after="0" w:line="360" w:lineRule="auto"/>
        <w:rPr>
          <w:szCs w:val="24"/>
        </w:rPr>
      </w:pPr>
      <w:bookmarkStart w:id="7" w:name="_Hlk36399487"/>
    </w:p>
    <w:p w14:paraId="186207E0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b/>
          <w:bCs/>
          <w:szCs w:val="24"/>
        </w:rPr>
        <w:t xml:space="preserve">7. Intrinsic Motivation </w:t>
      </w:r>
      <w:bookmarkEnd w:id="7"/>
    </w:p>
    <w:p w14:paraId="03D4E4D6" w14:textId="77777777" w:rsidR="00493972" w:rsidRPr="00493972" w:rsidRDefault="00493972" w:rsidP="00493972">
      <w:pPr>
        <w:spacing w:after="0" w:line="360" w:lineRule="auto"/>
        <w:ind w:left="360" w:hanging="360"/>
        <w:rPr>
          <w:i/>
          <w:iCs/>
          <w:szCs w:val="24"/>
        </w:rPr>
      </w:pPr>
      <w:r w:rsidRPr="00493972">
        <w:rPr>
          <w:i/>
          <w:iCs/>
          <w:szCs w:val="24"/>
        </w:rPr>
        <w:t>Thinking of learning English language this semester, ………………….</w:t>
      </w:r>
    </w:p>
    <w:p w14:paraId="195B8BA9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>1. Learning English is fun to do.</w:t>
      </w:r>
    </w:p>
    <w:p w14:paraId="6809826C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>2. Learning English was a boring activity. (R)</w:t>
      </w:r>
    </w:p>
    <w:p w14:paraId="4FDD53A2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bookmarkStart w:id="8" w:name="_Hlk36392737"/>
      <w:r w:rsidRPr="00493972">
        <w:rPr>
          <w:szCs w:val="24"/>
        </w:rPr>
        <w:t xml:space="preserve">3. Learning English </w:t>
      </w:r>
      <w:bookmarkEnd w:id="8"/>
      <w:r w:rsidRPr="00493972">
        <w:rPr>
          <w:szCs w:val="24"/>
        </w:rPr>
        <w:t>did not hold my attention at all. (R)</w:t>
      </w:r>
    </w:p>
    <w:p w14:paraId="0209A7A2" w14:textId="7D9C61C7" w:rsidR="00493972" w:rsidRPr="00493972" w:rsidRDefault="00493972" w:rsidP="00493972">
      <w:pPr>
        <w:spacing w:line="360" w:lineRule="auto"/>
        <w:ind w:left="360" w:hanging="360"/>
        <w:rPr>
          <w:szCs w:val="24"/>
        </w:rPr>
      </w:pPr>
      <w:r w:rsidRPr="00493972">
        <w:rPr>
          <w:szCs w:val="24"/>
        </w:rPr>
        <w:t>4. learning English is a challenge that I enjoy.</w:t>
      </w:r>
      <w:bookmarkStart w:id="9" w:name="_Hlk36399795"/>
    </w:p>
    <w:p w14:paraId="47709FEF" w14:textId="77777777" w:rsidR="00493972" w:rsidRPr="00493972" w:rsidRDefault="00493972" w:rsidP="00493972">
      <w:pPr>
        <w:spacing w:after="0" w:line="360" w:lineRule="auto"/>
        <w:ind w:left="360" w:hanging="360"/>
        <w:rPr>
          <w:i/>
          <w:iCs/>
          <w:szCs w:val="24"/>
        </w:rPr>
      </w:pPr>
      <w:bookmarkStart w:id="10" w:name="_Hlk36393283"/>
      <w:bookmarkEnd w:id="9"/>
      <w:r w:rsidRPr="00493972">
        <w:rPr>
          <w:i/>
          <w:iCs/>
          <w:szCs w:val="24"/>
        </w:rPr>
        <w:t>Thinking of myself this semester, ………………………………. .</w:t>
      </w:r>
    </w:p>
    <w:bookmarkEnd w:id="10"/>
    <w:p w14:paraId="46B46280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>5. I put a lot of effort into learning English.</w:t>
      </w:r>
    </w:p>
    <w:p w14:paraId="1133AEB5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>6. It is important to me to do well at learning English.</w:t>
      </w:r>
    </w:p>
    <w:p w14:paraId="06C1FFF1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>7. I do not try very hard to do well at learning English. (R)</w:t>
      </w:r>
    </w:p>
    <w:p w14:paraId="5B847E24" w14:textId="77777777" w:rsidR="00493972" w:rsidRPr="00493972" w:rsidRDefault="00493972" w:rsidP="00493972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>8. I believe learning English could be of some value to me.</w:t>
      </w:r>
    </w:p>
    <w:p w14:paraId="04E810C2" w14:textId="77777777" w:rsidR="00493972" w:rsidRPr="00493972" w:rsidRDefault="00493972" w:rsidP="00493972">
      <w:pPr>
        <w:spacing w:after="0" w:line="360" w:lineRule="auto"/>
        <w:rPr>
          <w:szCs w:val="24"/>
        </w:rPr>
      </w:pPr>
      <w:r w:rsidRPr="00493972">
        <w:rPr>
          <w:szCs w:val="24"/>
        </w:rPr>
        <w:t>9. I do not feel nervous at all while learning English. (R)</w:t>
      </w:r>
    </w:p>
    <w:p w14:paraId="521553B1" w14:textId="60520647" w:rsidR="00493972" w:rsidRPr="00D8163D" w:rsidRDefault="00493972" w:rsidP="00D8163D">
      <w:pPr>
        <w:spacing w:after="0" w:line="360" w:lineRule="auto"/>
        <w:ind w:left="360" w:hanging="360"/>
        <w:rPr>
          <w:szCs w:val="24"/>
        </w:rPr>
      </w:pPr>
      <w:r w:rsidRPr="00493972">
        <w:rPr>
          <w:szCs w:val="24"/>
        </w:rPr>
        <w:t>10. I feel very tense while learning English.</w:t>
      </w:r>
    </w:p>
    <w:sectPr w:rsidR="00493972" w:rsidRPr="00D8163D" w:rsidSect="00B160F3">
      <w:footerReference w:type="default" r:id="rId8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D4BD17" w14:textId="77777777" w:rsidR="005B52F8" w:rsidRDefault="005B52F8">
      <w:pPr>
        <w:spacing w:after="0" w:line="240" w:lineRule="auto"/>
      </w:pPr>
      <w:r>
        <w:separator/>
      </w:r>
    </w:p>
  </w:endnote>
  <w:endnote w:type="continuationSeparator" w:id="0">
    <w:p w14:paraId="0915D9A2" w14:textId="77777777" w:rsidR="005B52F8" w:rsidRDefault="005B52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1C9477" w14:textId="77777777" w:rsidR="005B52F8" w:rsidRDefault="005B52F8" w:rsidP="0019180B">
    <w:pPr>
      <w:pStyle w:val="Footer"/>
      <w:tabs>
        <w:tab w:val="clear" w:pos="9360"/>
        <w:tab w:val="right" w:pos="8910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0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6A0732" w14:textId="77777777" w:rsidR="005B52F8" w:rsidRDefault="005B52F8">
      <w:pPr>
        <w:spacing w:after="0" w:line="240" w:lineRule="auto"/>
      </w:pPr>
      <w:r>
        <w:separator/>
      </w:r>
    </w:p>
  </w:footnote>
  <w:footnote w:type="continuationSeparator" w:id="0">
    <w:p w14:paraId="54F4912D" w14:textId="77777777" w:rsidR="005B52F8" w:rsidRDefault="005B52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373D7E"/>
    <w:multiLevelType w:val="hybridMultilevel"/>
    <w:tmpl w:val="929A82B0"/>
    <w:lvl w:ilvl="0" w:tplc="D8EA09A6">
      <w:start w:val="1"/>
      <w:numFmt w:val="bullet"/>
      <w:lvlText w:val=""/>
      <w:lvlJc w:val="left"/>
      <w:pPr>
        <w:ind w:left="1440"/>
      </w:pPr>
      <w:rPr>
        <w:rFonts w:ascii="Symbol" w:hAnsi="Symbol" w:hint="default"/>
      </w:rPr>
    </w:lvl>
    <w:lvl w:ilvl="1" w:tplc="95B026B2" w:tentative="1">
      <w:start w:val="1"/>
      <w:numFmt w:val="bullet"/>
      <w:lvlText w:val="o"/>
      <w:lvlJc w:val="left"/>
      <w:pPr>
        <w:ind w:left="2160"/>
      </w:pPr>
      <w:rPr>
        <w:rFonts w:ascii="Courier New" w:hAnsi="Courier New" w:hint="default"/>
      </w:rPr>
    </w:lvl>
    <w:lvl w:ilvl="2" w:tplc="BE44BA36" w:tentative="1">
      <w:start w:val="1"/>
      <w:numFmt w:val="bullet"/>
      <w:lvlText w:val=""/>
      <w:lvlJc w:val="left"/>
      <w:pPr>
        <w:ind w:left="2880"/>
      </w:pPr>
      <w:rPr>
        <w:rFonts w:ascii="Wingdings" w:hAnsi="Wingdings" w:hint="default"/>
      </w:rPr>
    </w:lvl>
    <w:lvl w:ilvl="3" w:tplc="343A1226" w:tentative="1">
      <w:start w:val="1"/>
      <w:numFmt w:val="bullet"/>
      <w:lvlText w:val=""/>
      <w:lvlJc w:val="left"/>
      <w:pPr>
        <w:ind w:left="3600"/>
      </w:pPr>
      <w:rPr>
        <w:rFonts w:ascii="Symbol" w:hAnsi="Symbol" w:hint="default"/>
      </w:rPr>
    </w:lvl>
    <w:lvl w:ilvl="4" w:tplc="927E8876" w:tentative="1">
      <w:start w:val="1"/>
      <w:numFmt w:val="bullet"/>
      <w:lvlText w:val="o"/>
      <w:lvlJc w:val="left"/>
      <w:pPr>
        <w:ind w:left="4320"/>
      </w:pPr>
      <w:rPr>
        <w:rFonts w:ascii="Courier New" w:hAnsi="Courier New" w:hint="default"/>
      </w:rPr>
    </w:lvl>
    <w:lvl w:ilvl="5" w:tplc="BA90A770" w:tentative="1">
      <w:start w:val="1"/>
      <w:numFmt w:val="bullet"/>
      <w:lvlText w:val=""/>
      <w:lvlJc w:val="left"/>
      <w:pPr>
        <w:ind w:left="5040"/>
      </w:pPr>
      <w:rPr>
        <w:rFonts w:ascii="Wingdings" w:hAnsi="Wingdings" w:hint="default"/>
      </w:rPr>
    </w:lvl>
    <w:lvl w:ilvl="6" w:tplc="DCA2D15C" w:tentative="1">
      <w:start w:val="1"/>
      <w:numFmt w:val="bullet"/>
      <w:lvlText w:val=""/>
      <w:lvlJc w:val="left"/>
      <w:pPr>
        <w:ind w:left="5760"/>
      </w:pPr>
      <w:rPr>
        <w:rFonts w:ascii="Symbol" w:hAnsi="Symbol" w:hint="default"/>
      </w:rPr>
    </w:lvl>
    <w:lvl w:ilvl="7" w:tplc="4B64A378" w:tentative="1">
      <w:start w:val="1"/>
      <w:numFmt w:val="bullet"/>
      <w:lvlText w:val="o"/>
      <w:lvlJc w:val="left"/>
      <w:pPr>
        <w:ind w:left="6480"/>
      </w:pPr>
      <w:rPr>
        <w:rFonts w:ascii="Courier New" w:hAnsi="Courier New" w:hint="default"/>
      </w:rPr>
    </w:lvl>
    <w:lvl w:ilvl="8" w:tplc="C6BE1992" w:tentative="1">
      <w:start w:val="1"/>
      <w:numFmt w:val="bullet"/>
      <w:lvlText w:val=""/>
      <w:lvlJc w:val="left"/>
      <w:pPr>
        <w:ind w:left="7200"/>
      </w:pPr>
      <w:rPr>
        <w:rFonts w:ascii="Wingdings" w:hAnsi="Wingdings" w:hint="default"/>
      </w:rPr>
    </w:lvl>
  </w:abstractNum>
  <w:abstractNum w:abstractNumId="1" w15:restartNumberingAfterBreak="0">
    <w:nsid w:val="18385E38"/>
    <w:multiLevelType w:val="hybridMultilevel"/>
    <w:tmpl w:val="C114B4E6"/>
    <w:lvl w:ilvl="0" w:tplc="01486DA4">
      <w:start w:val="1"/>
      <w:numFmt w:val="bullet"/>
      <w:lvlText w:val=""/>
      <w:lvlJc w:val="left"/>
      <w:pPr>
        <w:ind w:left="720"/>
      </w:pPr>
      <w:rPr>
        <w:rFonts w:ascii="Symbol" w:hAnsi="Symbol" w:hint="default"/>
      </w:rPr>
    </w:lvl>
    <w:lvl w:ilvl="1" w:tplc="C95C65A0" w:tentative="1">
      <w:start w:val="1"/>
      <w:numFmt w:val="bullet"/>
      <w:lvlText w:val="o"/>
      <w:lvlJc w:val="left"/>
      <w:pPr>
        <w:ind w:left="1440"/>
      </w:pPr>
      <w:rPr>
        <w:rFonts w:ascii="Courier New" w:hAnsi="Courier New" w:hint="default"/>
      </w:rPr>
    </w:lvl>
    <w:lvl w:ilvl="2" w:tplc="3E92F2D8" w:tentative="1">
      <w:start w:val="1"/>
      <w:numFmt w:val="bullet"/>
      <w:lvlText w:val=""/>
      <w:lvlJc w:val="left"/>
      <w:pPr>
        <w:ind w:left="2160"/>
      </w:pPr>
      <w:rPr>
        <w:rFonts w:ascii="Wingdings" w:hAnsi="Wingdings" w:hint="default"/>
      </w:rPr>
    </w:lvl>
    <w:lvl w:ilvl="3" w:tplc="D452E4F2" w:tentative="1">
      <w:start w:val="1"/>
      <w:numFmt w:val="bullet"/>
      <w:lvlText w:val=""/>
      <w:lvlJc w:val="left"/>
      <w:pPr>
        <w:ind w:left="2880"/>
      </w:pPr>
      <w:rPr>
        <w:rFonts w:ascii="Symbol" w:hAnsi="Symbol" w:hint="default"/>
      </w:rPr>
    </w:lvl>
    <w:lvl w:ilvl="4" w:tplc="B034334A" w:tentative="1">
      <w:start w:val="1"/>
      <w:numFmt w:val="bullet"/>
      <w:lvlText w:val="o"/>
      <w:lvlJc w:val="left"/>
      <w:pPr>
        <w:ind w:left="3600"/>
      </w:pPr>
      <w:rPr>
        <w:rFonts w:ascii="Courier New" w:hAnsi="Courier New" w:hint="default"/>
      </w:rPr>
    </w:lvl>
    <w:lvl w:ilvl="5" w:tplc="1BF00B7A" w:tentative="1">
      <w:start w:val="1"/>
      <w:numFmt w:val="bullet"/>
      <w:lvlText w:val=""/>
      <w:lvlJc w:val="left"/>
      <w:pPr>
        <w:ind w:left="4320"/>
      </w:pPr>
      <w:rPr>
        <w:rFonts w:ascii="Wingdings" w:hAnsi="Wingdings" w:hint="default"/>
      </w:rPr>
    </w:lvl>
    <w:lvl w:ilvl="6" w:tplc="A2309DA8" w:tentative="1">
      <w:start w:val="1"/>
      <w:numFmt w:val="bullet"/>
      <w:lvlText w:val=""/>
      <w:lvlJc w:val="left"/>
      <w:pPr>
        <w:ind w:left="5040"/>
      </w:pPr>
      <w:rPr>
        <w:rFonts w:ascii="Symbol" w:hAnsi="Symbol" w:hint="default"/>
      </w:rPr>
    </w:lvl>
    <w:lvl w:ilvl="7" w:tplc="D61EE770" w:tentative="1">
      <w:start w:val="1"/>
      <w:numFmt w:val="bullet"/>
      <w:lvlText w:val="o"/>
      <w:lvlJc w:val="left"/>
      <w:pPr>
        <w:ind w:left="5760"/>
      </w:pPr>
      <w:rPr>
        <w:rFonts w:ascii="Courier New" w:hAnsi="Courier New" w:hint="default"/>
      </w:rPr>
    </w:lvl>
    <w:lvl w:ilvl="8" w:tplc="4AEA4B2C" w:tentative="1">
      <w:start w:val="1"/>
      <w:numFmt w:val="bullet"/>
      <w:lvlText w:val=""/>
      <w:lvlJc w:val="left"/>
      <w:pPr>
        <w:ind w:left="6480"/>
      </w:pPr>
      <w:rPr>
        <w:rFonts w:ascii="Wingdings" w:hAnsi="Wingdings" w:hint="default"/>
      </w:rPr>
    </w:lvl>
  </w:abstractNum>
  <w:abstractNum w:abstractNumId="2" w15:restartNumberingAfterBreak="0">
    <w:nsid w:val="68957439"/>
    <w:multiLevelType w:val="hybridMultilevel"/>
    <w:tmpl w:val="3F784F20"/>
    <w:lvl w:ilvl="0" w:tplc="86944D2C">
      <w:start w:val="1"/>
      <w:numFmt w:val="decimal"/>
      <w:lvlText w:val="%1."/>
      <w:lvlJc w:val="left"/>
      <w:pPr>
        <w:ind w:left="720"/>
      </w:pPr>
      <w:rPr>
        <w:rFonts w:eastAsia="Times New Roman" w:cs="Times New Roman" w:hint="default"/>
      </w:rPr>
    </w:lvl>
    <w:lvl w:ilvl="1" w:tplc="F56A7C96" w:tentative="1">
      <w:start w:val="1"/>
      <w:numFmt w:val="lowerLetter"/>
      <w:lvlText w:val="%2."/>
      <w:lvlJc w:val="left"/>
      <w:pPr>
        <w:ind w:left="1440"/>
      </w:pPr>
      <w:rPr>
        <w:rFonts w:cs="Times New Roman"/>
      </w:rPr>
    </w:lvl>
    <w:lvl w:ilvl="2" w:tplc="EB50FFAA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D5141D4A" w:tentative="1">
      <w:start w:val="1"/>
      <w:numFmt w:val="decimal"/>
      <w:lvlText w:val="%4."/>
      <w:lvlJc w:val="left"/>
      <w:pPr>
        <w:ind w:left="2880"/>
      </w:pPr>
      <w:rPr>
        <w:rFonts w:cs="Times New Roman"/>
      </w:rPr>
    </w:lvl>
    <w:lvl w:ilvl="4" w:tplc="E4680764" w:tentative="1">
      <w:start w:val="1"/>
      <w:numFmt w:val="lowerLetter"/>
      <w:lvlText w:val="%5."/>
      <w:lvlJc w:val="left"/>
      <w:pPr>
        <w:ind w:left="3600"/>
      </w:pPr>
      <w:rPr>
        <w:rFonts w:cs="Times New Roman"/>
      </w:rPr>
    </w:lvl>
    <w:lvl w:ilvl="5" w:tplc="F4D07178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806E7EC0" w:tentative="1">
      <w:start w:val="1"/>
      <w:numFmt w:val="decimal"/>
      <w:lvlText w:val="%7."/>
      <w:lvlJc w:val="left"/>
      <w:pPr>
        <w:ind w:left="5040"/>
      </w:pPr>
      <w:rPr>
        <w:rFonts w:cs="Times New Roman"/>
      </w:rPr>
    </w:lvl>
    <w:lvl w:ilvl="7" w:tplc="2A6CCEE0" w:tentative="1">
      <w:start w:val="1"/>
      <w:numFmt w:val="lowerLetter"/>
      <w:lvlText w:val="%8."/>
      <w:lvlJc w:val="left"/>
      <w:pPr>
        <w:ind w:left="5760"/>
      </w:pPr>
      <w:rPr>
        <w:rFonts w:cs="Times New Roman"/>
      </w:rPr>
    </w:lvl>
    <w:lvl w:ilvl="8" w:tplc="EC306CCA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77E60A8A"/>
    <w:multiLevelType w:val="hybridMultilevel"/>
    <w:tmpl w:val="647EBF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51FE"/>
    <w:rsid w:val="000013EB"/>
    <w:rsid w:val="000026FE"/>
    <w:rsid w:val="0000318E"/>
    <w:rsid w:val="000035AD"/>
    <w:rsid w:val="00005696"/>
    <w:rsid w:val="000065CE"/>
    <w:rsid w:val="00011A35"/>
    <w:rsid w:val="00011E04"/>
    <w:rsid w:val="00013014"/>
    <w:rsid w:val="0001766D"/>
    <w:rsid w:val="00017C05"/>
    <w:rsid w:val="00020A89"/>
    <w:rsid w:val="000225F3"/>
    <w:rsid w:val="00022E64"/>
    <w:rsid w:val="000239DD"/>
    <w:rsid w:val="00024627"/>
    <w:rsid w:val="00026EF6"/>
    <w:rsid w:val="00030F90"/>
    <w:rsid w:val="000405BF"/>
    <w:rsid w:val="00040DEA"/>
    <w:rsid w:val="00042DEE"/>
    <w:rsid w:val="00042EEF"/>
    <w:rsid w:val="000453A7"/>
    <w:rsid w:val="00046C94"/>
    <w:rsid w:val="00047197"/>
    <w:rsid w:val="000474E0"/>
    <w:rsid w:val="00050D6B"/>
    <w:rsid w:val="00052C0E"/>
    <w:rsid w:val="00054249"/>
    <w:rsid w:val="00056CD2"/>
    <w:rsid w:val="00056E7D"/>
    <w:rsid w:val="000574C2"/>
    <w:rsid w:val="00060398"/>
    <w:rsid w:val="000611BA"/>
    <w:rsid w:val="00061719"/>
    <w:rsid w:val="00062315"/>
    <w:rsid w:val="00062F26"/>
    <w:rsid w:val="000634BF"/>
    <w:rsid w:val="000650C4"/>
    <w:rsid w:val="0007046F"/>
    <w:rsid w:val="0007193A"/>
    <w:rsid w:val="000744F9"/>
    <w:rsid w:val="00075203"/>
    <w:rsid w:val="00075AB9"/>
    <w:rsid w:val="00076611"/>
    <w:rsid w:val="00077CB4"/>
    <w:rsid w:val="00081D53"/>
    <w:rsid w:val="000822CE"/>
    <w:rsid w:val="000822E6"/>
    <w:rsid w:val="00084E8A"/>
    <w:rsid w:val="0008693F"/>
    <w:rsid w:val="00087A82"/>
    <w:rsid w:val="000920C4"/>
    <w:rsid w:val="00092A6C"/>
    <w:rsid w:val="00095529"/>
    <w:rsid w:val="00095F1F"/>
    <w:rsid w:val="000962CD"/>
    <w:rsid w:val="00097F49"/>
    <w:rsid w:val="000A18D8"/>
    <w:rsid w:val="000A4293"/>
    <w:rsid w:val="000A6154"/>
    <w:rsid w:val="000B03F8"/>
    <w:rsid w:val="000B27DE"/>
    <w:rsid w:val="000B3048"/>
    <w:rsid w:val="000B3A36"/>
    <w:rsid w:val="000C1491"/>
    <w:rsid w:val="000C2318"/>
    <w:rsid w:val="000C44C7"/>
    <w:rsid w:val="000C557C"/>
    <w:rsid w:val="000D2288"/>
    <w:rsid w:val="000D26D9"/>
    <w:rsid w:val="000D4561"/>
    <w:rsid w:val="000E2718"/>
    <w:rsid w:val="000E30DA"/>
    <w:rsid w:val="000E41EF"/>
    <w:rsid w:val="000E4397"/>
    <w:rsid w:val="000F58D8"/>
    <w:rsid w:val="000F6047"/>
    <w:rsid w:val="000F6A73"/>
    <w:rsid w:val="000F6B78"/>
    <w:rsid w:val="000F755C"/>
    <w:rsid w:val="00101932"/>
    <w:rsid w:val="0010334E"/>
    <w:rsid w:val="001034D3"/>
    <w:rsid w:val="0010389D"/>
    <w:rsid w:val="0010505C"/>
    <w:rsid w:val="0010624C"/>
    <w:rsid w:val="00107F22"/>
    <w:rsid w:val="00112148"/>
    <w:rsid w:val="00113307"/>
    <w:rsid w:val="001172A2"/>
    <w:rsid w:val="0012056F"/>
    <w:rsid w:val="001213D2"/>
    <w:rsid w:val="0012275E"/>
    <w:rsid w:val="0012465E"/>
    <w:rsid w:val="00124BDA"/>
    <w:rsid w:val="00124CC8"/>
    <w:rsid w:val="001275EB"/>
    <w:rsid w:val="00127738"/>
    <w:rsid w:val="001339AF"/>
    <w:rsid w:val="00136B50"/>
    <w:rsid w:val="001379E6"/>
    <w:rsid w:val="00137BBD"/>
    <w:rsid w:val="0014014A"/>
    <w:rsid w:val="0014427B"/>
    <w:rsid w:val="00144432"/>
    <w:rsid w:val="0014510F"/>
    <w:rsid w:val="001452C2"/>
    <w:rsid w:val="00145954"/>
    <w:rsid w:val="00147B45"/>
    <w:rsid w:val="00147C36"/>
    <w:rsid w:val="00150E98"/>
    <w:rsid w:val="00152A4C"/>
    <w:rsid w:val="00152E6F"/>
    <w:rsid w:val="00155F11"/>
    <w:rsid w:val="00156081"/>
    <w:rsid w:val="00156AE3"/>
    <w:rsid w:val="0016074D"/>
    <w:rsid w:val="00162556"/>
    <w:rsid w:val="001643DB"/>
    <w:rsid w:val="00164817"/>
    <w:rsid w:val="00165DA5"/>
    <w:rsid w:val="00165EC9"/>
    <w:rsid w:val="00166C74"/>
    <w:rsid w:val="001717B0"/>
    <w:rsid w:val="00171F00"/>
    <w:rsid w:val="00172140"/>
    <w:rsid w:val="00174842"/>
    <w:rsid w:val="00174A1C"/>
    <w:rsid w:val="00175D91"/>
    <w:rsid w:val="001767B0"/>
    <w:rsid w:val="00182343"/>
    <w:rsid w:val="00182C02"/>
    <w:rsid w:val="00185544"/>
    <w:rsid w:val="001862B1"/>
    <w:rsid w:val="00191486"/>
    <w:rsid w:val="0019180B"/>
    <w:rsid w:val="00193169"/>
    <w:rsid w:val="001942D3"/>
    <w:rsid w:val="001962A0"/>
    <w:rsid w:val="001974AD"/>
    <w:rsid w:val="001979BE"/>
    <w:rsid w:val="001A0D68"/>
    <w:rsid w:val="001A2F86"/>
    <w:rsid w:val="001A3A85"/>
    <w:rsid w:val="001A74A2"/>
    <w:rsid w:val="001B2416"/>
    <w:rsid w:val="001B370C"/>
    <w:rsid w:val="001B3FE4"/>
    <w:rsid w:val="001B78DA"/>
    <w:rsid w:val="001C1552"/>
    <w:rsid w:val="001C1B63"/>
    <w:rsid w:val="001C264A"/>
    <w:rsid w:val="001C32B6"/>
    <w:rsid w:val="001C3BF1"/>
    <w:rsid w:val="001C6C41"/>
    <w:rsid w:val="001C71E6"/>
    <w:rsid w:val="001C7271"/>
    <w:rsid w:val="001D1CBD"/>
    <w:rsid w:val="001D23D8"/>
    <w:rsid w:val="001D3BB4"/>
    <w:rsid w:val="001D582E"/>
    <w:rsid w:val="001D5F89"/>
    <w:rsid w:val="001D6986"/>
    <w:rsid w:val="001D6BF4"/>
    <w:rsid w:val="001D6EC2"/>
    <w:rsid w:val="001D7BDA"/>
    <w:rsid w:val="001D7BF2"/>
    <w:rsid w:val="001D7EF5"/>
    <w:rsid w:val="001E36E9"/>
    <w:rsid w:val="001E399B"/>
    <w:rsid w:val="001E4814"/>
    <w:rsid w:val="001E6FF7"/>
    <w:rsid w:val="001E734A"/>
    <w:rsid w:val="001E790F"/>
    <w:rsid w:val="001F18C9"/>
    <w:rsid w:val="001F1957"/>
    <w:rsid w:val="001F19B0"/>
    <w:rsid w:val="001F3EF7"/>
    <w:rsid w:val="001F493A"/>
    <w:rsid w:val="001F63D8"/>
    <w:rsid w:val="001F68C7"/>
    <w:rsid w:val="001F6D4E"/>
    <w:rsid w:val="00201918"/>
    <w:rsid w:val="00201996"/>
    <w:rsid w:val="00201C29"/>
    <w:rsid w:val="00202946"/>
    <w:rsid w:val="00203098"/>
    <w:rsid w:val="00203FDA"/>
    <w:rsid w:val="002063C2"/>
    <w:rsid w:val="002109FD"/>
    <w:rsid w:val="00210BF7"/>
    <w:rsid w:val="002114C3"/>
    <w:rsid w:val="00212BB7"/>
    <w:rsid w:val="0021318C"/>
    <w:rsid w:val="00213467"/>
    <w:rsid w:val="002141C0"/>
    <w:rsid w:val="002151EC"/>
    <w:rsid w:val="00215A7A"/>
    <w:rsid w:val="00215AA7"/>
    <w:rsid w:val="0021786D"/>
    <w:rsid w:val="002208ED"/>
    <w:rsid w:val="00223E78"/>
    <w:rsid w:val="00224B47"/>
    <w:rsid w:val="00226712"/>
    <w:rsid w:val="00226E42"/>
    <w:rsid w:val="00227B95"/>
    <w:rsid w:val="00231502"/>
    <w:rsid w:val="00233990"/>
    <w:rsid w:val="0023521A"/>
    <w:rsid w:val="00235579"/>
    <w:rsid w:val="00237586"/>
    <w:rsid w:val="00237748"/>
    <w:rsid w:val="002379BC"/>
    <w:rsid w:val="00241036"/>
    <w:rsid w:val="002420CC"/>
    <w:rsid w:val="002429A9"/>
    <w:rsid w:val="00244A7C"/>
    <w:rsid w:val="002459EF"/>
    <w:rsid w:val="00245C58"/>
    <w:rsid w:val="0025052E"/>
    <w:rsid w:val="002518D3"/>
    <w:rsid w:val="00253770"/>
    <w:rsid w:val="0025542B"/>
    <w:rsid w:val="00256950"/>
    <w:rsid w:val="00257474"/>
    <w:rsid w:val="002578EB"/>
    <w:rsid w:val="00262619"/>
    <w:rsid w:val="00262991"/>
    <w:rsid w:val="002648AB"/>
    <w:rsid w:val="0026605F"/>
    <w:rsid w:val="002663DB"/>
    <w:rsid w:val="0026685B"/>
    <w:rsid w:val="00267D29"/>
    <w:rsid w:val="0027034E"/>
    <w:rsid w:val="00273D78"/>
    <w:rsid w:val="00280023"/>
    <w:rsid w:val="00280024"/>
    <w:rsid w:val="002802B1"/>
    <w:rsid w:val="002804E7"/>
    <w:rsid w:val="0028147E"/>
    <w:rsid w:val="00283DCC"/>
    <w:rsid w:val="002845FA"/>
    <w:rsid w:val="002862F5"/>
    <w:rsid w:val="00290988"/>
    <w:rsid w:val="00290E18"/>
    <w:rsid w:val="002912C5"/>
    <w:rsid w:val="00291567"/>
    <w:rsid w:val="00293772"/>
    <w:rsid w:val="00294988"/>
    <w:rsid w:val="00294A14"/>
    <w:rsid w:val="00297218"/>
    <w:rsid w:val="002A0FCD"/>
    <w:rsid w:val="002A1288"/>
    <w:rsid w:val="002A17E1"/>
    <w:rsid w:val="002A4F3B"/>
    <w:rsid w:val="002A5C03"/>
    <w:rsid w:val="002B2698"/>
    <w:rsid w:val="002B277E"/>
    <w:rsid w:val="002B37E6"/>
    <w:rsid w:val="002B7F68"/>
    <w:rsid w:val="002C1E14"/>
    <w:rsid w:val="002C3D0D"/>
    <w:rsid w:val="002C699B"/>
    <w:rsid w:val="002C6A28"/>
    <w:rsid w:val="002C6F4D"/>
    <w:rsid w:val="002D2063"/>
    <w:rsid w:val="002D2574"/>
    <w:rsid w:val="002D2AA3"/>
    <w:rsid w:val="002D3432"/>
    <w:rsid w:val="002D5E38"/>
    <w:rsid w:val="002D75AD"/>
    <w:rsid w:val="002D7FF8"/>
    <w:rsid w:val="002E1806"/>
    <w:rsid w:val="002E4739"/>
    <w:rsid w:val="002F15DB"/>
    <w:rsid w:val="002F1828"/>
    <w:rsid w:val="002F28EE"/>
    <w:rsid w:val="002F5BC1"/>
    <w:rsid w:val="002F5E52"/>
    <w:rsid w:val="00300FD4"/>
    <w:rsid w:val="00301B15"/>
    <w:rsid w:val="00301E5C"/>
    <w:rsid w:val="0030566B"/>
    <w:rsid w:val="00307088"/>
    <w:rsid w:val="00310142"/>
    <w:rsid w:val="003143DD"/>
    <w:rsid w:val="00320161"/>
    <w:rsid w:val="00320544"/>
    <w:rsid w:val="0032168A"/>
    <w:rsid w:val="00321F25"/>
    <w:rsid w:val="00322054"/>
    <w:rsid w:val="00331324"/>
    <w:rsid w:val="00332A45"/>
    <w:rsid w:val="00333787"/>
    <w:rsid w:val="00333922"/>
    <w:rsid w:val="00335BCE"/>
    <w:rsid w:val="00340069"/>
    <w:rsid w:val="00341945"/>
    <w:rsid w:val="00341E6D"/>
    <w:rsid w:val="00341FC2"/>
    <w:rsid w:val="00343BBD"/>
    <w:rsid w:val="00344800"/>
    <w:rsid w:val="00344B62"/>
    <w:rsid w:val="00345457"/>
    <w:rsid w:val="00347A5D"/>
    <w:rsid w:val="0035182E"/>
    <w:rsid w:val="003540B0"/>
    <w:rsid w:val="003540B6"/>
    <w:rsid w:val="00355B64"/>
    <w:rsid w:val="00356227"/>
    <w:rsid w:val="003578E1"/>
    <w:rsid w:val="00362A2F"/>
    <w:rsid w:val="00362C83"/>
    <w:rsid w:val="0037485C"/>
    <w:rsid w:val="00374AAA"/>
    <w:rsid w:val="00375454"/>
    <w:rsid w:val="00375FEC"/>
    <w:rsid w:val="0037723F"/>
    <w:rsid w:val="0038177C"/>
    <w:rsid w:val="00381F2B"/>
    <w:rsid w:val="003906F3"/>
    <w:rsid w:val="003913B7"/>
    <w:rsid w:val="0039440C"/>
    <w:rsid w:val="00394755"/>
    <w:rsid w:val="00395A77"/>
    <w:rsid w:val="00395EC6"/>
    <w:rsid w:val="003A0220"/>
    <w:rsid w:val="003A08A7"/>
    <w:rsid w:val="003A10C9"/>
    <w:rsid w:val="003A137A"/>
    <w:rsid w:val="003A13D8"/>
    <w:rsid w:val="003A1C25"/>
    <w:rsid w:val="003A4E9A"/>
    <w:rsid w:val="003A636D"/>
    <w:rsid w:val="003A6CC9"/>
    <w:rsid w:val="003B1805"/>
    <w:rsid w:val="003B1CEA"/>
    <w:rsid w:val="003B1D7D"/>
    <w:rsid w:val="003B2593"/>
    <w:rsid w:val="003B3B1E"/>
    <w:rsid w:val="003B498A"/>
    <w:rsid w:val="003B515B"/>
    <w:rsid w:val="003B6243"/>
    <w:rsid w:val="003B697F"/>
    <w:rsid w:val="003B78C9"/>
    <w:rsid w:val="003B7CA1"/>
    <w:rsid w:val="003C1AA8"/>
    <w:rsid w:val="003C2327"/>
    <w:rsid w:val="003C40DB"/>
    <w:rsid w:val="003C4D5F"/>
    <w:rsid w:val="003C5929"/>
    <w:rsid w:val="003C7752"/>
    <w:rsid w:val="003C7E6D"/>
    <w:rsid w:val="003D0A6C"/>
    <w:rsid w:val="003D1396"/>
    <w:rsid w:val="003D13B1"/>
    <w:rsid w:val="003D31B5"/>
    <w:rsid w:val="003D3BCF"/>
    <w:rsid w:val="003D4FD2"/>
    <w:rsid w:val="003D6539"/>
    <w:rsid w:val="003E245D"/>
    <w:rsid w:val="003E25E7"/>
    <w:rsid w:val="003E2926"/>
    <w:rsid w:val="003E2D86"/>
    <w:rsid w:val="003E35A5"/>
    <w:rsid w:val="003E5E4E"/>
    <w:rsid w:val="003F377D"/>
    <w:rsid w:val="003F3C0B"/>
    <w:rsid w:val="003F4C18"/>
    <w:rsid w:val="003F65E6"/>
    <w:rsid w:val="003F6E4D"/>
    <w:rsid w:val="00401BC5"/>
    <w:rsid w:val="00402BA7"/>
    <w:rsid w:val="00402FA1"/>
    <w:rsid w:val="00405065"/>
    <w:rsid w:val="004063D8"/>
    <w:rsid w:val="0040719A"/>
    <w:rsid w:val="00407914"/>
    <w:rsid w:val="00411D1A"/>
    <w:rsid w:val="00413112"/>
    <w:rsid w:val="00415C12"/>
    <w:rsid w:val="00416132"/>
    <w:rsid w:val="00420A50"/>
    <w:rsid w:val="00431B7E"/>
    <w:rsid w:val="00432203"/>
    <w:rsid w:val="0043226D"/>
    <w:rsid w:val="004341CF"/>
    <w:rsid w:val="004348AA"/>
    <w:rsid w:val="00435064"/>
    <w:rsid w:val="004350B7"/>
    <w:rsid w:val="00435318"/>
    <w:rsid w:val="00435C42"/>
    <w:rsid w:val="004423DC"/>
    <w:rsid w:val="004439ED"/>
    <w:rsid w:val="0044665C"/>
    <w:rsid w:val="00447773"/>
    <w:rsid w:val="00452C34"/>
    <w:rsid w:val="00454333"/>
    <w:rsid w:val="00454F27"/>
    <w:rsid w:val="00455EFE"/>
    <w:rsid w:val="0045649A"/>
    <w:rsid w:val="00461B46"/>
    <w:rsid w:val="004629E2"/>
    <w:rsid w:val="004645A1"/>
    <w:rsid w:val="00464895"/>
    <w:rsid w:val="004658D5"/>
    <w:rsid w:val="00465F28"/>
    <w:rsid w:val="00466D5A"/>
    <w:rsid w:val="00470139"/>
    <w:rsid w:val="00470949"/>
    <w:rsid w:val="00475F41"/>
    <w:rsid w:val="0047726C"/>
    <w:rsid w:val="0048239C"/>
    <w:rsid w:val="00482685"/>
    <w:rsid w:val="004838EF"/>
    <w:rsid w:val="00483D9D"/>
    <w:rsid w:val="004851FC"/>
    <w:rsid w:val="004860FD"/>
    <w:rsid w:val="00486652"/>
    <w:rsid w:val="00490D70"/>
    <w:rsid w:val="004916C5"/>
    <w:rsid w:val="00492709"/>
    <w:rsid w:val="00492A31"/>
    <w:rsid w:val="0049329B"/>
    <w:rsid w:val="00493972"/>
    <w:rsid w:val="00497A7D"/>
    <w:rsid w:val="00497E03"/>
    <w:rsid w:val="004A040D"/>
    <w:rsid w:val="004B273B"/>
    <w:rsid w:val="004B5F7E"/>
    <w:rsid w:val="004C0561"/>
    <w:rsid w:val="004C165C"/>
    <w:rsid w:val="004C4E72"/>
    <w:rsid w:val="004C59B8"/>
    <w:rsid w:val="004D04A0"/>
    <w:rsid w:val="004D079C"/>
    <w:rsid w:val="004D22B2"/>
    <w:rsid w:val="004D5C13"/>
    <w:rsid w:val="004D65D6"/>
    <w:rsid w:val="004E2724"/>
    <w:rsid w:val="004E567C"/>
    <w:rsid w:val="004E6495"/>
    <w:rsid w:val="004F0D19"/>
    <w:rsid w:val="004F4052"/>
    <w:rsid w:val="004F556F"/>
    <w:rsid w:val="004F794C"/>
    <w:rsid w:val="004F7F73"/>
    <w:rsid w:val="005002FA"/>
    <w:rsid w:val="00500316"/>
    <w:rsid w:val="005014D0"/>
    <w:rsid w:val="005041A6"/>
    <w:rsid w:val="005053F8"/>
    <w:rsid w:val="00506066"/>
    <w:rsid w:val="0050616F"/>
    <w:rsid w:val="005067BC"/>
    <w:rsid w:val="00506A22"/>
    <w:rsid w:val="00510023"/>
    <w:rsid w:val="005107BD"/>
    <w:rsid w:val="0051183E"/>
    <w:rsid w:val="00511FC3"/>
    <w:rsid w:val="00513554"/>
    <w:rsid w:val="00517DAD"/>
    <w:rsid w:val="005216D2"/>
    <w:rsid w:val="00521FFA"/>
    <w:rsid w:val="00522B92"/>
    <w:rsid w:val="00524B58"/>
    <w:rsid w:val="005262B7"/>
    <w:rsid w:val="005263ED"/>
    <w:rsid w:val="005342F7"/>
    <w:rsid w:val="005346B0"/>
    <w:rsid w:val="00535A03"/>
    <w:rsid w:val="00537B00"/>
    <w:rsid w:val="0054146A"/>
    <w:rsid w:val="0054488C"/>
    <w:rsid w:val="00544D5C"/>
    <w:rsid w:val="00546FA9"/>
    <w:rsid w:val="005503E2"/>
    <w:rsid w:val="00550F5A"/>
    <w:rsid w:val="00551860"/>
    <w:rsid w:val="00551A60"/>
    <w:rsid w:val="00551D07"/>
    <w:rsid w:val="0055222D"/>
    <w:rsid w:val="005529D5"/>
    <w:rsid w:val="00552BF4"/>
    <w:rsid w:val="00556252"/>
    <w:rsid w:val="00557DED"/>
    <w:rsid w:val="005620C4"/>
    <w:rsid w:val="00562D83"/>
    <w:rsid w:val="00565F04"/>
    <w:rsid w:val="0056788F"/>
    <w:rsid w:val="00570ABA"/>
    <w:rsid w:val="00571A7D"/>
    <w:rsid w:val="00576037"/>
    <w:rsid w:val="00576C5E"/>
    <w:rsid w:val="005836AD"/>
    <w:rsid w:val="00583D1C"/>
    <w:rsid w:val="00584101"/>
    <w:rsid w:val="005844E0"/>
    <w:rsid w:val="00586352"/>
    <w:rsid w:val="005878DA"/>
    <w:rsid w:val="005909EE"/>
    <w:rsid w:val="00594167"/>
    <w:rsid w:val="00595278"/>
    <w:rsid w:val="005A2302"/>
    <w:rsid w:val="005A2607"/>
    <w:rsid w:val="005A337A"/>
    <w:rsid w:val="005A3AF2"/>
    <w:rsid w:val="005A3F9B"/>
    <w:rsid w:val="005A47AE"/>
    <w:rsid w:val="005A7DCC"/>
    <w:rsid w:val="005A7ECA"/>
    <w:rsid w:val="005B04F4"/>
    <w:rsid w:val="005B2A32"/>
    <w:rsid w:val="005B2ACA"/>
    <w:rsid w:val="005B3A14"/>
    <w:rsid w:val="005B457D"/>
    <w:rsid w:val="005B4E50"/>
    <w:rsid w:val="005B52F8"/>
    <w:rsid w:val="005B7A23"/>
    <w:rsid w:val="005B7D60"/>
    <w:rsid w:val="005C1162"/>
    <w:rsid w:val="005C27D6"/>
    <w:rsid w:val="005C3D06"/>
    <w:rsid w:val="005C46C0"/>
    <w:rsid w:val="005C733B"/>
    <w:rsid w:val="005D0A63"/>
    <w:rsid w:val="005D37AD"/>
    <w:rsid w:val="005D5C33"/>
    <w:rsid w:val="005D6AF6"/>
    <w:rsid w:val="005E0FDB"/>
    <w:rsid w:val="005E1839"/>
    <w:rsid w:val="005E2BC3"/>
    <w:rsid w:val="005E2C01"/>
    <w:rsid w:val="005E3CFE"/>
    <w:rsid w:val="005E5509"/>
    <w:rsid w:val="005F14C9"/>
    <w:rsid w:val="005F3396"/>
    <w:rsid w:val="005F6220"/>
    <w:rsid w:val="005F6D11"/>
    <w:rsid w:val="005F7C8E"/>
    <w:rsid w:val="006015CC"/>
    <w:rsid w:val="00601852"/>
    <w:rsid w:val="00601B42"/>
    <w:rsid w:val="00605278"/>
    <w:rsid w:val="00606C8A"/>
    <w:rsid w:val="00610F6D"/>
    <w:rsid w:val="00611F6C"/>
    <w:rsid w:val="0061257E"/>
    <w:rsid w:val="00614805"/>
    <w:rsid w:val="00615195"/>
    <w:rsid w:val="00615B20"/>
    <w:rsid w:val="00615D93"/>
    <w:rsid w:val="00616F38"/>
    <w:rsid w:val="006211FE"/>
    <w:rsid w:val="006216F5"/>
    <w:rsid w:val="00622181"/>
    <w:rsid w:val="00622C5B"/>
    <w:rsid w:val="00622F7B"/>
    <w:rsid w:val="0062471F"/>
    <w:rsid w:val="0063109F"/>
    <w:rsid w:val="006317CB"/>
    <w:rsid w:val="006320AD"/>
    <w:rsid w:val="00632233"/>
    <w:rsid w:val="00634208"/>
    <w:rsid w:val="0063435B"/>
    <w:rsid w:val="006344EC"/>
    <w:rsid w:val="0063463C"/>
    <w:rsid w:val="006410AE"/>
    <w:rsid w:val="006454C9"/>
    <w:rsid w:val="006457BF"/>
    <w:rsid w:val="00645D67"/>
    <w:rsid w:val="0064650A"/>
    <w:rsid w:val="006527A2"/>
    <w:rsid w:val="00653E35"/>
    <w:rsid w:val="00653F77"/>
    <w:rsid w:val="00654BBB"/>
    <w:rsid w:val="00661A4A"/>
    <w:rsid w:val="006623B1"/>
    <w:rsid w:val="00664DE4"/>
    <w:rsid w:val="0066727D"/>
    <w:rsid w:val="006735A3"/>
    <w:rsid w:val="006742AA"/>
    <w:rsid w:val="00674A3A"/>
    <w:rsid w:val="006754E8"/>
    <w:rsid w:val="00675FBC"/>
    <w:rsid w:val="00676312"/>
    <w:rsid w:val="0067700A"/>
    <w:rsid w:val="0067766B"/>
    <w:rsid w:val="006776D7"/>
    <w:rsid w:val="0068281F"/>
    <w:rsid w:val="00683263"/>
    <w:rsid w:val="0068357C"/>
    <w:rsid w:val="00684683"/>
    <w:rsid w:val="0068533F"/>
    <w:rsid w:val="00686A38"/>
    <w:rsid w:val="00687685"/>
    <w:rsid w:val="006902E9"/>
    <w:rsid w:val="00690E91"/>
    <w:rsid w:val="00693096"/>
    <w:rsid w:val="00694387"/>
    <w:rsid w:val="0069480D"/>
    <w:rsid w:val="00694CA5"/>
    <w:rsid w:val="006A067B"/>
    <w:rsid w:val="006A0A4A"/>
    <w:rsid w:val="006A251C"/>
    <w:rsid w:val="006B022B"/>
    <w:rsid w:val="006B2282"/>
    <w:rsid w:val="006B33B2"/>
    <w:rsid w:val="006B7F14"/>
    <w:rsid w:val="006C2963"/>
    <w:rsid w:val="006C3EC9"/>
    <w:rsid w:val="006C4399"/>
    <w:rsid w:val="006C5293"/>
    <w:rsid w:val="006C57EF"/>
    <w:rsid w:val="006D35B5"/>
    <w:rsid w:val="006D39A4"/>
    <w:rsid w:val="006E0D31"/>
    <w:rsid w:val="006E1B26"/>
    <w:rsid w:val="006E1E62"/>
    <w:rsid w:val="006E36D9"/>
    <w:rsid w:val="006E777B"/>
    <w:rsid w:val="006E7A90"/>
    <w:rsid w:val="006F0273"/>
    <w:rsid w:val="006F068B"/>
    <w:rsid w:val="006F4EFE"/>
    <w:rsid w:val="006F6390"/>
    <w:rsid w:val="006F740D"/>
    <w:rsid w:val="00700555"/>
    <w:rsid w:val="00700939"/>
    <w:rsid w:val="007029CB"/>
    <w:rsid w:val="00702AFD"/>
    <w:rsid w:val="00702CA2"/>
    <w:rsid w:val="0070623E"/>
    <w:rsid w:val="00707462"/>
    <w:rsid w:val="00707C54"/>
    <w:rsid w:val="00710218"/>
    <w:rsid w:val="007102C6"/>
    <w:rsid w:val="00710C00"/>
    <w:rsid w:val="0071189B"/>
    <w:rsid w:val="0071329D"/>
    <w:rsid w:val="00713B27"/>
    <w:rsid w:val="00714BF9"/>
    <w:rsid w:val="00716B5E"/>
    <w:rsid w:val="00717BFB"/>
    <w:rsid w:val="00720A8F"/>
    <w:rsid w:val="00722A0D"/>
    <w:rsid w:val="00723305"/>
    <w:rsid w:val="00725874"/>
    <w:rsid w:val="0072611D"/>
    <w:rsid w:val="007273C8"/>
    <w:rsid w:val="007276B1"/>
    <w:rsid w:val="00727BE2"/>
    <w:rsid w:val="00727E7E"/>
    <w:rsid w:val="00730711"/>
    <w:rsid w:val="007328ED"/>
    <w:rsid w:val="00732E75"/>
    <w:rsid w:val="00734536"/>
    <w:rsid w:val="007362FA"/>
    <w:rsid w:val="007376A2"/>
    <w:rsid w:val="00741ECB"/>
    <w:rsid w:val="007424ED"/>
    <w:rsid w:val="0074268A"/>
    <w:rsid w:val="00742BE9"/>
    <w:rsid w:val="00742EAC"/>
    <w:rsid w:val="007434B4"/>
    <w:rsid w:val="00744C3A"/>
    <w:rsid w:val="007453B7"/>
    <w:rsid w:val="00746344"/>
    <w:rsid w:val="00746FAF"/>
    <w:rsid w:val="00750DB5"/>
    <w:rsid w:val="00753FA1"/>
    <w:rsid w:val="00756512"/>
    <w:rsid w:val="0075673B"/>
    <w:rsid w:val="0075710D"/>
    <w:rsid w:val="00762E97"/>
    <w:rsid w:val="00763DA5"/>
    <w:rsid w:val="00763DDD"/>
    <w:rsid w:val="00763EB5"/>
    <w:rsid w:val="007648BC"/>
    <w:rsid w:val="00766B69"/>
    <w:rsid w:val="007677C0"/>
    <w:rsid w:val="00772F24"/>
    <w:rsid w:val="00775C44"/>
    <w:rsid w:val="00777CAF"/>
    <w:rsid w:val="00780278"/>
    <w:rsid w:val="00780440"/>
    <w:rsid w:val="007812A5"/>
    <w:rsid w:val="00781E8D"/>
    <w:rsid w:val="0078292E"/>
    <w:rsid w:val="007838DA"/>
    <w:rsid w:val="0079012D"/>
    <w:rsid w:val="00791ED2"/>
    <w:rsid w:val="00792E68"/>
    <w:rsid w:val="00795A33"/>
    <w:rsid w:val="00796DD1"/>
    <w:rsid w:val="007A02A2"/>
    <w:rsid w:val="007A1377"/>
    <w:rsid w:val="007A1FC6"/>
    <w:rsid w:val="007A22E8"/>
    <w:rsid w:val="007A38CD"/>
    <w:rsid w:val="007A38F5"/>
    <w:rsid w:val="007A39E4"/>
    <w:rsid w:val="007A6331"/>
    <w:rsid w:val="007A7027"/>
    <w:rsid w:val="007B0E8F"/>
    <w:rsid w:val="007B1B7C"/>
    <w:rsid w:val="007B2405"/>
    <w:rsid w:val="007B273E"/>
    <w:rsid w:val="007B2DAF"/>
    <w:rsid w:val="007B4A00"/>
    <w:rsid w:val="007B68C6"/>
    <w:rsid w:val="007C0FA0"/>
    <w:rsid w:val="007C1109"/>
    <w:rsid w:val="007C117B"/>
    <w:rsid w:val="007C2E8A"/>
    <w:rsid w:val="007C4502"/>
    <w:rsid w:val="007C496E"/>
    <w:rsid w:val="007C64EC"/>
    <w:rsid w:val="007C6B1F"/>
    <w:rsid w:val="007C76D5"/>
    <w:rsid w:val="007D16AF"/>
    <w:rsid w:val="007D2A46"/>
    <w:rsid w:val="007D4C4D"/>
    <w:rsid w:val="007D5C62"/>
    <w:rsid w:val="007E21F4"/>
    <w:rsid w:val="007F0614"/>
    <w:rsid w:val="007F30D9"/>
    <w:rsid w:val="007F4BBA"/>
    <w:rsid w:val="007F7A55"/>
    <w:rsid w:val="00800675"/>
    <w:rsid w:val="00801ED9"/>
    <w:rsid w:val="0080317B"/>
    <w:rsid w:val="0080507A"/>
    <w:rsid w:val="008101B2"/>
    <w:rsid w:val="00811187"/>
    <w:rsid w:val="0081133D"/>
    <w:rsid w:val="00812733"/>
    <w:rsid w:val="008129E0"/>
    <w:rsid w:val="00812C00"/>
    <w:rsid w:val="00812F78"/>
    <w:rsid w:val="00812FF5"/>
    <w:rsid w:val="00814ABC"/>
    <w:rsid w:val="00814BD5"/>
    <w:rsid w:val="0081526C"/>
    <w:rsid w:val="00815837"/>
    <w:rsid w:val="00815E89"/>
    <w:rsid w:val="00816287"/>
    <w:rsid w:val="008169E7"/>
    <w:rsid w:val="00817B0C"/>
    <w:rsid w:val="0082219F"/>
    <w:rsid w:val="008226D4"/>
    <w:rsid w:val="00822E24"/>
    <w:rsid w:val="00824185"/>
    <w:rsid w:val="00826235"/>
    <w:rsid w:val="008278B5"/>
    <w:rsid w:val="00833F56"/>
    <w:rsid w:val="00834216"/>
    <w:rsid w:val="0083441F"/>
    <w:rsid w:val="00834E71"/>
    <w:rsid w:val="00836138"/>
    <w:rsid w:val="00837636"/>
    <w:rsid w:val="00837E92"/>
    <w:rsid w:val="00841385"/>
    <w:rsid w:val="008419A2"/>
    <w:rsid w:val="00844793"/>
    <w:rsid w:val="008449AD"/>
    <w:rsid w:val="00846B33"/>
    <w:rsid w:val="00850A16"/>
    <w:rsid w:val="0085236B"/>
    <w:rsid w:val="008556DF"/>
    <w:rsid w:val="008562C7"/>
    <w:rsid w:val="008575A5"/>
    <w:rsid w:val="00857686"/>
    <w:rsid w:val="0086038F"/>
    <w:rsid w:val="00860EC8"/>
    <w:rsid w:val="00861217"/>
    <w:rsid w:val="008652B6"/>
    <w:rsid w:val="00865486"/>
    <w:rsid w:val="0086668A"/>
    <w:rsid w:val="00866706"/>
    <w:rsid w:val="00866D02"/>
    <w:rsid w:val="00867571"/>
    <w:rsid w:val="00870543"/>
    <w:rsid w:val="0087140C"/>
    <w:rsid w:val="00871691"/>
    <w:rsid w:val="00873C29"/>
    <w:rsid w:val="00875227"/>
    <w:rsid w:val="00876321"/>
    <w:rsid w:val="00877103"/>
    <w:rsid w:val="00877C73"/>
    <w:rsid w:val="008813BA"/>
    <w:rsid w:val="00881E8D"/>
    <w:rsid w:val="00882238"/>
    <w:rsid w:val="00890C5C"/>
    <w:rsid w:val="008922B1"/>
    <w:rsid w:val="0089271A"/>
    <w:rsid w:val="00893098"/>
    <w:rsid w:val="00893604"/>
    <w:rsid w:val="008951D7"/>
    <w:rsid w:val="00897C67"/>
    <w:rsid w:val="008A0025"/>
    <w:rsid w:val="008A0841"/>
    <w:rsid w:val="008A1057"/>
    <w:rsid w:val="008A1269"/>
    <w:rsid w:val="008A2045"/>
    <w:rsid w:val="008A4057"/>
    <w:rsid w:val="008A62E4"/>
    <w:rsid w:val="008A7B3D"/>
    <w:rsid w:val="008B0431"/>
    <w:rsid w:val="008B1243"/>
    <w:rsid w:val="008B1A42"/>
    <w:rsid w:val="008B31EB"/>
    <w:rsid w:val="008B36AA"/>
    <w:rsid w:val="008B40DE"/>
    <w:rsid w:val="008B4446"/>
    <w:rsid w:val="008B53C0"/>
    <w:rsid w:val="008B5FF2"/>
    <w:rsid w:val="008B679D"/>
    <w:rsid w:val="008B6AB3"/>
    <w:rsid w:val="008B7C92"/>
    <w:rsid w:val="008C090D"/>
    <w:rsid w:val="008C0A7E"/>
    <w:rsid w:val="008C109F"/>
    <w:rsid w:val="008C5FFF"/>
    <w:rsid w:val="008C7C59"/>
    <w:rsid w:val="008C7EFF"/>
    <w:rsid w:val="008D4CF6"/>
    <w:rsid w:val="008D5093"/>
    <w:rsid w:val="008D56B7"/>
    <w:rsid w:val="008D6B18"/>
    <w:rsid w:val="008D6ECC"/>
    <w:rsid w:val="008D78F1"/>
    <w:rsid w:val="008E01B7"/>
    <w:rsid w:val="008E034D"/>
    <w:rsid w:val="008E09DA"/>
    <w:rsid w:val="008E0BB4"/>
    <w:rsid w:val="008E323D"/>
    <w:rsid w:val="008E331A"/>
    <w:rsid w:val="008E37A2"/>
    <w:rsid w:val="008E4908"/>
    <w:rsid w:val="008E5FA5"/>
    <w:rsid w:val="008F4074"/>
    <w:rsid w:val="008F44D9"/>
    <w:rsid w:val="008F5D27"/>
    <w:rsid w:val="0090098E"/>
    <w:rsid w:val="00902682"/>
    <w:rsid w:val="00903066"/>
    <w:rsid w:val="00904FD9"/>
    <w:rsid w:val="009055DB"/>
    <w:rsid w:val="00906E31"/>
    <w:rsid w:val="00907CB6"/>
    <w:rsid w:val="0091034D"/>
    <w:rsid w:val="00910F15"/>
    <w:rsid w:val="009115AF"/>
    <w:rsid w:val="0091441C"/>
    <w:rsid w:val="009146A3"/>
    <w:rsid w:val="00914CBA"/>
    <w:rsid w:val="009166AF"/>
    <w:rsid w:val="009210F5"/>
    <w:rsid w:val="00922CAB"/>
    <w:rsid w:val="00923997"/>
    <w:rsid w:val="00924183"/>
    <w:rsid w:val="00924A82"/>
    <w:rsid w:val="009259B7"/>
    <w:rsid w:val="00925BC6"/>
    <w:rsid w:val="00927A22"/>
    <w:rsid w:val="00930450"/>
    <w:rsid w:val="009317CF"/>
    <w:rsid w:val="00933304"/>
    <w:rsid w:val="00935418"/>
    <w:rsid w:val="00937595"/>
    <w:rsid w:val="009377F2"/>
    <w:rsid w:val="00941AB4"/>
    <w:rsid w:val="00943C87"/>
    <w:rsid w:val="00943EEE"/>
    <w:rsid w:val="009468EF"/>
    <w:rsid w:val="00950A6F"/>
    <w:rsid w:val="00952BDA"/>
    <w:rsid w:val="0095379B"/>
    <w:rsid w:val="00954C62"/>
    <w:rsid w:val="00955286"/>
    <w:rsid w:val="0095563D"/>
    <w:rsid w:val="00955D1B"/>
    <w:rsid w:val="0095624B"/>
    <w:rsid w:val="00956AFA"/>
    <w:rsid w:val="00957BD4"/>
    <w:rsid w:val="0096125B"/>
    <w:rsid w:val="00964476"/>
    <w:rsid w:val="0096483B"/>
    <w:rsid w:val="009663DE"/>
    <w:rsid w:val="00970618"/>
    <w:rsid w:val="009710A7"/>
    <w:rsid w:val="00973866"/>
    <w:rsid w:val="00980304"/>
    <w:rsid w:val="00984CFB"/>
    <w:rsid w:val="00986064"/>
    <w:rsid w:val="00987665"/>
    <w:rsid w:val="00990EC6"/>
    <w:rsid w:val="00992518"/>
    <w:rsid w:val="00992997"/>
    <w:rsid w:val="00992B40"/>
    <w:rsid w:val="00992FA7"/>
    <w:rsid w:val="00993A28"/>
    <w:rsid w:val="009942AF"/>
    <w:rsid w:val="009957D2"/>
    <w:rsid w:val="009961F1"/>
    <w:rsid w:val="009963DD"/>
    <w:rsid w:val="00996A0F"/>
    <w:rsid w:val="009A09FF"/>
    <w:rsid w:val="009A16B0"/>
    <w:rsid w:val="009A3C12"/>
    <w:rsid w:val="009B17F1"/>
    <w:rsid w:val="009B3CCC"/>
    <w:rsid w:val="009B5ED5"/>
    <w:rsid w:val="009B5FC6"/>
    <w:rsid w:val="009B758D"/>
    <w:rsid w:val="009C3EBE"/>
    <w:rsid w:val="009C6E1C"/>
    <w:rsid w:val="009D00E0"/>
    <w:rsid w:val="009D1121"/>
    <w:rsid w:val="009D3478"/>
    <w:rsid w:val="009D58BC"/>
    <w:rsid w:val="009E070B"/>
    <w:rsid w:val="009E1527"/>
    <w:rsid w:val="009E2546"/>
    <w:rsid w:val="009E34F9"/>
    <w:rsid w:val="009E36F6"/>
    <w:rsid w:val="009E45A4"/>
    <w:rsid w:val="009E7E9D"/>
    <w:rsid w:val="009F0FFE"/>
    <w:rsid w:val="009F1211"/>
    <w:rsid w:val="009F24A6"/>
    <w:rsid w:val="009F318D"/>
    <w:rsid w:val="009F3B14"/>
    <w:rsid w:val="00A00BBA"/>
    <w:rsid w:val="00A03140"/>
    <w:rsid w:val="00A03876"/>
    <w:rsid w:val="00A038A5"/>
    <w:rsid w:val="00A05F05"/>
    <w:rsid w:val="00A06051"/>
    <w:rsid w:val="00A0767C"/>
    <w:rsid w:val="00A10DEF"/>
    <w:rsid w:val="00A1120F"/>
    <w:rsid w:val="00A12EC7"/>
    <w:rsid w:val="00A17E12"/>
    <w:rsid w:val="00A2046E"/>
    <w:rsid w:val="00A255DB"/>
    <w:rsid w:val="00A25B76"/>
    <w:rsid w:val="00A26316"/>
    <w:rsid w:val="00A2673D"/>
    <w:rsid w:val="00A2744F"/>
    <w:rsid w:val="00A327DF"/>
    <w:rsid w:val="00A32B9D"/>
    <w:rsid w:val="00A34572"/>
    <w:rsid w:val="00A356EC"/>
    <w:rsid w:val="00A36551"/>
    <w:rsid w:val="00A36D33"/>
    <w:rsid w:val="00A40AEA"/>
    <w:rsid w:val="00A40C9B"/>
    <w:rsid w:val="00A41478"/>
    <w:rsid w:val="00A50208"/>
    <w:rsid w:val="00A50843"/>
    <w:rsid w:val="00A50B0D"/>
    <w:rsid w:val="00A522A6"/>
    <w:rsid w:val="00A546E3"/>
    <w:rsid w:val="00A54C2A"/>
    <w:rsid w:val="00A55AE7"/>
    <w:rsid w:val="00A6089E"/>
    <w:rsid w:val="00A6280E"/>
    <w:rsid w:val="00A71416"/>
    <w:rsid w:val="00A71648"/>
    <w:rsid w:val="00A71C04"/>
    <w:rsid w:val="00A721AB"/>
    <w:rsid w:val="00A72CF0"/>
    <w:rsid w:val="00A73310"/>
    <w:rsid w:val="00A74564"/>
    <w:rsid w:val="00A75335"/>
    <w:rsid w:val="00A7774D"/>
    <w:rsid w:val="00A77938"/>
    <w:rsid w:val="00A803D4"/>
    <w:rsid w:val="00A80D30"/>
    <w:rsid w:val="00A80D75"/>
    <w:rsid w:val="00A814CE"/>
    <w:rsid w:val="00A82E0D"/>
    <w:rsid w:val="00A87ACE"/>
    <w:rsid w:val="00A87EF6"/>
    <w:rsid w:val="00A90E8C"/>
    <w:rsid w:val="00A9198C"/>
    <w:rsid w:val="00A923E3"/>
    <w:rsid w:val="00A953D1"/>
    <w:rsid w:val="00A979EA"/>
    <w:rsid w:val="00AA00E2"/>
    <w:rsid w:val="00AA16D2"/>
    <w:rsid w:val="00AA171C"/>
    <w:rsid w:val="00AA17FF"/>
    <w:rsid w:val="00AA27B5"/>
    <w:rsid w:val="00AA317E"/>
    <w:rsid w:val="00AA3261"/>
    <w:rsid w:val="00AA3C62"/>
    <w:rsid w:val="00AA5AB6"/>
    <w:rsid w:val="00AB592F"/>
    <w:rsid w:val="00AB5DAA"/>
    <w:rsid w:val="00AB7F2D"/>
    <w:rsid w:val="00AC519F"/>
    <w:rsid w:val="00AC5790"/>
    <w:rsid w:val="00AC5B67"/>
    <w:rsid w:val="00AC6D61"/>
    <w:rsid w:val="00AC7EC0"/>
    <w:rsid w:val="00AD055C"/>
    <w:rsid w:val="00AD14E6"/>
    <w:rsid w:val="00AD333E"/>
    <w:rsid w:val="00AD53D1"/>
    <w:rsid w:val="00AE0961"/>
    <w:rsid w:val="00AE1A88"/>
    <w:rsid w:val="00AE4156"/>
    <w:rsid w:val="00AE419D"/>
    <w:rsid w:val="00AE5B54"/>
    <w:rsid w:val="00AF27DC"/>
    <w:rsid w:val="00B01079"/>
    <w:rsid w:val="00B01272"/>
    <w:rsid w:val="00B10505"/>
    <w:rsid w:val="00B117F4"/>
    <w:rsid w:val="00B11CD0"/>
    <w:rsid w:val="00B14ADF"/>
    <w:rsid w:val="00B151FE"/>
    <w:rsid w:val="00B160F3"/>
    <w:rsid w:val="00B20E71"/>
    <w:rsid w:val="00B22134"/>
    <w:rsid w:val="00B2213C"/>
    <w:rsid w:val="00B22B82"/>
    <w:rsid w:val="00B23D30"/>
    <w:rsid w:val="00B23E06"/>
    <w:rsid w:val="00B24058"/>
    <w:rsid w:val="00B25C2A"/>
    <w:rsid w:val="00B262A9"/>
    <w:rsid w:val="00B26914"/>
    <w:rsid w:val="00B2763D"/>
    <w:rsid w:val="00B3001B"/>
    <w:rsid w:val="00B30523"/>
    <w:rsid w:val="00B31785"/>
    <w:rsid w:val="00B332DE"/>
    <w:rsid w:val="00B34F31"/>
    <w:rsid w:val="00B35502"/>
    <w:rsid w:val="00B35E25"/>
    <w:rsid w:val="00B36A36"/>
    <w:rsid w:val="00B36EA6"/>
    <w:rsid w:val="00B4227D"/>
    <w:rsid w:val="00B42300"/>
    <w:rsid w:val="00B42A90"/>
    <w:rsid w:val="00B44E1A"/>
    <w:rsid w:val="00B45245"/>
    <w:rsid w:val="00B47593"/>
    <w:rsid w:val="00B47CB9"/>
    <w:rsid w:val="00B534D2"/>
    <w:rsid w:val="00B55EF3"/>
    <w:rsid w:val="00B64A4B"/>
    <w:rsid w:val="00B66BBB"/>
    <w:rsid w:val="00B67D24"/>
    <w:rsid w:val="00B70789"/>
    <w:rsid w:val="00B70EA9"/>
    <w:rsid w:val="00B70F03"/>
    <w:rsid w:val="00B73633"/>
    <w:rsid w:val="00B73734"/>
    <w:rsid w:val="00B73E0C"/>
    <w:rsid w:val="00B757F6"/>
    <w:rsid w:val="00B75829"/>
    <w:rsid w:val="00B75BB4"/>
    <w:rsid w:val="00B75CA9"/>
    <w:rsid w:val="00B76078"/>
    <w:rsid w:val="00B768B1"/>
    <w:rsid w:val="00B76B71"/>
    <w:rsid w:val="00B8064E"/>
    <w:rsid w:val="00B80B25"/>
    <w:rsid w:val="00B825C9"/>
    <w:rsid w:val="00B8270E"/>
    <w:rsid w:val="00B82C81"/>
    <w:rsid w:val="00B82FF2"/>
    <w:rsid w:val="00B90314"/>
    <w:rsid w:val="00B9269D"/>
    <w:rsid w:val="00B9427B"/>
    <w:rsid w:val="00B94935"/>
    <w:rsid w:val="00B958E1"/>
    <w:rsid w:val="00B96AB0"/>
    <w:rsid w:val="00B971D5"/>
    <w:rsid w:val="00BA2275"/>
    <w:rsid w:val="00BA39C9"/>
    <w:rsid w:val="00BA638F"/>
    <w:rsid w:val="00BA72FD"/>
    <w:rsid w:val="00BB28F8"/>
    <w:rsid w:val="00BB569F"/>
    <w:rsid w:val="00BB6174"/>
    <w:rsid w:val="00BD17C6"/>
    <w:rsid w:val="00BD1951"/>
    <w:rsid w:val="00BD3847"/>
    <w:rsid w:val="00BD3C67"/>
    <w:rsid w:val="00BD489B"/>
    <w:rsid w:val="00BE20CE"/>
    <w:rsid w:val="00BE258C"/>
    <w:rsid w:val="00BE30D6"/>
    <w:rsid w:val="00BE43F1"/>
    <w:rsid w:val="00BE6532"/>
    <w:rsid w:val="00BE7728"/>
    <w:rsid w:val="00BF0BEA"/>
    <w:rsid w:val="00BF6272"/>
    <w:rsid w:val="00BF6CC2"/>
    <w:rsid w:val="00C01630"/>
    <w:rsid w:val="00C03592"/>
    <w:rsid w:val="00C0555F"/>
    <w:rsid w:val="00C063E0"/>
    <w:rsid w:val="00C06773"/>
    <w:rsid w:val="00C0684C"/>
    <w:rsid w:val="00C069B0"/>
    <w:rsid w:val="00C06C7E"/>
    <w:rsid w:val="00C06F10"/>
    <w:rsid w:val="00C07169"/>
    <w:rsid w:val="00C11459"/>
    <w:rsid w:val="00C115B1"/>
    <w:rsid w:val="00C1301D"/>
    <w:rsid w:val="00C13248"/>
    <w:rsid w:val="00C14106"/>
    <w:rsid w:val="00C146E4"/>
    <w:rsid w:val="00C14DC4"/>
    <w:rsid w:val="00C15059"/>
    <w:rsid w:val="00C16FE1"/>
    <w:rsid w:val="00C17F97"/>
    <w:rsid w:val="00C20DF8"/>
    <w:rsid w:val="00C22FDC"/>
    <w:rsid w:val="00C24B59"/>
    <w:rsid w:val="00C24D31"/>
    <w:rsid w:val="00C33D63"/>
    <w:rsid w:val="00C34FE3"/>
    <w:rsid w:val="00C359BD"/>
    <w:rsid w:val="00C3611A"/>
    <w:rsid w:val="00C37AF6"/>
    <w:rsid w:val="00C43444"/>
    <w:rsid w:val="00C43E6C"/>
    <w:rsid w:val="00C45439"/>
    <w:rsid w:val="00C46A44"/>
    <w:rsid w:val="00C46ACC"/>
    <w:rsid w:val="00C50262"/>
    <w:rsid w:val="00C51DB6"/>
    <w:rsid w:val="00C53A88"/>
    <w:rsid w:val="00C54E5F"/>
    <w:rsid w:val="00C55071"/>
    <w:rsid w:val="00C571EA"/>
    <w:rsid w:val="00C575E4"/>
    <w:rsid w:val="00C6023A"/>
    <w:rsid w:val="00C613A2"/>
    <w:rsid w:val="00C64883"/>
    <w:rsid w:val="00C65CB9"/>
    <w:rsid w:val="00C662F3"/>
    <w:rsid w:val="00C66E76"/>
    <w:rsid w:val="00C67101"/>
    <w:rsid w:val="00C7209D"/>
    <w:rsid w:val="00C75675"/>
    <w:rsid w:val="00C76AB9"/>
    <w:rsid w:val="00C8187F"/>
    <w:rsid w:val="00C862F9"/>
    <w:rsid w:val="00C87353"/>
    <w:rsid w:val="00C922E4"/>
    <w:rsid w:val="00C93480"/>
    <w:rsid w:val="00C94F3E"/>
    <w:rsid w:val="00C97888"/>
    <w:rsid w:val="00CA0554"/>
    <w:rsid w:val="00CA1337"/>
    <w:rsid w:val="00CA2C9B"/>
    <w:rsid w:val="00CA3AD1"/>
    <w:rsid w:val="00CA4006"/>
    <w:rsid w:val="00CA42D9"/>
    <w:rsid w:val="00CA5688"/>
    <w:rsid w:val="00CA683A"/>
    <w:rsid w:val="00CB00AF"/>
    <w:rsid w:val="00CB1982"/>
    <w:rsid w:val="00CB2188"/>
    <w:rsid w:val="00CB3E11"/>
    <w:rsid w:val="00CB51B7"/>
    <w:rsid w:val="00CB5E8A"/>
    <w:rsid w:val="00CB680B"/>
    <w:rsid w:val="00CC1B86"/>
    <w:rsid w:val="00CC2F80"/>
    <w:rsid w:val="00CC38EA"/>
    <w:rsid w:val="00CC3EFA"/>
    <w:rsid w:val="00CC5381"/>
    <w:rsid w:val="00CC55AB"/>
    <w:rsid w:val="00CC622B"/>
    <w:rsid w:val="00CC69F5"/>
    <w:rsid w:val="00CD262F"/>
    <w:rsid w:val="00CD638B"/>
    <w:rsid w:val="00CD6A10"/>
    <w:rsid w:val="00CE2514"/>
    <w:rsid w:val="00CE31B9"/>
    <w:rsid w:val="00CE3567"/>
    <w:rsid w:val="00CE4413"/>
    <w:rsid w:val="00CE4BC1"/>
    <w:rsid w:val="00CE564D"/>
    <w:rsid w:val="00CE56FD"/>
    <w:rsid w:val="00CE7C4C"/>
    <w:rsid w:val="00CF0776"/>
    <w:rsid w:val="00D02033"/>
    <w:rsid w:val="00D0567E"/>
    <w:rsid w:val="00D059E2"/>
    <w:rsid w:val="00D063DE"/>
    <w:rsid w:val="00D10951"/>
    <w:rsid w:val="00D115B3"/>
    <w:rsid w:val="00D1241A"/>
    <w:rsid w:val="00D12715"/>
    <w:rsid w:val="00D15A06"/>
    <w:rsid w:val="00D15EE0"/>
    <w:rsid w:val="00D17003"/>
    <w:rsid w:val="00D17967"/>
    <w:rsid w:val="00D17D90"/>
    <w:rsid w:val="00D213FE"/>
    <w:rsid w:val="00D2276A"/>
    <w:rsid w:val="00D232A5"/>
    <w:rsid w:val="00D247F7"/>
    <w:rsid w:val="00D24B3E"/>
    <w:rsid w:val="00D30348"/>
    <w:rsid w:val="00D309FD"/>
    <w:rsid w:val="00D322A0"/>
    <w:rsid w:val="00D32C95"/>
    <w:rsid w:val="00D3390C"/>
    <w:rsid w:val="00D35752"/>
    <w:rsid w:val="00D35CA9"/>
    <w:rsid w:val="00D360EE"/>
    <w:rsid w:val="00D368B0"/>
    <w:rsid w:val="00D36F98"/>
    <w:rsid w:val="00D40D94"/>
    <w:rsid w:val="00D4116D"/>
    <w:rsid w:val="00D43763"/>
    <w:rsid w:val="00D46E61"/>
    <w:rsid w:val="00D474D7"/>
    <w:rsid w:val="00D508AA"/>
    <w:rsid w:val="00D533F9"/>
    <w:rsid w:val="00D57BE9"/>
    <w:rsid w:val="00D604E8"/>
    <w:rsid w:val="00D61220"/>
    <w:rsid w:val="00D6508E"/>
    <w:rsid w:val="00D652E9"/>
    <w:rsid w:val="00D66F09"/>
    <w:rsid w:val="00D73D81"/>
    <w:rsid w:val="00D74C9C"/>
    <w:rsid w:val="00D763AF"/>
    <w:rsid w:val="00D767D5"/>
    <w:rsid w:val="00D76A8E"/>
    <w:rsid w:val="00D77623"/>
    <w:rsid w:val="00D8163D"/>
    <w:rsid w:val="00D82D66"/>
    <w:rsid w:val="00D858B4"/>
    <w:rsid w:val="00D85D78"/>
    <w:rsid w:val="00D87126"/>
    <w:rsid w:val="00D8758D"/>
    <w:rsid w:val="00D9042D"/>
    <w:rsid w:val="00D90953"/>
    <w:rsid w:val="00D90B9F"/>
    <w:rsid w:val="00D9243B"/>
    <w:rsid w:val="00D92A54"/>
    <w:rsid w:val="00D9655B"/>
    <w:rsid w:val="00D971C6"/>
    <w:rsid w:val="00DA01E4"/>
    <w:rsid w:val="00DA2FF2"/>
    <w:rsid w:val="00DA4FDB"/>
    <w:rsid w:val="00DA68BE"/>
    <w:rsid w:val="00DA6E4F"/>
    <w:rsid w:val="00DB0E89"/>
    <w:rsid w:val="00DB0F7A"/>
    <w:rsid w:val="00DB14F8"/>
    <w:rsid w:val="00DB373D"/>
    <w:rsid w:val="00DB3A2A"/>
    <w:rsid w:val="00DB5153"/>
    <w:rsid w:val="00DB52D7"/>
    <w:rsid w:val="00DB6042"/>
    <w:rsid w:val="00DB6F39"/>
    <w:rsid w:val="00DC246E"/>
    <w:rsid w:val="00DC323E"/>
    <w:rsid w:val="00DC395D"/>
    <w:rsid w:val="00DC3EFA"/>
    <w:rsid w:val="00DC4938"/>
    <w:rsid w:val="00DD0E76"/>
    <w:rsid w:val="00DD282C"/>
    <w:rsid w:val="00DD2BBB"/>
    <w:rsid w:val="00DD3648"/>
    <w:rsid w:val="00DD4FE6"/>
    <w:rsid w:val="00DD5483"/>
    <w:rsid w:val="00DD5D7B"/>
    <w:rsid w:val="00DD6BFE"/>
    <w:rsid w:val="00DE4351"/>
    <w:rsid w:val="00DE7192"/>
    <w:rsid w:val="00DF1407"/>
    <w:rsid w:val="00DF1C45"/>
    <w:rsid w:val="00DF285F"/>
    <w:rsid w:val="00DF45C3"/>
    <w:rsid w:val="00E00A74"/>
    <w:rsid w:val="00E0156C"/>
    <w:rsid w:val="00E01E82"/>
    <w:rsid w:val="00E0397D"/>
    <w:rsid w:val="00E05844"/>
    <w:rsid w:val="00E07FA4"/>
    <w:rsid w:val="00E114E5"/>
    <w:rsid w:val="00E11613"/>
    <w:rsid w:val="00E14F90"/>
    <w:rsid w:val="00E16020"/>
    <w:rsid w:val="00E202E0"/>
    <w:rsid w:val="00E205B9"/>
    <w:rsid w:val="00E20992"/>
    <w:rsid w:val="00E2176B"/>
    <w:rsid w:val="00E21E7D"/>
    <w:rsid w:val="00E235D6"/>
    <w:rsid w:val="00E257FD"/>
    <w:rsid w:val="00E260E7"/>
    <w:rsid w:val="00E27839"/>
    <w:rsid w:val="00E30989"/>
    <w:rsid w:val="00E31933"/>
    <w:rsid w:val="00E32C96"/>
    <w:rsid w:val="00E374B6"/>
    <w:rsid w:val="00E41BD3"/>
    <w:rsid w:val="00E44BEB"/>
    <w:rsid w:val="00E460AC"/>
    <w:rsid w:val="00E47512"/>
    <w:rsid w:val="00E47B0B"/>
    <w:rsid w:val="00E544CE"/>
    <w:rsid w:val="00E57362"/>
    <w:rsid w:val="00E57D24"/>
    <w:rsid w:val="00E6091A"/>
    <w:rsid w:val="00E60E1D"/>
    <w:rsid w:val="00E61177"/>
    <w:rsid w:val="00E6189D"/>
    <w:rsid w:val="00E63256"/>
    <w:rsid w:val="00E63482"/>
    <w:rsid w:val="00E63F5A"/>
    <w:rsid w:val="00E6447A"/>
    <w:rsid w:val="00E6658B"/>
    <w:rsid w:val="00E67D2C"/>
    <w:rsid w:val="00E722E4"/>
    <w:rsid w:val="00E7347E"/>
    <w:rsid w:val="00E7463E"/>
    <w:rsid w:val="00E758C8"/>
    <w:rsid w:val="00E7666B"/>
    <w:rsid w:val="00E81A17"/>
    <w:rsid w:val="00E81CBB"/>
    <w:rsid w:val="00E8355E"/>
    <w:rsid w:val="00E848A3"/>
    <w:rsid w:val="00E84954"/>
    <w:rsid w:val="00E84CC6"/>
    <w:rsid w:val="00E86C45"/>
    <w:rsid w:val="00E87098"/>
    <w:rsid w:val="00E90690"/>
    <w:rsid w:val="00E91EB9"/>
    <w:rsid w:val="00E92C24"/>
    <w:rsid w:val="00E94625"/>
    <w:rsid w:val="00E95327"/>
    <w:rsid w:val="00E9727D"/>
    <w:rsid w:val="00EA2446"/>
    <w:rsid w:val="00EA46BF"/>
    <w:rsid w:val="00EA4AE1"/>
    <w:rsid w:val="00EA53AF"/>
    <w:rsid w:val="00EA60AF"/>
    <w:rsid w:val="00EA7212"/>
    <w:rsid w:val="00EB0697"/>
    <w:rsid w:val="00EB091B"/>
    <w:rsid w:val="00EB1A66"/>
    <w:rsid w:val="00EB2BCB"/>
    <w:rsid w:val="00EB503C"/>
    <w:rsid w:val="00EB5C01"/>
    <w:rsid w:val="00EB72AB"/>
    <w:rsid w:val="00EB7EDE"/>
    <w:rsid w:val="00EC0312"/>
    <w:rsid w:val="00EC181D"/>
    <w:rsid w:val="00EC2A2D"/>
    <w:rsid w:val="00EC36BD"/>
    <w:rsid w:val="00EC4A61"/>
    <w:rsid w:val="00EC6369"/>
    <w:rsid w:val="00EC66D8"/>
    <w:rsid w:val="00EC7DF3"/>
    <w:rsid w:val="00ED0194"/>
    <w:rsid w:val="00ED04F8"/>
    <w:rsid w:val="00ED0D08"/>
    <w:rsid w:val="00ED106D"/>
    <w:rsid w:val="00ED19C7"/>
    <w:rsid w:val="00ED224B"/>
    <w:rsid w:val="00EE04C8"/>
    <w:rsid w:val="00EE1108"/>
    <w:rsid w:val="00EE2A3B"/>
    <w:rsid w:val="00EE39CC"/>
    <w:rsid w:val="00EF1057"/>
    <w:rsid w:val="00EF51D8"/>
    <w:rsid w:val="00EF7BAC"/>
    <w:rsid w:val="00F001CD"/>
    <w:rsid w:val="00F01FE1"/>
    <w:rsid w:val="00F02AF5"/>
    <w:rsid w:val="00F02E7E"/>
    <w:rsid w:val="00F03434"/>
    <w:rsid w:val="00F04176"/>
    <w:rsid w:val="00F0716C"/>
    <w:rsid w:val="00F1154C"/>
    <w:rsid w:val="00F1254B"/>
    <w:rsid w:val="00F15859"/>
    <w:rsid w:val="00F16D72"/>
    <w:rsid w:val="00F20860"/>
    <w:rsid w:val="00F20AE6"/>
    <w:rsid w:val="00F232B6"/>
    <w:rsid w:val="00F2469A"/>
    <w:rsid w:val="00F25EA2"/>
    <w:rsid w:val="00F267AA"/>
    <w:rsid w:val="00F2759E"/>
    <w:rsid w:val="00F277D0"/>
    <w:rsid w:val="00F3282E"/>
    <w:rsid w:val="00F32CA6"/>
    <w:rsid w:val="00F36433"/>
    <w:rsid w:val="00F36A2D"/>
    <w:rsid w:val="00F3760A"/>
    <w:rsid w:val="00F4293C"/>
    <w:rsid w:val="00F44019"/>
    <w:rsid w:val="00F44F6C"/>
    <w:rsid w:val="00F50FB2"/>
    <w:rsid w:val="00F55242"/>
    <w:rsid w:val="00F57A7C"/>
    <w:rsid w:val="00F60D96"/>
    <w:rsid w:val="00F61B80"/>
    <w:rsid w:val="00F64424"/>
    <w:rsid w:val="00F649C8"/>
    <w:rsid w:val="00F66F2F"/>
    <w:rsid w:val="00F67B55"/>
    <w:rsid w:val="00F70301"/>
    <w:rsid w:val="00F70B73"/>
    <w:rsid w:val="00F717C4"/>
    <w:rsid w:val="00F71A4C"/>
    <w:rsid w:val="00F7393F"/>
    <w:rsid w:val="00F73DFD"/>
    <w:rsid w:val="00F74ADD"/>
    <w:rsid w:val="00F76A5B"/>
    <w:rsid w:val="00F76BEA"/>
    <w:rsid w:val="00F77573"/>
    <w:rsid w:val="00F811B1"/>
    <w:rsid w:val="00F840C4"/>
    <w:rsid w:val="00F86F15"/>
    <w:rsid w:val="00F9116C"/>
    <w:rsid w:val="00F927C9"/>
    <w:rsid w:val="00F92916"/>
    <w:rsid w:val="00F92920"/>
    <w:rsid w:val="00F92F3B"/>
    <w:rsid w:val="00F93556"/>
    <w:rsid w:val="00F93D90"/>
    <w:rsid w:val="00F95088"/>
    <w:rsid w:val="00F95E9C"/>
    <w:rsid w:val="00FA08B5"/>
    <w:rsid w:val="00FA2788"/>
    <w:rsid w:val="00FA2A6C"/>
    <w:rsid w:val="00FA301B"/>
    <w:rsid w:val="00FA4359"/>
    <w:rsid w:val="00FA43F8"/>
    <w:rsid w:val="00FA6D12"/>
    <w:rsid w:val="00FB045C"/>
    <w:rsid w:val="00FB2061"/>
    <w:rsid w:val="00FB2259"/>
    <w:rsid w:val="00FB3350"/>
    <w:rsid w:val="00FB4018"/>
    <w:rsid w:val="00FB4A4A"/>
    <w:rsid w:val="00FB4C00"/>
    <w:rsid w:val="00FC2082"/>
    <w:rsid w:val="00FC2B90"/>
    <w:rsid w:val="00FC4E5F"/>
    <w:rsid w:val="00FC527D"/>
    <w:rsid w:val="00FC539C"/>
    <w:rsid w:val="00FC6716"/>
    <w:rsid w:val="00FC7829"/>
    <w:rsid w:val="00FD4C2C"/>
    <w:rsid w:val="00FD50A5"/>
    <w:rsid w:val="00FD766F"/>
    <w:rsid w:val="00FE3DCF"/>
    <w:rsid w:val="00FE56FE"/>
    <w:rsid w:val="00FE67CA"/>
    <w:rsid w:val="00FE79C5"/>
    <w:rsid w:val="00FE7EF4"/>
    <w:rsid w:val="00FF1508"/>
    <w:rsid w:val="00FF46A3"/>
    <w:rsid w:val="00FF4E26"/>
    <w:rsid w:val="00FF6351"/>
    <w:rsid w:val="00FF6ED2"/>
    <w:rsid w:val="00FF7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5C10BA"/>
  <w15:docId w15:val="{21FBA96F-2B06-4481-BF07-5656A3C9C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HAnsi"/>
        <w:sz w:val="22"/>
        <w:szCs w:val="22"/>
        <w:lang w:val="en-GB" w:eastAsia="en-GB" w:bidi="ar-SA"/>
      </w:rPr>
    </w:rPrDefault>
    <w:pPrDefault>
      <w:pPr>
        <w:spacing w:line="480" w:lineRule="auto"/>
        <w:ind w:left="360" w:hanging="360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757F6"/>
    <w:pPr>
      <w:spacing w:after="160"/>
      <w:ind w:left="0" w:firstLine="0"/>
    </w:pPr>
    <w:rPr>
      <w:rFonts w:ascii="Times New Roman" w:hAnsi="Times New Roman" w:cs="Times New Roman"/>
      <w:sz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2A0D"/>
    <w:pPr>
      <w:keepNext/>
      <w:keepLines/>
      <w:spacing w:before="240" w:after="0"/>
      <w:outlineLvl w:val="0"/>
    </w:pPr>
    <w:rPr>
      <w:rFonts w:eastAsiaTheme="majorEastAsia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2A0D"/>
    <w:pPr>
      <w:keepNext/>
      <w:keepLines/>
      <w:spacing w:before="40" w:after="0"/>
      <w:outlineLvl w:val="1"/>
    </w:pPr>
    <w:rPr>
      <w:rFonts w:eastAsiaTheme="majorEastAsia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2A0D"/>
    <w:pPr>
      <w:keepNext/>
      <w:keepLines/>
      <w:spacing w:before="40" w:after="0"/>
      <w:outlineLvl w:val="2"/>
    </w:pPr>
    <w:rPr>
      <w:rFonts w:eastAsiaTheme="majorEastAsia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07462"/>
    <w:pPr>
      <w:keepNext/>
      <w:keepLines/>
      <w:spacing w:before="40" w:after="0"/>
      <w:outlineLvl w:val="3"/>
    </w:pPr>
    <w:rPr>
      <w:rFonts w:eastAsiaTheme="majorEastAsia"/>
      <w:b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1318C"/>
    <w:pPr>
      <w:keepNext/>
      <w:keepLines/>
      <w:spacing w:before="40"/>
      <w:outlineLvl w:val="4"/>
    </w:pPr>
    <w:rPr>
      <w:rFonts w:eastAsiaTheme="majorEastAsia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722A0D"/>
    <w:rPr>
      <w:rFonts w:ascii="Times New Roman" w:eastAsiaTheme="majorEastAsia" w:hAnsi="Times New Roman" w:cs="Times New Roman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locked/>
    <w:rsid w:val="00722A0D"/>
    <w:rPr>
      <w:rFonts w:ascii="Times New Roman" w:eastAsiaTheme="majorEastAsia" w:hAnsi="Times New Roman" w:cs="Times New Roman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locked/>
    <w:rsid w:val="00722A0D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locked/>
    <w:rsid w:val="00707462"/>
    <w:rPr>
      <w:rFonts w:ascii="Times New Roman" w:eastAsiaTheme="majorEastAsia" w:hAnsi="Times New Roman" w:cs="Times New Roman"/>
      <w:b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locked/>
    <w:rsid w:val="0021318C"/>
    <w:rPr>
      <w:rFonts w:ascii="Times New Roman" w:eastAsiaTheme="majorEastAsia" w:hAnsi="Times New Roman" w:cs="Times New Roman"/>
      <w:b/>
      <w:sz w:val="28"/>
    </w:rPr>
  </w:style>
  <w:style w:type="paragraph" w:customStyle="1" w:styleId="document2">
    <w:name w:val="document 2"/>
    <w:basedOn w:val="Normal"/>
    <w:link w:val="document2Char"/>
    <w:autoRedefine/>
    <w:qFormat/>
    <w:rsid w:val="00A17E12"/>
    <w:pPr>
      <w:spacing w:after="100"/>
    </w:pPr>
    <w:rPr>
      <w:szCs w:val="24"/>
    </w:rPr>
  </w:style>
  <w:style w:type="character" w:customStyle="1" w:styleId="document2Char">
    <w:name w:val="document 2 Char"/>
    <w:basedOn w:val="DefaultParagraphFont"/>
    <w:link w:val="document2"/>
    <w:locked/>
    <w:rsid w:val="00A17E12"/>
    <w:rPr>
      <w:rFonts w:ascii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BE6532"/>
    <w:pPr>
      <w:spacing w:line="240" w:lineRule="auto"/>
      <w:contextualSpacing/>
    </w:pPr>
    <w:rPr>
      <w:rFonts w:eastAsiaTheme="majorEastAsia"/>
      <w:b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locked/>
    <w:rsid w:val="00BE6532"/>
    <w:rPr>
      <w:rFonts w:ascii="Times New Roman" w:eastAsiaTheme="majorEastAsia" w:hAnsi="Times New Roman" w:cs="Times New Roman"/>
      <w:b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B0127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62D8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2D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562D83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2D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562D83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2D83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62D83"/>
    <w:rPr>
      <w:rFonts w:ascii="Tahoma" w:hAnsi="Tahoma" w:cs="Tahoma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81E8D"/>
    <w:rPr>
      <w:rFonts w:cs="Times New Roman"/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36B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136B50"/>
    <w:rPr>
      <w:rFonts w:ascii="Times New Roman" w:hAnsi="Times New Roman" w:cs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1C3B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1C3BF1"/>
    <w:rPr>
      <w:rFonts w:ascii="Times New Roman" w:hAnsi="Times New Roman" w:cs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E4397"/>
    <w:rPr>
      <w:rFonts w:cs="Times New Roman"/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71C04"/>
    <w:pPr>
      <w:spacing w:line="240" w:lineRule="auto"/>
    </w:pPr>
    <w:rPr>
      <w:rFonts w:cs="Times New Roma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37B00"/>
    <w:rPr>
      <w:color w:val="808080"/>
    </w:rPr>
  </w:style>
  <w:style w:type="table" w:customStyle="1" w:styleId="1">
    <w:name w:val="شبكة جدول1"/>
    <w:basedOn w:val="TableNormal"/>
    <w:next w:val="TableGrid"/>
    <w:uiPriority w:val="39"/>
    <w:rsid w:val="00741ECB"/>
    <w:pPr>
      <w:spacing w:line="240" w:lineRule="auto"/>
      <w:ind w:left="0" w:firstLine="0"/>
      <w:jc w:val="left"/>
    </w:pPr>
    <w:rPr>
      <w:rFonts w:ascii="Cambria" w:eastAsia="Calibri" w:hAnsi="Cambria" w:cs="Arial"/>
      <w:sz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63DA5"/>
    <w:pPr>
      <w:autoSpaceDE w:val="0"/>
      <w:autoSpaceDN w:val="0"/>
      <w:adjustRightInd w:val="0"/>
      <w:spacing w:line="240" w:lineRule="auto"/>
      <w:ind w:left="0" w:firstLine="0"/>
      <w:jc w:val="left"/>
    </w:pPr>
    <w:rPr>
      <w:rFonts w:ascii="Symbol" w:hAnsi="Symbol" w:cs="Symbol"/>
      <w:color w:val="000000"/>
      <w:sz w:val="24"/>
      <w:szCs w:val="24"/>
      <w:lang w:val="en-AU"/>
    </w:rPr>
  </w:style>
  <w:style w:type="table" w:customStyle="1" w:styleId="a">
    <w:name w:val="خاص"/>
    <w:basedOn w:val="TableNormal"/>
    <w:uiPriority w:val="99"/>
    <w:rsid w:val="00D6508E"/>
    <w:pPr>
      <w:spacing w:line="240" w:lineRule="auto"/>
      <w:ind w:left="0" w:firstLine="0"/>
      <w:jc w:val="center"/>
    </w:pPr>
    <w:rPr>
      <w:rFonts w:ascii="Times New Roman" w:eastAsia="Calibri" w:hAnsi="Times New Roman" w:cs="Times New Roman"/>
      <w:sz w:val="24"/>
      <w:lang w:val="en-US" w:eastAsia="en-US"/>
    </w:rPr>
    <w:tblPr>
      <w:tblBorders>
        <w:top w:val="double" w:sz="4" w:space="0" w:color="auto"/>
        <w:bottom w:val="double" w:sz="4" w:space="0" w:color="auto"/>
      </w:tblBorders>
    </w:tblPr>
    <w:tcPr>
      <w:vAlign w:val="center"/>
    </w:tcPr>
  </w:style>
  <w:style w:type="character" w:customStyle="1" w:styleId="st">
    <w:name w:val="st"/>
    <w:basedOn w:val="DefaultParagraphFont"/>
    <w:rsid w:val="007C64EC"/>
  </w:style>
  <w:style w:type="character" w:styleId="UnresolvedMention">
    <w:name w:val="Unresolved Mention"/>
    <w:basedOn w:val="DefaultParagraphFont"/>
    <w:uiPriority w:val="99"/>
    <w:semiHidden/>
    <w:unhideWhenUsed/>
    <w:rsid w:val="00C862F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862F9"/>
    <w:rPr>
      <w:color w:val="954F72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0A6154"/>
  </w:style>
  <w:style w:type="table" w:customStyle="1" w:styleId="TableGrid1">
    <w:name w:val="Table Grid1"/>
    <w:basedOn w:val="TableNormal"/>
    <w:next w:val="TableGrid"/>
    <w:uiPriority w:val="39"/>
    <w:rsid w:val="000A6154"/>
    <w:pPr>
      <w:spacing w:line="240" w:lineRule="auto"/>
      <w:ind w:left="0" w:firstLine="0"/>
      <w:jc w:val="left"/>
    </w:pPr>
    <w:rPr>
      <w:rFonts w:ascii="Cambria" w:eastAsia="Calibri" w:hAnsi="Cambria" w:cs="Arial"/>
      <w:sz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520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5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61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EF6694-6F0E-4159-8B5E-B551EA4BDA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1</TotalTime>
  <Pages>11</Pages>
  <Words>2168</Words>
  <Characters>12102</Characters>
  <Application>Microsoft Office Word</Application>
  <DocSecurity>0</DocSecurity>
  <Lines>100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AD ALRABAI</dc:creator>
  <cp:keywords/>
  <dc:description/>
  <cp:lastModifiedBy>FAHAD ALRABAI</cp:lastModifiedBy>
  <cp:revision>42</cp:revision>
  <dcterms:created xsi:type="dcterms:W3CDTF">2019-05-18T09:32:00Z</dcterms:created>
  <dcterms:modified xsi:type="dcterms:W3CDTF">2020-05-22T20:28:00Z</dcterms:modified>
</cp:coreProperties>
</file>